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47065" w14:textId="69B47677" w:rsidR="008C6C89" w:rsidRPr="00B94323" w:rsidRDefault="008C6C89" w:rsidP="008C6C89">
      <w:pPr>
        <w:outlineLvl w:val="0"/>
        <w:rPr>
          <w:rFonts w:ascii="Calibri" w:eastAsia="DengXian" w:hAnsi="Calibri" w:cs="Times New Roman"/>
          <w:bCs/>
          <w:i/>
          <w:lang w:eastAsia="zh-CN"/>
        </w:rPr>
      </w:pPr>
      <w:r w:rsidRPr="00B94323">
        <w:rPr>
          <w:rFonts w:ascii="Calibri" w:eastAsia="DengXian" w:hAnsi="Calibri" w:cs="Times New Roman"/>
          <w:bCs/>
          <w:i/>
          <w:lang w:eastAsia="zh-CN"/>
        </w:rPr>
        <w:t>Additional file 6: Risk factors for presenteeism</w:t>
      </w:r>
    </w:p>
    <w:tbl>
      <w:tblPr>
        <w:tblStyle w:val="TableGrid2"/>
        <w:tblW w:w="13958" w:type="dxa"/>
        <w:tblCellSpacing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5744"/>
        <w:gridCol w:w="3961"/>
      </w:tblGrid>
      <w:tr w:rsidR="008B0F07" w:rsidRPr="005C408E" w14:paraId="12222691" w14:textId="77777777" w:rsidTr="00560AEC">
        <w:trPr>
          <w:trHeight w:val="284"/>
          <w:tblHeader/>
          <w:tblCellSpacing w:w="0" w:type="dxa"/>
        </w:trPr>
        <w:tc>
          <w:tcPr>
            <w:tcW w:w="1395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DB942D" w14:textId="77777777" w:rsidR="008B0F07" w:rsidRPr="008B0F07" w:rsidRDefault="008B0F07" w:rsidP="008B0F07">
            <w:pPr>
              <w:outlineLvl w:val="0"/>
              <w:rPr>
                <w:rFonts w:ascii="Calibri" w:eastAsia="DengXian" w:hAnsi="Calibri" w:cs="Times New Roman"/>
                <w:b/>
                <w:i/>
              </w:rPr>
            </w:pPr>
            <w:r w:rsidRPr="008B0F07">
              <w:rPr>
                <w:rFonts w:ascii="Calibri" w:eastAsia="DengXian" w:hAnsi="Calibri" w:cs="Times New Roman"/>
                <w:b/>
                <w:i/>
              </w:rPr>
              <w:t>Additional file 6: Risk factors for presenteeism</w:t>
            </w:r>
          </w:p>
          <w:p w14:paraId="6E281107" w14:textId="77777777" w:rsidR="008B0F07" w:rsidRPr="008B0F07" w:rsidRDefault="008B0F07" w:rsidP="008405AD">
            <w:pPr>
              <w:rPr>
                <w:b/>
              </w:rPr>
            </w:pPr>
          </w:p>
        </w:tc>
      </w:tr>
      <w:tr w:rsidR="007544BA" w:rsidRPr="005C408E" w14:paraId="4A24A66A" w14:textId="77777777" w:rsidTr="00933DEA">
        <w:trPr>
          <w:trHeight w:val="284"/>
          <w:tblHeader/>
          <w:tblCellSpacing w:w="0" w:type="dxa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8AA103" w14:textId="77777777" w:rsidR="00B94323" w:rsidRDefault="00B94323" w:rsidP="008405AD">
            <w:pPr>
              <w:rPr>
                <w:b/>
                <w:bCs/>
              </w:rPr>
            </w:pPr>
            <w:r w:rsidRPr="005C408E">
              <w:rPr>
                <w:b/>
                <w:bCs/>
              </w:rPr>
              <w:t>Main category</w:t>
            </w:r>
          </w:p>
          <w:p w14:paraId="3769B451" w14:textId="131130D2" w:rsidR="008B0F07" w:rsidRPr="005C408E" w:rsidRDefault="008B0F07" w:rsidP="008405AD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3762FD" w14:textId="0B14C1D8" w:rsidR="00B94323" w:rsidRPr="005C408E" w:rsidRDefault="007544BA" w:rsidP="008405AD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B94323" w:rsidRPr="005C408E">
              <w:rPr>
                <w:b/>
                <w:bCs/>
              </w:rPr>
              <w:t>ub-categ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DD7368" w14:textId="6C2F40E3" w:rsidR="00B94323" w:rsidRPr="005C408E" w:rsidRDefault="00B94323" w:rsidP="008405AD">
            <w:pPr>
              <w:rPr>
                <w:b/>
                <w:bCs/>
              </w:rPr>
            </w:pPr>
            <w:r w:rsidRPr="005C408E">
              <w:rPr>
                <w:b/>
                <w:bCs/>
              </w:rPr>
              <w:t>Stud</w:t>
            </w:r>
            <w:r w:rsidR="007544BA">
              <w:rPr>
                <w:b/>
                <w:bCs/>
              </w:rPr>
              <w:t>y</w:t>
            </w:r>
          </w:p>
        </w:tc>
        <w:tc>
          <w:tcPr>
            <w:tcW w:w="5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A11B0C" w14:textId="6FAB9B20" w:rsidR="00B94323" w:rsidRPr="005C408E" w:rsidRDefault="007544BA" w:rsidP="008405AD">
            <w:pPr>
              <w:rPr>
                <w:b/>
                <w:bCs/>
              </w:rPr>
            </w:pPr>
            <w:r>
              <w:rPr>
                <w:b/>
                <w:bCs/>
              </w:rPr>
              <w:t>Risk f</w:t>
            </w:r>
            <w:r w:rsidR="00B94323" w:rsidRPr="005C408E">
              <w:rPr>
                <w:b/>
                <w:bCs/>
              </w:rPr>
              <w:t>actors</w:t>
            </w:r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77307" w14:textId="77777777" w:rsidR="00B94323" w:rsidRPr="005C408E" w:rsidRDefault="00B94323" w:rsidP="008405AD">
            <w:pPr>
              <w:rPr>
                <w:b/>
                <w:bCs/>
              </w:rPr>
            </w:pPr>
            <w:r w:rsidRPr="005C408E">
              <w:rPr>
                <w:b/>
                <w:bCs/>
              </w:rPr>
              <w:t>Effect measures</w:t>
            </w:r>
          </w:p>
        </w:tc>
      </w:tr>
      <w:tr w:rsidR="003C0DE8" w:rsidRPr="005C408E" w14:paraId="465D8222" w14:textId="77777777" w:rsidTr="005F46B4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DA3B381" w14:textId="081BE39C" w:rsidR="003C0DE8" w:rsidRPr="005C408E" w:rsidRDefault="003C0DE8" w:rsidP="003C0DE8">
            <w:r w:rsidRPr="005C408E">
              <w:t xml:space="preserve">Occupation or job 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0C2A44FE" w14:textId="057C76F3" w:rsidR="003C0DE8" w:rsidRPr="005C408E" w:rsidRDefault="003C0DE8" w:rsidP="003C0DE8">
            <w:r w:rsidRPr="005C408E">
              <w:t xml:space="preserve">Occupation </w:t>
            </w:r>
          </w:p>
        </w:tc>
        <w:tc>
          <w:tcPr>
            <w:tcW w:w="1276" w:type="dxa"/>
          </w:tcPr>
          <w:p w14:paraId="4CA571C1" w14:textId="3D133C05" w:rsidR="003C0DE8" w:rsidRPr="005C408E" w:rsidRDefault="003C0DE8" w:rsidP="003C0DE8">
            <w:r w:rsidRPr="0082248C">
              <w:t>Jain et al</w:t>
            </w:r>
            <w:r>
              <w:t>.</w:t>
            </w:r>
            <w:r w:rsidRPr="0082248C">
              <w:t xml:space="preserve"> 202</w:t>
            </w:r>
            <w:r>
              <w:t>1. [5</w:t>
            </w:r>
            <w:r w:rsidR="00E203DB">
              <w:t>3</w:t>
            </w:r>
            <w:r>
              <w:t>]</w:t>
            </w:r>
          </w:p>
        </w:tc>
        <w:tc>
          <w:tcPr>
            <w:tcW w:w="5744" w:type="dxa"/>
          </w:tcPr>
          <w:p w14:paraId="56D9D11D" w14:textId="4AE8F980" w:rsidR="003C0DE8" w:rsidRDefault="00D27DDB" w:rsidP="003C0DE8">
            <w:r>
              <w:t xml:space="preserve">OR: </w:t>
            </w:r>
            <w:r w:rsidR="003C0DE8">
              <w:t>O</w:t>
            </w:r>
            <w:r w:rsidR="003C0DE8" w:rsidRPr="0082248C">
              <w:t xml:space="preserve">ffice work was </w:t>
            </w:r>
            <w:r w:rsidR="003C0DE8">
              <w:t xml:space="preserve">not </w:t>
            </w:r>
            <w:r w:rsidR="003C0DE8" w:rsidRPr="0082248C">
              <w:t>associated with workplace attendance</w:t>
            </w:r>
            <w:r w:rsidR="00702FD4">
              <w:t xml:space="preserve"> </w:t>
            </w:r>
            <w:r w:rsidR="003C0DE8" w:rsidRPr="0082248C">
              <w:t>after COVID-19 symptom onset</w:t>
            </w:r>
          </w:p>
          <w:p w14:paraId="0209DCC6" w14:textId="77777777" w:rsidR="003C0DE8" w:rsidRPr="005C408E" w:rsidRDefault="003C0DE8" w:rsidP="003C0DE8"/>
        </w:tc>
        <w:tc>
          <w:tcPr>
            <w:tcW w:w="3961" w:type="dxa"/>
            <w:tcBorders>
              <w:right w:val="single" w:sz="4" w:space="0" w:color="auto"/>
            </w:tcBorders>
          </w:tcPr>
          <w:p w14:paraId="4F673B5F" w14:textId="4522E279" w:rsidR="003C0DE8" w:rsidRPr="005C408E" w:rsidRDefault="003C0DE8" w:rsidP="003C0DE8">
            <w:pPr>
              <w:ind w:right="-254"/>
            </w:pPr>
            <w:r w:rsidRPr="0082248C">
              <w:t xml:space="preserve">OR = 1.12, 95% CI, 0.35–4.00, </w:t>
            </w:r>
            <w:r w:rsidR="00D27DDB">
              <w:t>P</w:t>
            </w:r>
            <w:r>
              <w:t xml:space="preserve"> </w:t>
            </w:r>
            <w:r w:rsidRPr="0082248C">
              <w:t>=</w:t>
            </w:r>
            <w:r>
              <w:t xml:space="preserve"> </w:t>
            </w:r>
            <w:r w:rsidRPr="0082248C">
              <w:t>0.78</w:t>
            </w:r>
          </w:p>
        </w:tc>
      </w:tr>
      <w:tr w:rsidR="003C0DE8" w:rsidRPr="005C408E" w14:paraId="4820531F" w14:textId="77777777" w:rsidTr="003C0DE8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D3623AC" w14:textId="152002E6" w:rsidR="003C0DE8" w:rsidRPr="005C408E" w:rsidRDefault="003C0DE8" w:rsidP="003C0DE8"/>
        </w:tc>
        <w:tc>
          <w:tcPr>
            <w:tcW w:w="1559" w:type="dxa"/>
            <w:vMerge/>
            <w:shd w:val="clear" w:color="auto" w:fill="auto"/>
          </w:tcPr>
          <w:p w14:paraId="11034797" w14:textId="5BFFF590" w:rsidR="003C0DE8" w:rsidRPr="005C408E" w:rsidRDefault="003C0DE8" w:rsidP="003C0DE8"/>
        </w:tc>
        <w:tc>
          <w:tcPr>
            <w:tcW w:w="1276" w:type="dxa"/>
          </w:tcPr>
          <w:p w14:paraId="45DE37FC" w14:textId="601B853A" w:rsidR="003C0DE8" w:rsidRPr="005C408E" w:rsidRDefault="003C0DE8" w:rsidP="003C0DE8">
            <w:r w:rsidRPr="0082248C">
              <w:t>Jain et al</w:t>
            </w:r>
            <w:r>
              <w:t>.,</w:t>
            </w:r>
            <w:r w:rsidRPr="0082248C">
              <w:t xml:space="preserve"> 202</w:t>
            </w:r>
            <w:r>
              <w:t>1 [5</w:t>
            </w:r>
            <w:r w:rsidR="00E203DB">
              <w:t>3</w:t>
            </w:r>
            <w:r>
              <w:t>]</w:t>
            </w:r>
          </w:p>
        </w:tc>
        <w:tc>
          <w:tcPr>
            <w:tcW w:w="5744" w:type="dxa"/>
          </w:tcPr>
          <w:p w14:paraId="7D382C7C" w14:textId="5F39CCA0" w:rsidR="003C0DE8" w:rsidRDefault="00D27DDB" w:rsidP="003C0DE8">
            <w:r>
              <w:t xml:space="preserve">OR: </w:t>
            </w:r>
            <w:r w:rsidR="003C0DE8">
              <w:t>R</w:t>
            </w:r>
            <w:r w:rsidR="003C0DE8" w:rsidRPr="0082248C">
              <w:t>etail work was not associated with workplace attendance after COVID-19 symptom onset</w:t>
            </w:r>
          </w:p>
          <w:p w14:paraId="79168700" w14:textId="77777777" w:rsidR="003C0DE8" w:rsidRPr="005C408E" w:rsidRDefault="003C0DE8" w:rsidP="003C0DE8"/>
        </w:tc>
        <w:tc>
          <w:tcPr>
            <w:tcW w:w="3961" w:type="dxa"/>
            <w:tcBorders>
              <w:right w:val="single" w:sz="4" w:space="0" w:color="auto"/>
            </w:tcBorders>
          </w:tcPr>
          <w:p w14:paraId="7045FDA3" w14:textId="175982F7" w:rsidR="003C0DE8" w:rsidRPr="005C408E" w:rsidRDefault="003C0DE8" w:rsidP="003C0DE8">
            <w:pPr>
              <w:ind w:right="-254"/>
            </w:pPr>
            <w:r w:rsidRPr="0082248C">
              <w:t xml:space="preserve">OR = 1.39, 95% CI, 0.41–4.74, </w:t>
            </w:r>
            <w:r w:rsidR="00D27DDB">
              <w:t>P</w:t>
            </w:r>
            <w:r>
              <w:t xml:space="preserve"> </w:t>
            </w:r>
            <w:r w:rsidRPr="0082248C">
              <w:t>=</w:t>
            </w:r>
            <w:r>
              <w:t xml:space="preserve"> </w:t>
            </w:r>
            <w:r w:rsidRPr="0082248C">
              <w:t>0.60</w:t>
            </w:r>
          </w:p>
        </w:tc>
      </w:tr>
      <w:tr w:rsidR="003C0DE8" w:rsidRPr="005C408E" w14:paraId="350C1844" w14:textId="77777777" w:rsidTr="003C0DE8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2764CBD" w14:textId="08B7FFEA" w:rsidR="003C0DE8" w:rsidRPr="005C408E" w:rsidRDefault="003C0DE8" w:rsidP="003C0DE8"/>
        </w:tc>
        <w:tc>
          <w:tcPr>
            <w:tcW w:w="1559" w:type="dxa"/>
            <w:vMerge/>
            <w:shd w:val="clear" w:color="auto" w:fill="auto"/>
          </w:tcPr>
          <w:p w14:paraId="2F6AAEBA" w14:textId="0A503CA2" w:rsidR="003C0DE8" w:rsidRPr="005C408E" w:rsidRDefault="003C0DE8" w:rsidP="003C0DE8"/>
        </w:tc>
        <w:tc>
          <w:tcPr>
            <w:tcW w:w="1276" w:type="dxa"/>
          </w:tcPr>
          <w:p w14:paraId="2ABDD4A9" w14:textId="26E0E5EF" w:rsidR="003C0DE8" w:rsidRPr="005C408E" w:rsidRDefault="003C0DE8" w:rsidP="003C0DE8">
            <w:r w:rsidRPr="0082248C">
              <w:t>Jain et al</w:t>
            </w:r>
            <w:r>
              <w:t>.,</w:t>
            </w:r>
            <w:r w:rsidRPr="0082248C">
              <w:t xml:space="preserve"> 202</w:t>
            </w:r>
            <w:r>
              <w:t>1 [5</w:t>
            </w:r>
            <w:r w:rsidR="007425E8">
              <w:t>3</w:t>
            </w:r>
            <w:r>
              <w:t>]</w:t>
            </w:r>
          </w:p>
        </w:tc>
        <w:tc>
          <w:tcPr>
            <w:tcW w:w="5744" w:type="dxa"/>
          </w:tcPr>
          <w:p w14:paraId="6F0F80EA" w14:textId="64930A5B" w:rsidR="003C0DE8" w:rsidRDefault="00D27DDB" w:rsidP="003C0DE8">
            <w:r>
              <w:t xml:space="preserve">OR: </w:t>
            </w:r>
            <w:r w:rsidR="003C0DE8">
              <w:t>C</w:t>
            </w:r>
            <w:r w:rsidR="003C0DE8" w:rsidRPr="0082248C">
              <w:t>onstruction work was not associated with workplace attendance</w:t>
            </w:r>
            <w:r w:rsidR="003C0DE8">
              <w:t xml:space="preserve"> </w:t>
            </w:r>
            <w:r w:rsidR="003C0DE8" w:rsidRPr="0082248C">
              <w:t>after COVID-19 symptom onset</w:t>
            </w:r>
          </w:p>
          <w:p w14:paraId="4F942EFC" w14:textId="77777777" w:rsidR="003C0DE8" w:rsidRPr="005C408E" w:rsidRDefault="003C0DE8" w:rsidP="003C0DE8"/>
        </w:tc>
        <w:tc>
          <w:tcPr>
            <w:tcW w:w="3961" w:type="dxa"/>
            <w:tcBorders>
              <w:right w:val="single" w:sz="4" w:space="0" w:color="auto"/>
            </w:tcBorders>
          </w:tcPr>
          <w:p w14:paraId="02DB605A" w14:textId="4821924F" w:rsidR="003C0DE8" w:rsidRPr="005C408E" w:rsidRDefault="003C0DE8" w:rsidP="003C0DE8">
            <w:pPr>
              <w:ind w:right="-254"/>
            </w:pPr>
            <w:r w:rsidRPr="0082248C">
              <w:t xml:space="preserve">OR = 0.30, 95% CI, 0.04–2.36, </w:t>
            </w:r>
            <w:r w:rsidR="00D27DDB">
              <w:t>P</w:t>
            </w:r>
            <w:r>
              <w:t xml:space="preserve"> </w:t>
            </w:r>
            <w:r w:rsidRPr="0082248C">
              <w:t>=</w:t>
            </w:r>
            <w:r>
              <w:t xml:space="preserve"> </w:t>
            </w:r>
            <w:r w:rsidRPr="0082248C">
              <w:t>0.25</w:t>
            </w:r>
          </w:p>
        </w:tc>
      </w:tr>
      <w:tr w:rsidR="006138F0" w:rsidRPr="005C408E" w14:paraId="2C03D3F0" w14:textId="77777777" w:rsidTr="005A4E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75F3BD6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</w:tcPr>
          <w:p w14:paraId="5B874E5E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</w:tcPr>
          <w:p w14:paraId="70D64CE1" w14:textId="1A4878E6" w:rsidR="006138F0" w:rsidRPr="0082248C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7425E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7086BA0E" w14:textId="77777777" w:rsidR="006138F0" w:rsidRDefault="006138F0" w:rsidP="006138F0">
            <w:r w:rsidRPr="005C408E">
              <w:t>OR: Compared to other clinical roles, medical assistants were more likely to not stay home while ill in the unadjusted regression model</w:t>
            </w:r>
          </w:p>
          <w:p w14:paraId="685040AF" w14:textId="7B9C97A7" w:rsidR="006138F0" w:rsidRDefault="006138F0" w:rsidP="006138F0">
            <w:r w:rsidRPr="005C408E">
              <w:t xml:space="preserve">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69CE579B" w14:textId="4172E983" w:rsidR="006138F0" w:rsidRPr="0082248C" w:rsidRDefault="006138F0" w:rsidP="006138F0">
            <w:pPr>
              <w:ind w:right="-254"/>
            </w:pPr>
            <w:r w:rsidRPr="005C408E">
              <w:t>OR = 1.86, P</w:t>
            </w:r>
            <w:r>
              <w:t xml:space="preserve"> = </w:t>
            </w:r>
            <w:r w:rsidRPr="005C408E">
              <w:t>.02</w:t>
            </w:r>
          </w:p>
        </w:tc>
      </w:tr>
      <w:tr w:rsidR="006138F0" w:rsidRPr="005C408E" w14:paraId="2BA7C874" w14:textId="77777777" w:rsidTr="00E10B2C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B11064C" w14:textId="35376AE8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572B90FD" w14:textId="59BD9986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3D660BA8" w14:textId="5660ED93" w:rsidR="006138F0" w:rsidRPr="005C408E" w:rsidRDefault="006138F0" w:rsidP="006138F0">
            <w:r w:rsidRPr="005C408E">
              <w:t>Imai et al</w:t>
            </w:r>
            <w:r>
              <w:t xml:space="preserve">., </w:t>
            </w:r>
            <w:r w:rsidRPr="005C408E">
              <w:t xml:space="preserve">2020 </w:t>
            </w:r>
            <w:r w:rsidRPr="005C408E">
              <w:fldChar w:fldCharType="begin"/>
            </w:r>
            <w:r>
              <w:instrText xml:space="preserve"> ADDIN EN.CITE &lt;EndNote&gt;&lt;Cite&gt;&lt;Author&gt;Imai&lt;/Author&gt;&lt;Year&gt;2020&lt;/Year&gt;&lt;RecNum&gt;8633&lt;/RecNum&gt;&lt;DisplayText&gt;(58)&lt;/DisplayText&gt;&lt;record&gt;&lt;rec-number&gt;8633&lt;/rec-number&gt;&lt;foreign-keys&gt;&lt;key app="EN" db-id="raase29atsfz9neartppwt2awf9tw09aarsv" timestamp="1614021907" guid="df773d5f-7125-4d91-9f5a-96ea73d039c7"&gt;8633&lt;/key&gt;&lt;/foreign-keys&gt;&lt;ref-type name="Journal Article"&gt;17&lt;/ref-type&gt;&lt;contributors&gt;&lt;authors&gt;&lt;author&gt;Imai, Chisato&lt;/author&gt;&lt;author&gt;Hall, Lisa&lt;/author&gt;&lt;author&gt;Lambert, Stephen B.&lt;/author&gt;&lt;author&gt;Merollini, Katharina M. D.&lt;/author&gt;&lt;/authors&gt;&lt;/contributors&gt;&lt;titles&gt;&lt;title&gt;Presenteeism among health care workers with laboratory-confirmed influenza infection: A retrospective cohort study in Queensland, Australia&lt;/title&gt;&lt;secondary-title&gt;American journal of infection control&lt;/secondary-title&gt;&lt;/titles&gt;&lt;periodical&gt;&lt;full-title&gt;American Journal of Infection Control&lt;/full-title&gt;&lt;/periodical&gt;&lt;pages&gt;355-360&lt;/pages&gt;&lt;volume&gt;48&lt;/volume&gt;&lt;number&gt;4&lt;/number&gt;&lt;keywords&gt;&lt;keyword&gt;Sick leave&lt;/keyword&gt;&lt;keyword&gt;Working while sick&lt;/keyword&gt;&lt;keyword&gt;Health care worker&lt;/keyword&gt;&lt;keyword&gt;Influenza&lt;/keyword&gt;&lt;keyword&gt;Presenteeism&lt;/keyword&gt;&lt;keyword&gt;Hospitals&lt;/keyword&gt;&lt;keyword&gt;Cross Infection - prevention &amp;amp; control&lt;/keyword&gt;&lt;keyword&gt;Health Personnel&lt;/keyword&gt;&lt;keyword&gt;Humans&lt;/keyword&gt;&lt;keyword&gt;Influenza, Human&lt;/keyword&gt;&lt;keyword&gt;Retrospective Studies&lt;/keyword&gt;&lt;keyword&gt;Cohort Studies&lt;/keyword&gt;&lt;keyword&gt;Queensland&lt;/keyword&gt;&lt;keyword&gt;Index Medicus&lt;/keyword&gt;&lt;/keywords&gt;&lt;dates&gt;&lt;year&gt;2020&lt;/year&gt;&lt;/dates&gt;&lt;pub-location&gt;United States&lt;/pub-location&gt;&lt;publisher&gt;Elsevier Inc&lt;/publisher&gt;&lt;isbn&gt;0196-6553&lt;/isbn&gt;&lt;urls&gt;&lt;/urls&gt;&lt;electronic-resource-num&gt;10.1016/j.ajic.2019.07.024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7425E8">
              <w:rPr>
                <w:noProof/>
              </w:rPr>
              <w:t>6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6A247534" w14:textId="77777777" w:rsidR="006138F0" w:rsidRDefault="006138F0" w:rsidP="006138F0">
            <w:r w:rsidRPr="005C408E">
              <w:t>aRR</w:t>
            </w:r>
            <w:r>
              <w:t xml:space="preserve">: </w:t>
            </w:r>
            <w:r w:rsidRPr="005C408E">
              <w:t>of sick leave during to lab-confirmed influenza season: Nursing, health practitioners and nonclinical professional are more likely to take sick leave than medical doctors</w:t>
            </w:r>
          </w:p>
          <w:p w14:paraId="0EDA0C64" w14:textId="33EB6F95" w:rsidR="006138F0" w:rsidRPr="005C408E" w:rsidRDefault="006138F0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E1A226E" w14:textId="77777777" w:rsidR="006138F0" w:rsidRPr="005C408E" w:rsidRDefault="006138F0" w:rsidP="006138F0">
            <w:pPr>
              <w:ind w:right="-254"/>
            </w:pPr>
            <w:r w:rsidRPr="005C408E">
              <w:t>aRR = 1.15, 1.11, 1.13 respectively (all P &lt; .05)</w:t>
            </w:r>
          </w:p>
        </w:tc>
      </w:tr>
      <w:tr w:rsidR="006138F0" w:rsidRPr="005C408E" w14:paraId="0D35B616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EC1D298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4CB903DC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70D5E550" w14:textId="44EEBD0F" w:rsidR="006138F0" w:rsidRPr="005C408E" w:rsidRDefault="006138F0" w:rsidP="006138F0">
            <w:r w:rsidRPr="005C408E">
              <w:t>Imai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Imai&lt;/Author&gt;&lt;Year&gt;2020&lt;/Year&gt;&lt;RecNum&gt;8633&lt;/RecNum&gt;&lt;DisplayText&gt;(58)&lt;/DisplayText&gt;&lt;record&gt;&lt;rec-number&gt;8633&lt;/rec-number&gt;&lt;foreign-keys&gt;&lt;key app="EN" db-id="raase29atsfz9neartppwt2awf9tw09aarsv" timestamp="1614021907" guid="df773d5f-7125-4d91-9f5a-96ea73d039c7"&gt;8633&lt;/key&gt;&lt;/foreign-keys&gt;&lt;ref-type name="Journal Article"&gt;17&lt;/ref-type&gt;&lt;contributors&gt;&lt;authors&gt;&lt;author&gt;Imai, Chisato&lt;/author&gt;&lt;author&gt;Hall, Lisa&lt;/author&gt;&lt;author&gt;Lambert, Stephen B.&lt;/author&gt;&lt;author&gt;Merollini, Katharina M. D.&lt;/author&gt;&lt;/authors&gt;&lt;/contributors&gt;&lt;titles&gt;&lt;title&gt;Presenteeism among health care workers with laboratory-confirmed influenza infection: A retrospective cohort study in Queensland, Australia&lt;/title&gt;&lt;secondary-title&gt;American journal of infection control&lt;/secondary-title&gt;&lt;/titles&gt;&lt;periodical&gt;&lt;full-title&gt;American Journal of Infection Control&lt;/full-title&gt;&lt;/periodical&gt;&lt;pages&gt;355-360&lt;/pages&gt;&lt;volume&gt;48&lt;/volume&gt;&lt;number&gt;4&lt;/number&gt;&lt;keywords&gt;&lt;keyword&gt;Sick leave&lt;/keyword&gt;&lt;keyword&gt;Working while sick&lt;/keyword&gt;&lt;keyword&gt;Health care worker&lt;/keyword&gt;&lt;keyword&gt;Influenza&lt;/keyword&gt;&lt;keyword&gt;Presenteeism&lt;/keyword&gt;&lt;keyword&gt;Hospitals&lt;/keyword&gt;&lt;keyword&gt;Cross Infection - prevention &amp;amp; control&lt;/keyword&gt;&lt;keyword&gt;Health Personnel&lt;/keyword&gt;&lt;keyword&gt;Humans&lt;/keyword&gt;&lt;keyword&gt;Influenza, Human&lt;/keyword&gt;&lt;keyword&gt;Retrospective Studies&lt;/keyword&gt;&lt;keyword&gt;Cohort Studies&lt;/keyword&gt;&lt;keyword&gt;Queensland&lt;/keyword&gt;&lt;keyword&gt;Index Medicus&lt;/keyword&gt;&lt;/keywords&gt;&lt;dates&gt;&lt;year&gt;2020&lt;/year&gt;&lt;/dates&gt;&lt;pub-location&gt;United States&lt;/pub-location&gt;&lt;publisher&gt;Elsevier Inc&lt;/publisher&gt;&lt;isbn&gt;0196-6553&lt;/isbn&gt;&lt;urls&gt;&lt;/urls&gt;&lt;electronic-resource-num&gt;10.1016/j.ajic.2019.07.024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7425E8">
              <w:rPr>
                <w:noProof/>
              </w:rPr>
              <w:t>6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0F8DF6C3" w14:textId="77777777" w:rsidR="006138F0" w:rsidRDefault="006138F0" w:rsidP="006138F0">
            <w:r>
              <w:t>N</w:t>
            </w:r>
            <w:r w:rsidRPr="005C408E">
              <w:t>ursing and HPs had longer sick leave than medical doctors (</w:t>
            </w:r>
            <w:r>
              <w:t>e</w:t>
            </w:r>
            <w:r w:rsidRPr="005C408E">
              <w:t>stimated changes (%) in sick hour rates during the periods of laboratory-confirmed infection)</w:t>
            </w:r>
          </w:p>
          <w:p w14:paraId="58CB1876" w14:textId="13B13013" w:rsidR="006138F0" w:rsidRPr="005C408E" w:rsidRDefault="006138F0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2763E03" w14:textId="6BE73351" w:rsidR="006138F0" w:rsidRPr="005C408E" w:rsidRDefault="006138F0" w:rsidP="006138F0">
            <w:r w:rsidRPr="005C408E">
              <w:t>23.8% and 27.7% longer respectively (both P &lt;</w:t>
            </w:r>
            <w:r>
              <w:t xml:space="preserve"> </w:t>
            </w:r>
            <w:r w:rsidRPr="005C408E">
              <w:t>.01)</w:t>
            </w:r>
          </w:p>
        </w:tc>
      </w:tr>
      <w:tr w:rsidR="006138F0" w:rsidRPr="005C408E" w14:paraId="719CFFED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F3B852F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</w:tcPr>
          <w:p w14:paraId="7971177D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</w:tcPr>
          <w:p w14:paraId="044EDB67" w14:textId="13DD64AF" w:rsidR="006138F0" w:rsidRDefault="006138F0" w:rsidP="006138F0">
            <w:r w:rsidRPr="005C408E">
              <w:t>Machida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Machida&lt;/Author&gt;&lt;Year&gt;2020&lt;/Year&gt;&lt;RecNum&gt;8584&lt;/RecNum&gt;&lt;DisplayText&gt;(50)&lt;/DisplayText&gt;&lt;record&gt;&lt;rec-number&gt;8584&lt;/rec-number&gt;&lt;foreign-keys&gt;&lt;key app="EN" db-id="raase29atsfz9neartppwt2awf9tw09aarsv" timestamp="1607377015" guid="6621b2d9-401a-4bdc-addb-d7b4577320c0"&gt;8584&lt;/key&gt;&lt;/foreign-keys&gt;&lt;ref-type name="Journal Article"&gt;17&lt;/ref-type&gt;&lt;contributors&gt;&lt;authors&gt;&lt;author&gt;Machida, Masaki&lt;/author&gt;&lt;author&gt;Nakamura, Itaru&lt;/author&gt;&lt;author&gt;Saito, Reiko&lt;/author&gt;&lt;author&gt;Nakaya, Tomoki&lt;/author&gt;&lt;author&gt;Hanibuchi, Tomoya&lt;/author&gt;&lt;author&gt;Takamiya, Tomoko&lt;/author&gt;&lt;author&gt;Odagiri, Yuko&lt;/author&gt;&lt;author&gt;Fukushima, Noritoshi&lt;/author&gt;&lt;author&gt;Kikuchi, Hiroyuki&lt;/author&gt;&lt;author&gt;Amagasa, Shiho&lt;/author&gt;&lt;author&gt;Kojima, Takako&lt;/author&gt;&lt;author&gt;Watanabe, Hidehiro&lt;/author&gt;&lt;author&gt;Inoue, Shigeru&lt;/author&gt;&lt;/authors&gt;&lt;/contributors&gt;&lt;titles&gt;&lt;title&gt;The actual implementation status of self-isolation among Japanese workers during the COVID-19 outbreak&lt;/title&gt;&lt;secondary-title&gt;Tropical medicine and health&lt;/secondary-title&gt;&lt;/titles&gt;&lt;periodical&gt;&lt;full-title&gt;Tropical medicine and health&lt;/full-title&gt;&lt;/periodical&gt;&lt;pages&gt;63-63&lt;/pages&gt;&lt;volume&gt;48&lt;/volume&gt;&lt;number&gt;1&lt;/number&gt;&lt;keywords&gt;&lt;keyword&gt;COVID-19&lt;/keyword&gt;&lt;keyword&gt;outbreak&lt;/keyword&gt;&lt;keyword&gt;viral infection&lt;/keyword&gt;&lt;keyword&gt;pandemic&lt;/keyword&gt;&lt;keyword&gt;protective measures&lt;/keyword&gt;&lt;keyword&gt;self-isolation&lt;/keyword&gt;&lt;/keywords&gt;&lt;dates&gt;&lt;year&gt;2020&lt;/year&gt;&lt;/dates&gt;&lt;publisher&gt;BMC&lt;/publisher&gt;&lt;isbn&gt;1349-4147&lt;/isbn&gt;&lt;urls&gt;&lt;/urls&gt;&lt;electronic-resource-num&gt;10.1186/s41182-020-00250-7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5</w:t>
            </w:r>
            <w:r w:rsidR="007425E8">
              <w:rPr>
                <w:noProof/>
              </w:rPr>
              <w:t>2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029F1831" w14:textId="77777777" w:rsidR="006138F0" w:rsidRPr="005C408E" w:rsidRDefault="006138F0" w:rsidP="006138F0"/>
        </w:tc>
        <w:tc>
          <w:tcPr>
            <w:tcW w:w="5744" w:type="dxa"/>
            <w:shd w:val="clear" w:color="auto" w:fill="auto"/>
          </w:tcPr>
          <w:p w14:paraId="2C6FB3FE" w14:textId="6043A41B" w:rsidR="006138F0" w:rsidRDefault="006138F0" w:rsidP="006138F0">
            <w:r w:rsidRPr="005C408E">
              <w:t>OR: being a company employee (went to work within 7 days after symptom onset, compared to self-employed, part-time and government workers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5458E6D9" w14:textId="1DFB87A9" w:rsidR="006138F0" w:rsidRPr="005C408E" w:rsidRDefault="006138F0" w:rsidP="006138F0">
            <w:r w:rsidRPr="005C408E">
              <w:t xml:space="preserve">OR = 25.81, 95% CI: 2.23-298.31, </w:t>
            </w:r>
            <w:r>
              <w:t xml:space="preserve">P </w:t>
            </w:r>
            <w:r w:rsidRPr="005C408E">
              <w:t>&lt;</w:t>
            </w:r>
            <w:r>
              <w:t xml:space="preserve"> </w:t>
            </w:r>
            <w:r w:rsidRPr="005C408E">
              <w:t>.05</w:t>
            </w:r>
          </w:p>
        </w:tc>
      </w:tr>
      <w:tr w:rsidR="006138F0" w:rsidRPr="005C408E" w14:paraId="75B8934E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09717ED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1F7DB6D5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34DBC878" w14:textId="355B8AE7" w:rsidR="006138F0" w:rsidRPr="005C408E" w:rsidRDefault="006138F0" w:rsidP="006138F0">
            <w:r w:rsidRPr="005C408E">
              <w:t>Jiang et al</w:t>
            </w:r>
            <w:r>
              <w:t>.,</w:t>
            </w:r>
            <w:r w:rsidRPr="005C408E">
              <w:t xml:space="preserve"> 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7425E8">
              <w:rPr>
                <w:noProof/>
              </w:rPr>
              <w:t>4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42614C3C" w14:textId="77777777" w:rsidR="006138F0" w:rsidRDefault="006138F0" w:rsidP="006138F0">
            <w:r w:rsidRPr="005C408E">
              <w:t>aRR: of working during ARI episodes was higher for physicians and lower for nurses than for other HCWs</w:t>
            </w:r>
          </w:p>
          <w:p w14:paraId="6EA67B2F" w14:textId="5440509C" w:rsidR="006138F0" w:rsidRPr="002A5262" w:rsidRDefault="006138F0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3D0A0E1" w14:textId="63CC32CF" w:rsidR="006138F0" w:rsidRPr="005C408E" w:rsidRDefault="006138F0" w:rsidP="006138F0">
            <w:r w:rsidRPr="005C408E">
              <w:t>Physicians: aRR, 1.11; 95% CI, 1.04–1.19, Nurses: aRR = 0.88; 95% CI, 0.84–0.93</w:t>
            </w:r>
          </w:p>
        </w:tc>
      </w:tr>
      <w:tr w:rsidR="006138F0" w:rsidRPr="005C408E" w14:paraId="1A17E3D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4F800AF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793F2265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5B16642C" w14:textId="73BCFCB6" w:rsidR="006138F0" w:rsidRDefault="006138F0" w:rsidP="006138F0">
            <w:r w:rsidRPr="005C408E">
              <w:t>Bhadelia et al</w:t>
            </w:r>
            <w:r>
              <w:t>.,</w:t>
            </w:r>
            <w:r w:rsidRPr="005C408E">
              <w:t xml:space="preserve"> 2013 </w:t>
            </w:r>
            <w:r w:rsidRPr="005C408E">
              <w:fldChar w:fldCharType="begin"/>
            </w:r>
            <w:r>
              <w:instrText xml:space="preserve"> ADDIN EN.CITE &lt;EndNote&gt;&lt;Cite&gt;&lt;Author&gt;Bhadelia&lt;/Author&gt;&lt;Year&gt;2013&lt;/Year&gt;&lt;RecNum&gt;8706&lt;/RecNum&gt;&lt;DisplayText&gt;(22)&lt;/DisplayText&gt;&lt;record&gt;&lt;rec-number&gt;8706&lt;/rec-number&gt;&lt;foreign-keys&gt;&lt;key app="EN" db-id="raase29atsfz9neartppwt2awf9tw09aarsv" timestamp="1617028458" guid="3b04c8a6-9d62-4744-b604-aebaad56f538"&gt;8706&lt;/key&gt;&lt;/foreign-keys&gt;&lt;ref-type name="Journal Article"&gt;17&lt;/ref-type&gt;&lt;contributors&gt;&lt;authors&gt;&lt;author&gt;Bhadelia, N.&lt;/author&gt;&lt;author&gt;Sont, R.&lt;/author&gt;&lt;author&gt;McCarthy, J. W.&lt;/author&gt;&lt;author&gt;Vorenkamp, J.&lt;/author&gt;&lt;author&gt;Jia, H. M.&lt;/author&gt;&lt;author&gt;Saiman, L.&lt;/author&gt;&lt;author&gt;Furuya, E. Y.&lt;/author&gt;&lt;/authors&gt;&lt;/contributors&gt;&lt;titles&gt;&lt;title&gt;Impact of the 2009 Influenza A (H1N1) Pandemic on Healthcare Workers at a Tertiary Care Center in New York City&lt;/title&gt;&lt;secondary-title&gt;Infection Control and Hospital Epidemiology&lt;/secondary-title&gt;&lt;/titles&gt;&lt;periodical&gt;&lt;full-title&gt;Infection Control and Hospital Epidemiology&lt;/full-title&gt;&lt;/periodical&gt;&lt;pages&gt;825-831&lt;/pages&gt;&lt;volume&gt;34&lt;/volume&gt;&lt;number&gt;8&lt;/number&gt;&lt;dates&gt;&lt;year&gt;2013&lt;/year&gt;&lt;pub-dates&gt;&lt;date&gt;Aug&lt;/date&gt;&lt;/pub-dates&gt;&lt;/dates&gt;&lt;isbn&gt;0899-823X&lt;/isbn&gt;&lt;accession-num&gt;WOS:000321613900009&lt;/accession-num&gt;&lt;urls&gt;&lt;related-urls&gt;&lt;url&gt;&amp;lt;Go to ISI&amp;gt;://WOS:000321613900009&lt;/url&gt;&lt;/related-urls&gt;&lt;/urls&gt;&lt;electronic-resource-num&gt;10.1086/67127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4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06178151" w14:textId="2FDA0C4B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4EC8C762" w14:textId="77777777" w:rsidR="006138F0" w:rsidRPr="005C408E" w:rsidRDefault="006138F0" w:rsidP="006138F0">
            <w:r w:rsidRPr="005C408E">
              <w:t xml:space="preserve">Physicians and nurses were equally likely to work while symptomatic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795D4F8" w14:textId="77777777" w:rsidR="006138F0" w:rsidRPr="005C408E" w:rsidRDefault="006138F0" w:rsidP="006138F0">
            <w:r w:rsidRPr="005C408E">
              <w:t>66.7% vs 62.5% (P = .81)</w:t>
            </w:r>
          </w:p>
        </w:tc>
      </w:tr>
      <w:tr w:rsidR="006138F0" w:rsidRPr="005C408E" w14:paraId="3021D5C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069D395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</w:tcPr>
          <w:p w14:paraId="06E6E9CD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</w:tcPr>
          <w:p w14:paraId="63A41BD0" w14:textId="6ADFBA1D" w:rsidR="006138F0" w:rsidRPr="005C408E" w:rsidRDefault="006138F0" w:rsidP="006138F0">
            <w:r w:rsidRPr="005C408E">
              <w:t>Ablah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Ablah&lt;/Author&gt;&lt;Year&gt;2008&lt;/Year&gt;&lt;RecNum&gt;8447&lt;/RecNum&gt;&lt;DisplayText&gt;(29)&lt;/DisplayText&gt;&lt;record&gt;&lt;rec-number&gt;8447&lt;/rec-number&gt;&lt;foreign-keys&gt;&lt;key app="EN" db-id="raase29atsfz9neartppwt2awf9tw09aarsv" timestamp="1593158613" guid="1cba587f-6c98-439c-af9e-d97ca853b72e"&gt;8447&lt;/key&gt;&lt;/foreign-keys&gt;&lt;ref-type name="Journal Article"&gt;17&lt;/ref-type&gt;&lt;contributors&gt;&lt;authors&gt;&lt;author&gt;Ablah, Elizabeth&lt;/author&gt;&lt;author&gt;Konda, Kurt&lt;/author&gt;&lt;author&gt;Tinius, Annie&lt;/author&gt;&lt;author&gt;Long, Rachel&lt;/author&gt;&lt;author&gt;Vermie, Gloria&lt;/author&gt;&lt;author&gt;Burbach, Cindy&lt;/author&gt;&lt;/authors&gt;&lt;/contributors&gt;&lt;titles&gt;&lt;title&gt;Influenza vaccine coverage and presenteeism in Sedgwick County, Kansas&lt;/title&gt;&lt;secondary-title&gt;American Journal of Infection Control&lt;/secondary-title&gt;&lt;/titles&gt;&lt;periodical&gt;&lt;full-title&gt;American Journal of Infection Control&lt;/full-title&gt;&lt;/periodical&gt;&lt;pages&gt;588-591&lt;/pages&gt;&lt;volume&gt;36&lt;/volume&gt;&lt;number&gt;8&lt;/number&gt;&lt;dates&gt;&lt;year&gt;2008&lt;/year&gt;&lt;/dates&gt;&lt;publisher&gt;Elsevier&lt;/publisher&gt;&lt;isbn&gt;0196-6553&lt;/isbn&gt;&lt;urls&gt;&lt;related-urls&gt;&lt;url&gt;https://doi.org/10.1016/j.ajic.2007.12.003&lt;/url&gt;&lt;/related-urls&gt;&lt;/urls&gt;&lt;electronic-resource-num&gt;10.1016/j.ajic.2007.12.003&lt;/electronic-resource-num&gt;&lt;access-date&gt;2020/06/26&lt;/access-dat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7425E8">
              <w:rPr>
                <w:noProof/>
              </w:rPr>
              <w:t>31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29CBD933" w14:textId="6CACF3ED" w:rsidR="006138F0" w:rsidRPr="005C408E" w:rsidRDefault="006138F0" w:rsidP="006138F0">
            <w:r w:rsidRPr="005C408E">
              <w:t>Odds: Health care workers were more likely than other workers to report previously working while ill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4216A96F" w14:textId="77777777" w:rsidR="006138F0" w:rsidRDefault="006138F0" w:rsidP="006138F0">
            <w:r w:rsidRPr="005C408E">
              <w:t xml:space="preserve">1.39 times, </w:t>
            </w:r>
            <w:r>
              <w:t xml:space="preserve">P </w:t>
            </w:r>
            <w:r w:rsidRPr="005C408E">
              <w:t>&lt;0.05 (</w:t>
            </w:r>
            <w:r>
              <w:t>h</w:t>
            </w:r>
            <w:r w:rsidRPr="005C408E">
              <w:t>owever, the full model explained only 5% of the variance in responses)</w:t>
            </w:r>
          </w:p>
          <w:p w14:paraId="0C583CD1" w14:textId="77777777" w:rsidR="006138F0" w:rsidRPr="005C408E" w:rsidRDefault="006138F0" w:rsidP="006138F0"/>
        </w:tc>
      </w:tr>
      <w:tr w:rsidR="006138F0" w:rsidRPr="005C408E" w14:paraId="5B4001DD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3580026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720A9F0C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5CAEB33B" w14:textId="5E369534" w:rsidR="006138F0" w:rsidRDefault="006138F0" w:rsidP="006138F0">
            <w:r w:rsidRPr="005C408E">
              <w:t>Gudgeon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1C84891F" w14:textId="7A5652AD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238D242F" w14:textId="4F535CEA" w:rsidR="006138F0" w:rsidRPr="005C408E" w:rsidRDefault="006138F0" w:rsidP="006138F0">
            <w:r>
              <w:t>S</w:t>
            </w:r>
            <w:r w:rsidRPr="005C408E">
              <w:t>taff physicians were the most likely to work more than 80% of the time, compared to residents and medical students (</w:t>
            </w:r>
            <w:r>
              <w:t>w</w:t>
            </w:r>
            <w:r w:rsidRPr="005C408E">
              <w:t>hen ill with an RTI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8B1E235" w14:textId="633A8325" w:rsidR="006138F0" w:rsidRPr="005C408E" w:rsidRDefault="006138F0" w:rsidP="006138F0">
            <w:r w:rsidRPr="005C408E">
              <w:t xml:space="preserve">60% vs 51% vs 48%, </w:t>
            </w:r>
            <w:r>
              <w:t xml:space="preserve">P </w:t>
            </w:r>
            <w:r w:rsidRPr="005C408E">
              <w:t>=</w:t>
            </w:r>
            <w:r>
              <w:t xml:space="preserve"> </w:t>
            </w:r>
            <w:r w:rsidRPr="005C408E">
              <w:t>0.05</w:t>
            </w:r>
          </w:p>
        </w:tc>
      </w:tr>
      <w:tr w:rsidR="006138F0" w:rsidRPr="005C408E" w14:paraId="7A78CFB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19469CE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75ABDA9A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5CEE2CD2" w14:textId="73D371F8" w:rsidR="006138F0" w:rsidRPr="005C408E" w:rsidRDefault="006138F0" w:rsidP="006138F0">
            <w:r w:rsidRPr="005C408E">
              <w:t>Gudgeon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383A5D44" w14:textId="67420F93" w:rsidR="006138F0" w:rsidRPr="005C408E" w:rsidRDefault="006138F0" w:rsidP="006138F0">
            <w:r>
              <w:t>S</w:t>
            </w:r>
            <w:r w:rsidRPr="005C408E">
              <w:t>taff physicians considered the risk of transmitting that infection to others to be the lowest (compared to medica</w:t>
            </w:r>
            <w:r>
              <w:t xml:space="preserve">l </w:t>
            </w:r>
            <w:r w:rsidRPr="005C408E">
              <w:t>students and residents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218BF8A" w14:textId="56C60CFD" w:rsidR="006138F0" w:rsidRPr="005C408E" w:rsidRDefault="006138F0" w:rsidP="006138F0">
            <w:r w:rsidRPr="005C408E">
              <w:t>No figure given (</w:t>
            </w:r>
            <w:r>
              <w:t xml:space="preserve">P </w:t>
            </w:r>
            <w:r w:rsidRPr="005C408E">
              <w:t>&lt;0.001)</w:t>
            </w:r>
          </w:p>
        </w:tc>
      </w:tr>
      <w:tr w:rsidR="006138F0" w:rsidRPr="005C408E" w14:paraId="6BA9C11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7C4D335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24E74F54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56ED939F" w14:textId="4A17E3AF" w:rsidR="006138F0" w:rsidRDefault="006138F0" w:rsidP="006138F0">
            <w:r w:rsidRPr="005C408E">
              <w:t>Gudgeon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58DB1066" w14:textId="0844EABA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6710EC73" w14:textId="53BFDBF4" w:rsidR="006138F0" w:rsidRPr="005C408E" w:rsidRDefault="006138F0" w:rsidP="006138F0">
            <w:r>
              <w:t>M</w:t>
            </w:r>
            <w:r w:rsidRPr="005C408E">
              <w:t>edica</w:t>
            </w:r>
            <w:r>
              <w:t>l</w:t>
            </w:r>
            <w:r w:rsidRPr="005C408E">
              <w:t xml:space="preserve"> students and residents were significantly less likely than staff physicians to agree (</w:t>
            </w:r>
            <w:r>
              <w:t>w</w:t>
            </w:r>
            <w:r w:rsidRPr="005C408E">
              <w:t>hen asked if they believed in the legitimacy of a colleague’s sick day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F4BD7FD" w14:textId="5393D8C4" w:rsidR="006138F0" w:rsidRPr="005C408E" w:rsidRDefault="006138F0" w:rsidP="006138F0">
            <w:r w:rsidRPr="005C408E">
              <w:t xml:space="preserve">45% vs 49% vs 79%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174E3A9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A60F0A2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23FC6513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3E229360" w14:textId="6F6ACDD8" w:rsidR="006138F0" w:rsidRDefault="006138F0" w:rsidP="006138F0">
            <w:r w:rsidRPr="005C408E">
              <w:t>Gudgeon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24BE44CC" w14:textId="7345217C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3262171C" w14:textId="026614D5" w:rsidR="006138F0" w:rsidRPr="005C408E" w:rsidRDefault="006138F0" w:rsidP="006138F0">
            <w:r w:rsidRPr="005C408E">
              <w:t xml:space="preserve">Residents were more likely than medical students or staff physicians to feel annoyed when a colleague was absent because of illnes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81D4E35" w14:textId="2A9E8DB9" w:rsidR="006138F0" w:rsidRPr="005C408E" w:rsidRDefault="006138F0" w:rsidP="006138F0">
            <w:r w:rsidRPr="005C408E">
              <w:t xml:space="preserve">22% vs 11% vs 6%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6D0BA4E6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F29BB7F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6F0AC369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78D89539" w14:textId="7BC16AB6" w:rsidR="006138F0" w:rsidRDefault="006138F0" w:rsidP="006138F0">
            <w:r w:rsidRPr="005C408E">
              <w:t>Gudgeon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0AF78FE7" w14:textId="4F7C9122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56585507" w14:textId="77777777" w:rsidR="006138F0" w:rsidRPr="005C408E" w:rsidRDefault="006138F0" w:rsidP="006138F0">
            <w:r w:rsidRPr="005C408E">
              <w:t xml:space="preserve">Surgical residents and staff were more likely than their internal medicine counterparts to come to their clinical duties more than 80% of the time when ill with an RTI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5C2CBA8" w14:textId="335F5A9F" w:rsidR="006138F0" w:rsidRPr="005C408E" w:rsidRDefault="006138F0" w:rsidP="006138F0">
            <w:r w:rsidRPr="005C408E">
              <w:t xml:space="preserve">77.5% vs 49.8%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687D461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2C20696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18838C39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156AB3F7" w14:textId="7E11D0FB" w:rsidR="006138F0" w:rsidRDefault="006138F0" w:rsidP="006138F0">
            <w:r w:rsidRPr="005C408E">
              <w:t>Gudgeon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09A7378F" w14:textId="27E19DAD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6F0B1C0C" w14:textId="03EB47C7" w:rsidR="006138F0" w:rsidRPr="005C408E" w:rsidRDefault="006138F0" w:rsidP="006138F0">
            <w:r w:rsidRPr="005C408E">
              <w:t xml:space="preserve">Surgeons reported a higher threshold for staying at home than internist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83FF3EB" w14:textId="4B4A05CE" w:rsidR="006138F0" w:rsidRPr="005C408E" w:rsidRDefault="006138F0" w:rsidP="006138F0">
            <w:r w:rsidRPr="005C408E">
              <w:t xml:space="preserve">8.48 vs 7.55 </w:t>
            </w:r>
            <w:r w:rsidR="00CF2C57">
              <w:t>(</w:t>
            </w:r>
            <w:r w:rsidRPr="005C408E">
              <w:t>on a scale of 1–10 where 5</w:t>
            </w:r>
            <w:r w:rsidR="007425E8">
              <w:t xml:space="preserve"> </w:t>
            </w:r>
            <w:r w:rsidRPr="005C408E">
              <w:t>=</w:t>
            </w:r>
            <w:r w:rsidR="007425E8">
              <w:t xml:space="preserve"> </w:t>
            </w:r>
            <w:r w:rsidRPr="005C408E">
              <w:t xml:space="preserve">visibly ill)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3A2FC00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8F64096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0A1893BC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4EE03802" w14:textId="54500A27" w:rsidR="006138F0" w:rsidRDefault="006138F0" w:rsidP="006138F0">
            <w:r w:rsidRPr="005C408E">
              <w:t>Gudgeon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6BE85395" w14:textId="2B574AE0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4ADB757D" w14:textId="77777777" w:rsidR="006138F0" w:rsidRPr="005C408E" w:rsidRDefault="006138F0" w:rsidP="006138F0">
            <w:r w:rsidRPr="005C408E">
              <w:t>Surgeons were less willing to cover a colleague’s workload rather than having them come to work when sic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03707B6" w14:textId="4472CFB1" w:rsidR="006138F0" w:rsidRPr="005C408E" w:rsidRDefault="006138F0" w:rsidP="006138F0">
            <w:r w:rsidRPr="005C408E">
              <w:t xml:space="preserve">74.7% vs 88.70%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3C71B59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4E60656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178DE384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4FA066DB" w14:textId="7AAB1DCC" w:rsidR="006138F0" w:rsidRDefault="006138F0" w:rsidP="006138F0">
            <w:r w:rsidRPr="005C408E">
              <w:t>Gudgeon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395E035D" w14:textId="5D48DF03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66B3DA67" w14:textId="074FE076" w:rsidR="006138F0" w:rsidRPr="005C408E" w:rsidRDefault="006138F0" w:rsidP="006138F0">
            <w:r>
              <w:t>S</w:t>
            </w:r>
            <w:r w:rsidRPr="005C408E">
              <w:t xml:space="preserve">urgical residents and staff were less likely to be pleased that a sick colleague stayed at home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CCE9689" w14:textId="41E565C5" w:rsidR="006138F0" w:rsidRPr="005C408E" w:rsidRDefault="006138F0" w:rsidP="006138F0">
            <w:r w:rsidRPr="005C408E">
              <w:t xml:space="preserve">75.90% vs 90%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31071E1D" w14:textId="77777777" w:rsidTr="00C70940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181AA70" w14:textId="77777777" w:rsidR="006138F0" w:rsidRPr="005C408E" w:rsidRDefault="006138F0" w:rsidP="006138F0">
            <w:r w:rsidRPr="005C408E">
              <w:t>Work and employm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744788" w14:textId="77777777" w:rsidR="006138F0" w:rsidRPr="005C408E" w:rsidRDefault="006138F0" w:rsidP="006138F0">
            <w:r w:rsidRPr="005C408E">
              <w:t>Lack of cov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10318C" w14:textId="57909421" w:rsidR="006138F0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47482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  <w:p w14:paraId="35E8F2C4" w14:textId="3B4B8A94" w:rsidR="006138F0" w:rsidRPr="005C408E" w:rsidRDefault="006138F0" w:rsidP="006138F0"/>
        </w:tc>
        <w:tc>
          <w:tcPr>
            <w:tcW w:w="57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B6122F" w14:textId="7AEDC0D4" w:rsidR="006138F0" w:rsidRPr="005C408E" w:rsidRDefault="006138F0" w:rsidP="006138F0">
            <w:r w:rsidRPr="005C408E">
              <w:t>OR: perceiving that their unit was understaffed (</w:t>
            </w:r>
            <w:r>
              <w:t>n</w:t>
            </w:r>
            <w:r w:rsidRPr="005C408E">
              <w:t xml:space="preserve">onadherence to </w:t>
            </w:r>
            <w:r>
              <w:t>a</w:t>
            </w:r>
            <w:r w:rsidRPr="005C408E">
              <w:t>bsenteeism among clinical and non-clinical HCWs)</w:t>
            </w:r>
          </w:p>
        </w:tc>
        <w:tc>
          <w:tcPr>
            <w:tcW w:w="3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46BC5" w14:textId="3CB9E10D" w:rsidR="006138F0" w:rsidRPr="005C408E" w:rsidRDefault="006138F0" w:rsidP="006138F0">
            <w:r w:rsidRPr="005C408E">
              <w:t>OR = 1.78; P =</w:t>
            </w:r>
            <w:r>
              <w:t xml:space="preserve"> </w:t>
            </w:r>
            <w:r w:rsidRPr="005C408E">
              <w:t>.04</w:t>
            </w:r>
          </w:p>
        </w:tc>
      </w:tr>
      <w:tr w:rsidR="006138F0" w:rsidRPr="005C408E" w14:paraId="72EDBE3C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91B0530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1CA30DA8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noWrap/>
            <w:hideMark/>
          </w:tcPr>
          <w:p w14:paraId="11BFB03A" w14:textId="7DA1D44A" w:rsidR="006138F0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47482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  <w:p w14:paraId="364FAC64" w14:textId="2F595932" w:rsidR="006138F0" w:rsidRPr="005C408E" w:rsidRDefault="006138F0" w:rsidP="006138F0"/>
        </w:tc>
        <w:tc>
          <w:tcPr>
            <w:tcW w:w="5744" w:type="dxa"/>
            <w:shd w:val="clear" w:color="auto" w:fill="auto"/>
            <w:noWrap/>
            <w:hideMark/>
          </w:tcPr>
          <w:p w14:paraId="26F48F0F" w14:textId="77777777" w:rsidR="006138F0" w:rsidRDefault="006138F0" w:rsidP="006138F0">
            <w:r w:rsidRPr="005C408E">
              <w:t>OR: being unable to find a replacement for work (</w:t>
            </w:r>
            <w:r>
              <w:t>n</w:t>
            </w:r>
            <w:r w:rsidRPr="005C408E">
              <w:t xml:space="preserve">onadherence to </w:t>
            </w:r>
            <w:r>
              <w:t>a</w:t>
            </w:r>
            <w:r w:rsidRPr="005C408E">
              <w:t>bsenteeism among clinical and non-clinical HCWs)</w:t>
            </w:r>
          </w:p>
          <w:p w14:paraId="2995414F" w14:textId="76D5030B" w:rsidR="004011C5" w:rsidRPr="005C408E" w:rsidRDefault="004011C5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F74A64" w14:textId="77777777" w:rsidR="006138F0" w:rsidRPr="005C408E" w:rsidRDefault="006138F0" w:rsidP="006138F0">
            <w:r w:rsidRPr="005C408E">
              <w:t>OR = 2.26; P = .03</w:t>
            </w:r>
          </w:p>
        </w:tc>
      </w:tr>
      <w:tr w:rsidR="006138F0" w:rsidRPr="005C408E" w14:paraId="75359852" w14:textId="77777777" w:rsidTr="003D3A8A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5A7F0D2" w14:textId="77777777" w:rsidR="006138F0" w:rsidRPr="005C408E" w:rsidRDefault="006138F0" w:rsidP="006138F0"/>
        </w:tc>
        <w:tc>
          <w:tcPr>
            <w:tcW w:w="1559" w:type="dxa"/>
            <w:vMerge w:val="restart"/>
            <w:shd w:val="clear" w:color="auto" w:fill="auto"/>
            <w:hideMark/>
          </w:tcPr>
          <w:p w14:paraId="36CE66DB" w14:textId="77777777" w:rsidR="006138F0" w:rsidRPr="005C408E" w:rsidRDefault="006138F0" w:rsidP="006138F0">
            <w:r w:rsidRPr="005C408E">
              <w:t>Paid Sick Leave</w:t>
            </w:r>
          </w:p>
        </w:tc>
        <w:tc>
          <w:tcPr>
            <w:tcW w:w="1276" w:type="dxa"/>
            <w:shd w:val="clear" w:color="auto" w:fill="auto"/>
          </w:tcPr>
          <w:p w14:paraId="274CACBD" w14:textId="68C6FAE2" w:rsidR="006138F0" w:rsidRPr="005C408E" w:rsidRDefault="006138F0" w:rsidP="006138F0"/>
        </w:tc>
        <w:tc>
          <w:tcPr>
            <w:tcW w:w="5744" w:type="dxa"/>
            <w:shd w:val="clear" w:color="auto" w:fill="auto"/>
          </w:tcPr>
          <w:p w14:paraId="438B8595" w14:textId="021B1B2B" w:rsidR="006138F0" w:rsidRPr="005C408E" w:rsidRDefault="006138F0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5A908470" w14:textId="2FE86944" w:rsidR="006138F0" w:rsidRPr="005C408E" w:rsidRDefault="006138F0" w:rsidP="006138F0"/>
        </w:tc>
      </w:tr>
      <w:tr w:rsidR="006138F0" w:rsidRPr="005C408E" w14:paraId="07B31DE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421879D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355C5566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noWrap/>
            <w:hideMark/>
          </w:tcPr>
          <w:p w14:paraId="5C6E7E7D" w14:textId="4EA2FA30" w:rsidR="006138F0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47482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  <w:p w14:paraId="3244E8D9" w14:textId="2E2855C0" w:rsidR="006138F0" w:rsidRPr="005C408E" w:rsidRDefault="006138F0" w:rsidP="006138F0"/>
        </w:tc>
        <w:tc>
          <w:tcPr>
            <w:tcW w:w="5744" w:type="dxa"/>
            <w:shd w:val="clear" w:color="auto" w:fill="auto"/>
            <w:noWrap/>
            <w:hideMark/>
          </w:tcPr>
          <w:p w14:paraId="18A5888D" w14:textId="67BFB506" w:rsidR="006138F0" w:rsidRPr="005C408E" w:rsidRDefault="006138F0" w:rsidP="006138F0">
            <w:r w:rsidRPr="005C408E">
              <w:t>OR: being paid by the hour or being unable to afford being absent (</w:t>
            </w:r>
            <w:r>
              <w:t>n</w:t>
            </w:r>
            <w:r w:rsidRPr="005C408E">
              <w:t xml:space="preserve">onadherence to </w:t>
            </w:r>
            <w:r>
              <w:t>a</w:t>
            </w:r>
            <w:r w:rsidRPr="005C408E">
              <w:t>bsenteeism among clinical and non-clinical HCWs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745A26" w14:textId="77777777" w:rsidR="006138F0" w:rsidRPr="005C408E" w:rsidRDefault="006138F0" w:rsidP="006138F0">
            <w:r w:rsidRPr="005C408E">
              <w:t>OR = 2.05; P = .02</w:t>
            </w:r>
          </w:p>
        </w:tc>
      </w:tr>
      <w:tr w:rsidR="006138F0" w:rsidRPr="005C408E" w14:paraId="3A112C1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D8DEB72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488E62C9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noWrap/>
            <w:hideMark/>
          </w:tcPr>
          <w:p w14:paraId="59107CA4" w14:textId="0380C7D6" w:rsidR="006138F0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47482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  <w:p w14:paraId="197081ED" w14:textId="2CE7F0E0" w:rsidR="006138F0" w:rsidRPr="005C408E" w:rsidRDefault="006138F0" w:rsidP="006138F0"/>
        </w:tc>
        <w:tc>
          <w:tcPr>
            <w:tcW w:w="5744" w:type="dxa"/>
            <w:shd w:val="clear" w:color="auto" w:fill="auto"/>
            <w:noWrap/>
            <w:hideMark/>
          </w:tcPr>
          <w:p w14:paraId="0C3530D3" w14:textId="067E02C8" w:rsidR="006138F0" w:rsidRPr="005C408E" w:rsidRDefault="006138F0" w:rsidP="006138F0">
            <w:r w:rsidRPr="005C408E">
              <w:t xml:space="preserve">OR and aOR: Non-adherence to </w:t>
            </w:r>
            <w:r>
              <w:t>a</w:t>
            </w:r>
            <w:r w:rsidRPr="005C408E">
              <w:t>bsenteeism among clinical HCWs: Did not get paid sick day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9ECC51" w14:textId="44E67A20" w:rsidR="006138F0" w:rsidRPr="005C408E" w:rsidRDefault="006138F0" w:rsidP="006138F0">
            <w:r w:rsidRPr="005C408E">
              <w:t xml:space="preserve">OR=2.01, 95% CI 1.26–3.36, p=.004; aOR=1.86, 95% CI 1.1–3.2, </w:t>
            </w:r>
            <w:r>
              <w:t xml:space="preserve">P </w:t>
            </w:r>
            <w:r w:rsidRPr="005C408E">
              <w:t>= .02</w:t>
            </w:r>
          </w:p>
        </w:tc>
      </w:tr>
      <w:tr w:rsidR="006138F0" w:rsidRPr="005C408E" w14:paraId="4A7EAC7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FD49710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59B42990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noWrap/>
            <w:hideMark/>
          </w:tcPr>
          <w:p w14:paraId="1F5EE90D" w14:textId="6CB4D978" w:rsidR="006138F0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47482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  <w:p w14:paraId="6FAB509A" w14:textId="4D7868F2" w:rsidR="006138F0" w:rsidRPr="005C408E" w:rsidRDefault="006138F0" w:rsidP="006138F0"/>
        </w:tc>
        <w:tc>
          <w:tcPr>
            <w:tcW w:w="5744" w:type="dxa"/>
            <w:shd w:val="clear" w:color="auto" w:fill="auto"/>
            <w:noWrap/>
            <w:hideMark/>
          </w:tcPr>
          <w:p w14:paraId="1A40153D" w14:textId="77777777" w:rsidR="006138F0" w:rsidRPr="005C408E" w:rsidRDefault="006138F0" w:rsidP="006138F0">
            <w:r w:rsidRPr="005C408E">
              <w:t>When comparing HCWs who worked with ILI symptoms to those who did not: not receiving paid sick day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7B9137" w14:textId="77777777" w:rsidR="006138F0" w:rsidRPr="005C408E" w:rsidRDefault="006138F0" w:rsidP="006138F0">
            <w:r w:rsidRPr="005C408E">
              <w:t>11% vs 6%; P = .001</w:t>
            </w:r>
          </w:p>
        </w:tc>
      </w:tr>
      <w:tr w:rsidR="006138F0" w:rsidRPr="005C408E" w14:paraId="49E0EE8E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8AB47FD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5DF5B14A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3F838C80" w14:textId="5169904F" w:rsidR="006138F0" w:rsidRDefault="006138F0" w:rsidP="006138F0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359F51CE" w14:textId="11B7494B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3C121138" w14:textId="77777777" w:rsidR="006138F0" w:rsidRPr="005C408E" w:rsidRDefault="006138F0" w:rsidP="006138F0">
            <w:r w:rsidRPr="005C408E">
              <w:t>AR: adjusted ratio of days worked: participants who had access to paid leave were significantly less likely to work during the first 3 days of illnes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C2B72D4" w14:textId="5E014238" w:rsidR="006138F0" w:rsidRPr="005C408E" w:rsidRDefault="006138F0" w:rsidP="006138F0">
            <w:r w:rsidRPr="005C408E">
              <w:t xml:space="preserve">0.81, 95% CI, 0.68–0.96, </w:t>
            </w:r>
            <w:r>
              <w:t xml:space="preserve">P </w:t>
            </w:r>
            <w:r w:rsidRPr="005C408E">
              <w:t>&lt;0.05</w:t>
            </w:r>
          </w:p>
        </w:tc>
      </w:tr>
      <w:tr w:rsidR="006138F0" w:rsidRPr="005C408E" w14:paraId="16525F7F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52C989F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2AE80034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215C88B5" w14:textId="674C0CBC" w:rsidR="006138F0" w:rsidRPr="005C408E" w:rsidRDefault="006138F0" w:rsidP="006138F0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29A499E9" w14:textId="77777777" w:rsidR="006138F0" w:rsidRDefault="006138F0" w:rsidP="006138F0">
            <w:r w:rsidRPr="005C408E">
              <w:t>AR: adjusted ratio of days worked at the usual workplace, participants who had access to paid leave were significantly less likely to work at usual workplace during the first 3 days of illness</w:t>
            </w:r>
          </w:p>
          <w:p w14:paraId="75F55BF8" w14:textId="65D14DDA" w:rsidR="006138F0" w:rsidRPr="005C408E" w:rsidRDefault="006138F0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0D63F97" w14:textId="106A3D5A" w:rsidR="006138F0" w:rsidRPr="005C408E" w:rsidRDefault="006138F0" w:rsidP="006138F0">
            <w:r w:rsidRPr="005C408E">
              <w:t xml:space="preserve">0.81, 95% CI, 0.67–0.96, </w:t>
            </w:r>
            <w:r>
              <w:t xml:space="preserve">P </w:t>
            </w:r>
            <w:r w:rsidRPr="005C408E">
              <w:t>&lt;0.05</w:t>
            </w:r>
          </w:p>
        </w:tc>
      </w:tr>
      <w:tr w:rsidR="003D3A8A" w:rsidRPr="005C408E" w14:paraId="24C6E9D5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F6CDD55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</w:tcPr>
          <w:p w14:paraId="3E73F36D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</w:tcPr>
          <w:p w14:paraId="58CF7E00" w14:textId="5D05AA1E" w:rsidR="003D3A8A" w:rsidRDefault="003D3A8A" w:rsidP="003D3A8A">
            <w:r w:rsidRPr="005C408E">
              <w:t>Jiang et al</w:t>
            </w:r>
            <w:r>
              <w:t xml:space="preserve">., </w:t>
            </w:r>
            <w:r w:rsidRPr="005C408E">
              <w:t xml:space="preserve">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4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014E65A8" w14:textId="77777777" w:rsidR="003D3A8A" w:rsidRPr="005C408E" w:rsidRDefault="003D3A8A" w:rsidP="003D3A8A"/>
        </w:tc>
        <w:tc>
          <w:tcPr>
            <w:tcW w:w="5744" w:type="dxa"/>
            <w:shd w:val="clear" w:color="auto" w:fill="auto"/>
          </w:tcPr>
          <w:p w14:paraId="379E9554" w14:textId="2B21B485" w:rsidR="003D3A8A" w:rsidRPr="005C408E" w:rsidRDefault="003D3A8A" w:rsidP="003D3A8A">
            <w:r w:rsidRPr="005C408E">
              <w:t>aRR: Participants without paid sick leave are sig</w:t>
            </w:r>
            <w:r>
              <w:t>n</w:t>
            </w:r>
            <w:r w:rsidRPr="005C408E">
              <w:t xml:space="preserve">ificantly more likely to choose "Can't afford to stay home"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59D3934D" w14:textId="47172915" w:rsidR="003D3A8A" w:rsidRPr="005C408E" w:rsidRDefault="003D3A8A" w:rsidP="003D3A8A">
            <w:r w:rsidRPr="005C408E">
              <w:t>aRR = 8.93; 99.9% CI, 4.20– 18.99</w:t>
            </w:r>
          </w:p>
        </w:tc>
      </w:tr>
      <w:tr w:rsidR="003D3A8A" w:rsidRPr="005C408E" w14:paraId="58B72289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126443B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64147501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7FD9A504" w14:textId="5F8CA884" w:rsidR="003D3A8A" w:rsidRPr="005C408E" w:rsidRDefault="003D3A8A" w:rsidP="003D3A8A">
            <w:r w:rsidRPr="005C408E">
              <w:t>Piper et al</w:t>
            </w:r>
            <w:r>
              <w:t xml:space="preserve">., </w:t>
            </w:r>
            <w:r w:rsidRPr="005C408E">
              <w:t xml:space="preserve">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21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057344BE" w14:textId="77777777" w:rsidR="003D3A8A" w:rsidRDefault="003D3A8A" w:rsidP="003D3A8A">
            <w:r w:rsidRPr="005C408E">
              <w:t>APR: Employees with PSD had a higher probability of staying home for their own ILI than those without PSD</w:t>
            </w:r>
          </w:p>
          <w:p w14:paraId="5B9C7BBE" w14:textId="47579170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D441A71" w14:textId="5EBE012E" w:rsidR="003D3A8A" w:rsidRPr="005C408E" w:rsidRDefault="003D3A8A" w:rsidP="003D3A8A">
            <w:r w:rsidRPr="005C408E">
              <w:t xml:space="preserve"> APR = 1.42, </w:t>
            </w:r>
            <w:r>
              <w:t>P</w:t>
            </w:r>
            <w:r w:rsidRPr="005C408E">
              <w:t xml:space="preserve"> &lt;0.001</w:t>
            </w:r>
          </w:p>
        </w:tc>
      </w:tr>
      <w:tr w:rsidR="003D3A8A" w:rsidRPr="005C408E" w14:paraId="3CAD165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4B4D889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28E3AF6D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41CDB028" w14:textId="2045587A" w:rsidR="003D3A8A" w:rsidRPr="005C408E" w:rsidRDefault="003D3A8A" w:rsidP="003D3A8A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21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25A09D5B" w14:textId="77777777" w:rsidR="003D3A8A" w:rsidRDefault="003D3A8A" w:rsidP="003D3A8A">
            <w:r w:rsidRPr="005C408E">
              <w:t xml:space="preserve">APR: controlling for age, income, and education. Controlling for demographic factors, employees with PSD had a higher probability of staying home for their own influenza </w:t>
            </w:r>
          </w:p>
          <w:p w14:paraId="0AEBB3EB" w14:textId="1B9E5E9E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F61F97E" w14:textId="43661A05" w:rsidR="003D3A8A" w:rsidRPr="005C408E" w:rsidRDefault="003D3A8A" w:rsidP="003D3A8A">
            <w:r w:rsidRPr="005C408E">
              <w:t xml:space="preserve">APR = 1.29, </w:t>
            </w:r>
            <w:r>
              <w:t xml:space="preserve">P </w:t>
            </w:r>
            <w:r w:rsidRPr="005C408E">
              <w:t>= 0.021</w:t>
            </w:r>
          </w:p>
        </w:tc>
      </w:tr>
      <w:tr w:rsidR="003D3A8A" w:rsidRPr="005C408E" w14:paraId="5AA04B4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73DD619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7A4B7184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3B4EDF7F" w14:textId="4AEDAC5F" w:rsidR="003D3A8A" w:rsidRPr="005C408E" w:rsidRDefault="003D3A8A" w:rsidP="003D3A8A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21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7F22EE45" w14:textId="77777777" w:rsidR="003D3A8A" w:rsidRDefault="003D3A8A" w:rsidP="003D3A8A">
            <w:r w:rsidRPr="005C408E">
              <w:t xml:space="preserve">PR: employed parents with PSD had a higher prevalence of staying home for a child's ILI compared to parents without PSD </w:t>
            </w:r>
          </w:p>
          <w:p w14:paraId="5BE0DF6E" w14:textId="03BCDACF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CE86610" w14:textId="245472C9" w:rsidR="003D3A8A" w:rsidRPr="005C408E" w:rsidRDefault="003D3A8A" w:rsidP="003D3A8A">
            <w:r w:rsidRPr="005C408E">
              <w:t xml:space="preserve">PR = 1.27, </w:t>
            </w:r>
            <w:r>
              <w:t>P</w:t>
            </w:r>
            <w:r w:rsidRPr="005C408E">
              <w:t xml:space="preserve"> = 0.001</w:t>
            </w:r>
          </w:p>
        </w:tc>
      </w:tr>
      <w:tr w:rsidR="003D3A8A" w:rsidRPr="005C408E" w14:paraId="4DBD48C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273D57A" w14:textId="77777777" w:rsidR="003D3A8A" w:rsidRPr="005C408E" w:rsidRDefault="003D3A8A" w:rsidP="003D3A8A"/>
        </w:tc>
        <w:tc>
          <w:tcPr>
            <w:tcW w:w="1559" w:type="dxa"/>
            <w:vMerge w:val="restart"/>
            <w:shd w:val="clear" w:color="auto" w:fill="auto"/>
            <w:hideMark/>
          </w:tcPr>
          <w:p w14:paraId="40D1937E" w14:textId="77777777" w:rsidR="003D3A8A" w:rsidRPr="005C408E" w:rsidRDefault="003D3A8A" w:rsidP="003D3A8A">
            <w:r w:rsidRPr="005C408E">
              <w:t>Flexible work/leave policy</w:t>
            </w:r>
          </w:p>
        </w:tc>
        <w:tc>
          <w:tcPr>
            <w:tcW w:w="1276" w:type="dxa"/>
            <w:shd w:val="clear" w:color="auto" w:fill="auto"/>
            <w:hideMark/>
          </w:tcPr>
          <w:p w14:paraId="7719964C" w14:textId="1C0C3E81" w:rsidR="003D3A8A" w:rsidRDefault="003D3A8A" w:rsidP="003D3A8A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43143160" w14:textId="401EC287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78B6F93A" w14:textId="77777777" w:rsidR="003D3A8A" w:rsidRPr="005C408E" w:rsidRDefault="003D3A8A" w:rsidP="003D3A8A">
            <w:r w:rsidRPr="005C408E">
              <w:t>AR: persons with access to telework were significantly more likely to work during the first 3 days of illnes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E841F9B" w14:textId="4C7649B5" w:rsidR="003D3A8A" w:rsidRPr="005C408E" w:rsidRDefault="003D3A8A" w:rsidP="003D3A8A">
            <w:r w:rsidRPr="005C408E">
              <w:t xml:space="preserve">1.25, 95% CI 1.07–1.46, </w:t>
            </w:r>
            <w:r>
              <w:t xml:space="preserve">P </w:t>
            </w:r>
            <w:r w:rsidRPr="005C408E">
              <w:t>&lt;0.01</w:t>
            </w:r>
          </w:p>
        </w:tc>
      </w:tr>
      <w:tr w:rsidR="003D3A8A" w:rsidRPr="005C408E" w14:paraId="5C999D8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19D374E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375F9CB4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206896A1" w14:textId="0B350FEA" w:rsidR="003D3A8A" w:rsidRDefault="003D3A8A" w:rsidP="003D3A8A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6A0B787C" w14:textId="441979F5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551A17BE" w14:textId="77777777" w:rsidR="003D3A8A" w:rsidRPr="005C408E" w:rsidRDefault="003D3A8A" w:rsidP="003D3A8A">
            <w:r w:rsidRPr="005C408E">
              <w:t>During the first 3 days of illness, the proportion who did not work at all:  with access to telework vs without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0DC709" w14:textId="48A3DFDF" w:rsidR="003D3A8A" w:rsidRPr="005C408E" w:rsidRDefault="003D3A8A" w:rsidP="003D3A8A">
            <w:r w:rsidRPr="005C408E">
              <w:t>28% vs 41%, (</w:t>
            </w:r>
            <w:r>
              <w:t xml:space="preserve">P </w:t>
            </w:r>
            <w:r w:rsidRPr="005C408E">
              <w:t>&lt;0.001)</w:t>
            </w:r>
          </w:p>
        </w:tc>
      </w:tr>
      <w:tr w:rsidR="003D3A8A" w:rsidRPr="005C408E" w14:paraId="23100397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C3C33A9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7C968D0B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5CCFC255" w14:textId="3DDFCF9D" w:rsidR="003D3A8A" w:rsidRDefault="003D3A8A" w:rsidP="003D3A8A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36ADD71B" w14:textId="2D602748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4622073E" w14:textId="77777777" w:rsidR="003D3A8A" w:rsidRPr="005C408E" w:rsidRDefault="003D3A8A" w:rsidP="003D3A8A">
            <w:r w:rsidRPr="005C408E">
              <w:t xml:space="preserve">The mean of the total days worked: with access to telework vs without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27CA699" w14:textId="46C87F26" w:rsidR="003D3A8A" w:rsidRPr="005C408E" w:rsidRDefault="003D3A8A" w:rsidP="003D3A8A">
            <w:r w:rsidRPr="005C408E">
              <w:t xml:space="preserve">1.46 vs. 1.09 days, </w:t>
            </w:r>
            <w:r>
              <w:t xml:space="preserve">P </w:t>
            </w:r>
            <w:r w:rsidRPr="005C408E">
              <w:t>&lt;0.001</w:t>
            </w:r>
          </w:p>
        </w:tc>
      </w:tr>
      <w:tr w:rsidR="003D3A8A" w:rsidRPr="005C408E" w14:paraId="6D9E3B07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86680B0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4F63A8B1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48169E44" w14:textId="1EE70D69" w:rsidR="003D3A8A" w:rsidRDefault="003D3A8A" w:rsidP="003D3A8A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3D4B7674" w14:textId="096A24E8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130C060D" w14:textId="77777777" w:rsidR="003D3A8A" w:rsidRPr="005C408E" w:rsidRDefault="003D3A8A" w:rsidP="003D3A8A">
            <w:r w:rsidRPr="005C408E">
              <w:t xml:space="preserve">More days off because of illness (mean): without access to telework vs with acces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50E641" w14:textId="77B84EEA" w:rsidR="003D3A8A" w:rsidRPr="005C408E" w:rsidRDefault="003D3A8A" w:rsidP="003D3A8A">
            <w:r w:rsidRPr="005C408E">
              <w:t xml:space="preserve">1.10 vs. 0.80 days; </w:t>
            </w:r>
            <w:r>
              <w:t xml:space="preserve">P </w:t>
            </w:r>
            <w:r w:rsidRPr="005C408E">
              <w:t>&lt;0.001</w:t>
            </w:r>
          </w:p>
        </w:tc>
      </w:tr>
      <w:tr w:rsidR="003D3A8A" w:rsidRPr="005C408E" w14:paraId="251D9F94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A4B7F90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6D69B99C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7B674238" w14:textId="3C72F9B4" w:rsidR="003D3A8A" w:rsidRDefault="003D3A8A" w:rsidP="003D3A8A">
            <w:r w:rsidRPr="005C408E">
              <w:t>Machida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Machida&lt;/Author&gt;&lt;Year&gt;2020&lt;/Year&gt;&lt;RecNum&gt;8584&lt;/RecNum&gt;&lt;DisplayText&gt;(50)&lt;/DisplayText&gt;&lt;record&gt;&lt;rec-number&gt;8584&lt;/rec-number&gt;&lt;foreign-keys&gt;&lt;key app="EN" db-id="raase29atsfz9neartppwt2awf9tw09aarsv" timestamp="1607377015" guid="6621b2d9-401a-4bdc-addb-d7b4577320c0"&gt;8584&lt;/key&gt;&lt;/foreign-keys&gt;&lt;ref-type name="Journal Article"&gt;17&lt;/ref-type&gt;&lt;contributors&gt;&lt;authors&gt;&lt;author&gt;Machida, Masaki&lt;/author&gt;&lt;author&gt;Nakamura, Itaru&lt;/author&gt;&lt;author&gt;Saito, Reiko&lt;/author&gt;&lt;author&gt;Nakaya, Tomoki&lt;/author&gt;&lt;author&gt;Hanibuchi, Tomoya&lt;/author&gt;&lt;author&gt;Takamiya, Tomoko&lt;/author&gt;&lt;author&gt;Odagiri, Yuko&lt;/author&gt;&lt;author&gt;Fukushima, Noritoshi&lt;/author&gt;&lt;author&gt;Kikuchi, Hiroyuki&lt;/author&gt;&lt;author&gt;Amagasa, Shiho&lt;/author&gt;&lt;author&gt;Kojima, Takako&lt;/author&gt;&lt;author&gt;Watanabe, Hidehiro&lt;/author&gt;&lt;author&gt;Inoue, Shigeru&lt;/author&gt;&lt;/authors&gt;&lt;/contributors&gt;&lt;titles&gt;&lt;title&gt;The actual implementation status of self-isolation among Japanese workers during the COVID-19 outbreak&lt;/title&gt;&lt;secondary-title&gt;Tropical medicine and health&lt;/secondary-title&gt;&lt;/titles&gt;&lt;periodical&gt;&lt;full-title&gt;Tropical medicine and health&lt;/full-title&gt;&lt;/periodical&gt;&lt;pages&gt;63-63&lt;/pages&gt;&lt;volume&gt;48&lt;/volume&gt;&lt;number&gt;1&lt;/number&gt;&lt;keywords&gt;&lt;keyword&gt;COVID-19&lt;/keyword&gt;&lt;keyword&gt;outbreak&lt;/keyword&gt;&lt;keyword&gt;viral infection&lt;/keyword&gt;&lt;keyword&gt;pandemic&lt;/keyword&gt;&lt;keyword&gt;protective measures&lt;/keyword&gt;&lt;keyword&gt;self-isolation&lt;/keyword&gt;&lt;/keywords&gt;&lt;dates&gt;&lt;year&gt;2020&lt;/year&gt;&lt;/dates&gt;&lt;publisher&gt;BMC&lt;/publisher&gt;&lt;isbn&gt;1349-4147&lt;/isbn&gt;&lt;urls&gt;&lt;/urls&gt;&lt;electronic-resource-num&gt;10.1186/s41182-020-00250-7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5</w:t>
            </w:r>
            <w:r w:rsidR="00474828">
              <w:rPr>
                <w:noProof/>
              </w:rPr>
              <w:t>2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0C029102" w14:textId="5354E879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5981AC9A" w14:textId="77777777" w:rsidR="003D3A8A" w:rsidRPr="005C408E" w:rsidRDefault="003D3A8A" w:rsidP="003D3A8A">
            <w:r w:rsidRPr="005C408E">
              <w:t>OR: unable to work from home (went to work within 7 days after symptom onset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EC77698" w14:textId="6714FECD" w:rsidR="003D3A8A" w:rsidRPr="005C408E" w:rsidRDefault="003D3A8A" w:rsidP="003D3A8A">
            <w:r w:rsidRPr="005C408E">
              <w:t xml:space="preserve">OR = 4.22, 95% CI: 1.02-17.43, </w:t>
            </w:r>
            <w:r>
              <w:t xml:space="preserve">P </w:t>
            </w:r>
            <w:r w:rsidRPr="005C408E">
              <w:t>&lt;0.05</w:t>
            </w:r>
          </w:p>
        </w:tc>
      </w:tr>
      <w:tr w:rsidR="003D3A8A" w:rsidRPr="005C408E" w14:paraId="6635B3F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C7FBBFE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4B5BE733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4E7E7B63" w14:textId="01168FD1" w:rsidR="003D3A8A" w:rsidRDefault="003D3A8A" w:rsidP="003D3A8A">
            <w:r w:rsidRPr="005C408E">
              <w:t>Rousculp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/>
            </w:r>
            <w:r>
              <w:instrText xml:space="preserve"> ADDIN EN.CITE &lt;EndNote&gt;&lt;Cite&gt;&lt;Author&gt;Rousculp&lt;/Author&gt;&lt;Year&gt;2010&lt;/Year&gt;&lt;RecNum&gt;8455&lt;/RecNum&gt;&lt;DisplayText&gt;(25)&lt;/DisplayText&gt;&lt;record&gt;&lt;rec-number&gt;8455&lt;/rec-number&gt;&lt;foreign-keys&gt;&lt;key app="EN" db-id="raase29atsfz9neartppwt2awf9tw09aarsv" timestamp="1593681257" guid="c94aa47a-db81-42e6-b1c4-17a509bcdf7c"&gt;8455&lt;/key&gt;&lt;/foreign-keys&gt;&lt;ref-type name="Journal Article"&gt;17&lt;/ref-type&gt;&lt;contributors&gt;&lt;authors&gt;&lt;author&gt;Rousculp, Matthew D.&lt;/author&gt;&lt;author&gt;Johnston, Stephen S.&lt;/author&gt;&lt;author&gt;Palmer, Liisa A.&lt;/author&gt;&lt;author&gt;Chu, Bong-Chul&lt;/author&gt;&lt;author&gt;Mahadevia, Parthiv J.&lt;/author&gt;&lt;author&gt;Nichol, Kristin L.&lt;/author&gt;&lt;/authors&gt;&lt;/contributors&gt;&lt;titles&gt;&lt;title&gt;Attending work while sick: Implication of flexible sick leave policies&lt;/title&gt;&lt;secondary-title&gt;Journal of occupational and environmental medicine (Online)&lt;/secondary-title&gt;&lt;/titles&gt;&lt;periodical&gt;&lt;full-title&gt;Journal of occupational and environmental medicine (Online)&lt;/full-title&gt;&lt;/periodical&gt;&lt;pages&gt;1009-1013&lt;/pages&gt;&lt;volume&gt;52&lt;/volume&gt;&lt;number&gt;10&lt;/number&gt;&lt;dates&gt;&lt;year&gt;2010&lt;/year&gt;&lt;/dates&gt;&lt;accession-num&gt;2010-21855-003&lt;/accession-num&gt;&lt;urls&gt;&lt;related-urls&gt;&lt;url&gt;https://ovidsp.ovid.com/ovidweb.cgi?T=JS&amp;amp;CSC=Y&amp;amp;NEWS=N&amp;amp;PAGE=fulltext&amp;amp;D=psyc7&amp;amp;AN=2010-21855-003&lt;/url&gt;&lt;url&gt;http://man-fe.hosted.exlibrisgroup.com/openurl/44MAN/44MAN_services_page?sid=OVID:psycdb&amp;amp;id=doi:10.1097%2FJOM.0b013e3181f43844&amp;amp;issn=1076-2752&amp;amp;isbn=&amp;amp;volume=52&amp;amp;issue=10&amp;amp;spage=1009&amp;amp;pages=1009-1013&amp;amp;date=2010&amp;amp;title=Journal+of+Occupational+and+Environmental+Medicine&amp;amp;atitle=Attending+work+while+sick%3A+Implication+of+flexible+sick+leave+policies.&amp;amp;aulast=Rousculp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474828">
              <w:rPr>
                <w:noProof/>
              </w:rPr>
              <w:t>7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1FC166F9" w14:textId="180D3A33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56E77B4B" w14:textId="77777777" w:rsidR="003D3A8A" w:rsidRDefault="003D3A8A" w:rsidP="003D3A8A">
            <w:r w:rsidRPr="005C408E">
              <w:t>APP: adjusted predicted probabilities: probability that an employee attends work while their ILI symptoms are most severe, Policy: Can work from home, without policy vs with policy</w:t>
            </w:r>
          </w:p>
          <w:p w14:paraId="599810F5" w14:textId="65505C08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9CF712E" w14:textId="3FF79E8C" w:rsidR="003D3A8A" w:rsidRPr="005C408E" w:rsidRDefault="003D3A8A" w:rsidP="003D3A8A">
            <w:r w:rsidRPr="005C408E">
              <w:t xml:space="preserve">71.9% vs 57.4%, effect: -0.145, </w:t>
            </w:r>
            <w:r>
              <w:t xml:space="preserve">P </w:t>
            </w:r>
            <w:r w:rsidRPr="005C408E">
              <w:t>=</w:t>
            </w:r>
            <w:r>
              <w:t xml:space="preserve"> </w:t>
            </w:r>
            <w:r w:rsidRPr="005C408E">
              <w:t xml:space="preserve">0.006 </w:t>
            </w:r>
          </w:p>
        </w:tc>
      </w:tr>
      <w:tr w:rsidR="003D3A8A" w:rsidRPr="005C408E" w14:paraId="062F087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5453AA2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3BE72C06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2E90AD7C" w14:textId="35A2DEC8" w:rsidR="003D3A8A" w:rsidRPr="005C408E" w:rsidRDefault="003D3A8A" w:rsidP="003D3A8A">
            <w:r w:rsidRPr="005C408E">
              <w:t>Rousculp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/>
            </w:r>
            <w:r>
              <w:instrText xml:space="preserve"> ADDIN EN.CITE &lt;EndNote&gt;&lt;Cite&gt;&lt;Author&gt;Rousculp&lt;/Author&gt;&lt;Year&gt;2010&lt;/Year&gt;&lt;RecNum&gt;8455&lt;/RecNum&gt;&lt;DisplayText&gt;(25)&lt;/DisplayText&gt;&lt;record&gt;&lt;rec-number&gt;8455&lt;/rec-number&gt;&lt;foreign-keys&gt;&lt;key app="EN" db-id="raase29atsfz9neartppwt2awf9tw09aarsv" timestamp="1593681257" guid="c94aa47a-db81-42e6-b1c4-17a509bcdf7c"&gt;8455&lt;/key&gt;&lt;/foreign-keys&gt;&lt;ref-type name="Journal Article"&gt;17&lt;/ref-type&gt;&lt;contributors&gt;&lt;authors&gt;&lt;author&gt;Rousculp, Matthew D.&lt;/author&gt;&lt;author&gt;Johnston, Stephen S.&lt;/author&gt;&lt;author&gt;Palmer, Liisa A.&lt;/author&gt;&lt;author&gt;Chu, Bong-Chul&lt;/author&gt;&lt;author&gt;Mahadevia, Parthiv J.&lt;/author&gt;&lt;author&gt;Nichol, Kristin L.&lt;/author&gt;&lt;/authors&gt;&lt;/contributors&gt;&lt;titles&gt;&lt;title&gt;Attending work while sick: Implication of flexible sick leave policies&lt;/title&gt;&lt;secondary-title&gt;Journal of occupational and environmental medicine (Online)&lt;/secondary-title&gt;&lt;/titles&gt;&lt;periodical&gt;&lt;full-title&gt;Journal of occupational and environmental medicine (Online)&lt;/full-title&gt;&lt;/periodical&gt;&lt;pages&gt;1009-1013&lt;/pages&gt;&lt;volume&gt;52&lt;/volume&gt;&lt;number&gt;10&lt;/number&gt;&lt;dates&gt;&lt;year&gt;2010&lt;/year&gt;&lt;/dates&gt;&lt;accession-num&gt;2010-21855-003&lt;/accession-num&gt;&lt;urls&gt;&lt;related-urls&gt;&lt;url&gt;https://ovidsp.ovid.com/ovidweb.cgi?T=JS&amp;amp;CSC=Y&amp;amp;NEWS=N&amp;amp;PAGE=fulltext&amp;amp;D=psyc7&amp;amp;AN=2010-21855-003&lt;/url&gt;&lt;url&gt;http://man-fe.hosted.exlibrisgroup.com/openurl/44MAN/44MAN_services_page?sid=OVID:psycdb&amp;amp;id=doi:10.1097%2FJOM.0b013e3181f43844&amp;amp;issn=1076-2752&amp;amp;isbn=&amp;amp;volume=52&amp;amp;issue=10&amp;amp;spage=1009&amp;amp;pages=1009-1013&amp;amp;date=2010&amp;amp;title=Journal+of+Occupational+and+Environmental+Medicine&amp;amp;atitle=Attending+work+while+sick%3A+Implication+of+flexible+sick+leave+policies.&amp;amp;aulast=Rousculp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474828">
              <w:rPr>
                <w:noProof/>
              </w:rPr>
              <w:t>7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759F5653" w14:textId="77777777" w:rsidR="003D3A8A" w:rsidRDefault="003D3A8A" w:rsidP="003D3A8A">
            <w:r w:rsidRPr="005C408E">
              <w:t xml:space="preserve">IRR: number of days that employees attended work while their ILI symptoms were most severe, Policy: Can work from home </w:t>
            </w:r>
          </w:p>
          <w:p w14:paraId="7F5C3693" w14:textId="48977639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FA69F04" w14:textId="64FDED97" w:rsidR="003D3A8A" w:rsidRPr="005C408E" w:rsidRDefault="003D3A8A" w:rsidP="003D3A8A">
            <w:r w:rsidRPr="005C408E">
              <w:t xml:space="preserve">IRR = 0.703, </w:t>
            </w:r>
            <w:r>
              <w:t>P</w:t>
            </w:r>
            <w:r w:rsidRPr="005C408E">
              <w:t xml:space="preserve"> = 0.026</w:t>
            </w:r>
          </w:p>
        </w:tc>
      </w:tr>
      <w:tr w:rsidR="003D3A8A" w:rsidRPr="005C408E" w14:paraId="5DE7E70A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5637C10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649B67AC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38E526F9" w14:textId="6D82FF7F" w:rsidR="003D3A8A" w:rsidRPr="005C408E" w:rsidRDefault="003D3A8A" w:rsidP="003D3A8A">
            <w:r w:rsidRPr="005C408E">
              <w:t>Eastwood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250DC410" w14:textId="77777777" w:rsidR="003D3A8A" w:rsidRDefault="003D3A8A" w:rsidP="003D3A8A">
            <w:r w:rsidRPr="005C408E">
              <w:t>OR: Predicted non-compliance</w:t>
            </w:r>
            <w:r>
              <w:t>:</w:t>
            </w:r>
            <w:r w:rsidRPr="005C408E">
              <w:t xml:space="preserve"> </w:t>
            </w:r>
            <w:r>
              <w:t>Those s</w:t>
            </w:r>
            <w:r w:rsidRPr="005C408E">
              <w:t>elf-employed</w:t>
            </w:r>
            <w:r>
              <w:t xml:space="preserve"> and </w:t>
            </w:r>
            <w:r w:rsidRPr="005C408E">
              <w:t xml:space="preserve">unable to work from home are more likely not to comply with home quarantine following exposure to pandemic influenza, compared to </w:t>
            </w:r>
            <w:r>
              <w:t>those n</w:t>
            </w:r>
            <w:r w:rsidRPr="005C408E">
              <w:t>ot in paid employment</w:t>
            </w:r>
          </w:p>
          <w:p w14:paraId="4A14F11A" w14:textId="5E635DAE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07259B3" w14:textId="77777777" w:rsidR="003D3A8A" w:rsidRPr="005C408E" w:rsidRDefault="003D3A8A" w:rsidP="003D3A8A">
            <w:r w:rsidRPr="005C408E">
              <w:t>Univariate 7.3 (3.0–17.5), 95% CI, multivariable 4.9 (2.3–10.5), 95% CI</w:t>
            </w:r>
          </w:p>
        </w:tc>
      </w:tr>
      <w:tr w:rsidR="003D3A8A" w:rsidRPr="005C408E" w14:paraId="1A50DFA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497619F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5E88D552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426C8C59" w14:textId="29FB9B13" w:rsidR="003D3A8A" w:rsidRPr="005C408E" w:rsidRDefault="003D3A8A" w:rsidP="003D3A8A">
            <w:r w:rsidRPr="005C408E">
              <w:t>Eastwood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3C627C50" w14:textId="77777777" w:rsidR="003D3A8A" w:rsidRDefault="003D3A8A" w:rsidP="003D3A8A">
            <w:r w:rsidRPr="005C408E">
              <w:t>OR: Predicted non-compliance</w:t>
            </w:r>
            <w:r>
              <w:t>:</w:t>
            </w:r>
            <w:r w:rsidRPr="005C408E">
              <w:t xml:space="preserve"> Wage earner</w:t>
            </w:r>
            <w:r>
              <w:t xml:space="preserve">s and those </w:t>
            </w:r>
            <w:r w:rsidRPr="005C408E">
              <w:t>unable to work from home</w:t>
            </w:r>
            <w:r>
              <w:t xml:space="preserve"> </w:t>
            </w:r>
            <w:r w:rsidRPr="005C408E">
              <w:t xml:space="preserve">are more likely not to comply with home quarantine following exposure to pandemic influenza, compared to </w:t>
            </w:r>
            <w:r>
              <w:t>those n</w:t>
            </w:r>
            <w:r w:rsidRPr="005C408E">
              <w:t>ot in paid employment</w:t>
            </w:r>
          </w:p>
          <w:p w14:paraId="5950F8D7" w14:textId="572187C5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2672707" w14:textId="77777777" w:rsidR="003D3A8A" w:rsidRPr="005C408E" w:rsidRDefault="003D3A8A" w:rsidP="003D3A8A">
            <w:r w:rsidRPr="005C408E">
              <w:t>Univariate 3.4 (1.9–6.0), 95% CI, multivariable 3.3 (2.0–5.4), 95% CI</w:t>
            </w:r>
          </w:p>
        </w:tc>
      </w:tr>
      <w:tr w:rsidR="003D3A8A" w:rsidRPr="005C408E" w14:paraId="7DF4F44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BA00426" w14:textId="77777777" w:rsidR="003D3A8A" w:rsidRPr="005C408E" w:rsidRDefault="003D3A8A" w:rsidP="003D3A8A"/>
        </w:tc>
        <w:tc>
          <w:tcPr>
            <w:tcW w:w="1559" w:type="dxa"/>
            <w:shd w:val="clear" w:color="auto" w:fill="auto"/>
            <w:hideMark/>
          </w:tcPr>
          <w:p w14:paraId="34CBE56B" w14:textId="173724F4" w:rsidR="003D3A8A" w:rsidRPr="005C408E" w:rsidRDefault="003D3A8A" w:rsidP="003D3A8A">
            <w:r w:rsidRPr="005C408E">
              <w:t>Work characteristic</w:t>
            </w:r>
            <w:r w:rsidR="00C64343">
              <w:t>s</w:t>
            </w:r>
          </w:p>
        </w:tc>
        <w:tc>
          <w:tcPr>
            <w:tcW w:w="1276" w:type="dxa"/>
            <w:shd w:val="clear" w:color="auto" w:fill="auto"/>
            <w:hideMark/>
          </w:tcPr>
          <w:p w14:paraId="0D2D1BE1" w14:textId="0182D8C2" w:rsidR="003D3A8A" w:rsidRPr="005C408E" w:rsidRDefault="003D3A8A" w:rsidP="003D3A8A">
            <w:r w:rsidRPr="005C408E">
              <w:t>Jiang et al</w:t>
            </w:r>
            <w:r>
              <w:t>.,</w:t>
            </w:r>
            <w:r w:rsidRPr="005C408E">
              <w:t xml:space="preserve"> 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4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7D194FC2" w14:textId="77777777" w:rsidR="003D3A8A" w:rsidRDefault="003D3A8A" w:rsidP="003D3A8A">
            <w:r w:rsidRPr="005C408E">
              <w:t>aRR: Participants who worked in high-risk work areas were more likely to work while symptomatic than those from other hospital areas.</w:t>
            </w:r>
          </w:p>
          <w:p w14:paraId="169350B2" w14:textId="2152B5E8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C8B7ADB" w14:textId="77777777" w:rsidR="003D3A8A" w:rsidRPr="005C408E" w:rsidRDefault="003D3A8A" w:rsidP="003D3A8A">
            <w:r w:rsidRPr="005C408E">
              <w:t>aRR = 1.15; 95% CI, 1.10–1.20</w:t>
            </w:r>
          </w:p>
        </w:tc>
      </w:tr>
      <w:tr w:rsidR="003D3A8A" w:rsidRPr="005C408E" w14:paraId="4CBD145D" w14:textId="77777777" w:rsidTr="00C70940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94B5381" w14:textId="77777777" w:rsidR="003D3A8A" w:rsidRPr="005C408E" w:rsidRDefault="003D3A8A" w:rsidP="003D3A8A"/>
        </w:tc>
        <w:tc>
          <w:tcPr>
            <w:tcW w:w="1559" w:type="dxa"/>
            <w:shd w:val="clear" w:color="auto" w:fill="auto"/>
            <w:hideMark/>
          </w:tcPr>
          <w:p w14:paraId="19CF594D" w14:textId="77777777" w:rsidR="003D3A8A" w:rsidRPr="005C408E" w:rsidRDefault="003D3A8A" w:rsidP="003D3A8A">
            <w:r w:rsidRPr="005C408E">
              <w:t>Employment status</w:t>
            </w:r>
          </w:p>
        </w:tc>
        <w:tc>
          <w:tcPr>
            <w:tcW w:w="1276" w:type="dxa"/>
            <w:shd w:val="clear" w:color="auto" w:fill="auto"/>
            <w:hideMark/>
          </w:tcPr>
          <w:p w14:paraId="42A1A5DB" w14:textId="17A2AF87" w:rsidR="003D3A8A" w:rsidRPr="005C408E" w:rsidRDefault="003D3A8A" w:rsidP="003D3A8A">
            <w:r w:rsidRPr="005C408E">
              <w:t>Imai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Imai&lt;/Author&gt;&lt;Year&gt;2020&lt;/Year&gt;&lt;RecNum&gt;8633&lt;/RecNum&gt;&lt;DisplayText&gt;(58)&lt;/DisplayText&gt;&lt;record&gt;&lt;rec-number&gt;8633&lt;/rec-number&gt;&lt;foreign-keys&gt;&lt;key app="EN" db-id="raase29atsfz9neartppwt2awf9tw09aarsv" timestamp="1614021907" guid="df773d5f-7125-4d91-9f5a-96ea73d039c7"&gt;8633&lt;/key&gt;&lt;/foreign-keys&gt;&lt;ref-type name="Journal Article"&gt;17&lt;/ref-type&gt;&lt;contributors&gt;&lt;authors&gt;&lt;author&gt;Imai, Chisato&lt;/author&gt;&lt;author&gt;Hall, Lisa&lt;/author&gt;&lt;author&gt;Lambert, Stephen B.&lt;/author&gt;&lt;author&gt;Merollini, Katharina M. D.&lt;/author&gt;&lt;/authors&gt;&lt;/contributors&gt;&lt;titles&gt;&lt;title&gt;Presenteeism among health care workers with laboratory-confirmed influenza infection: A retrospective cohort study in Queensland, Australia&lt;/title&gt;&lt;secondary-title&gt;American journal of infection control&lt;/secondary-title&gt;&lt;/titles&gt;&lt;periodical&gt;&lt;full-title&gt;American Journal of Infection Control&lt;/full-title&gt;&lt;/periodical&gt;&lt;pages&gt;355-360&lt;/pages&gt;&lt;volume&gt;48&lt;/volume&gt;&lt;number&gt;4&lt;/number&gt;&lt;keywords&gt;&lt;keyword&gt;Sick leave&lt;/keyword&gt;&lt;keyword&gt;Working while sick&lt;/keyword&gt;&lt;keyword&gt;Health care worker&lt;/keyword&gt;&lt;keyword&gt;Influenza&lt;/keyword&gt;&lt;keyword&gt;Presenteeism&lt;/keyword&gt;&lt;keyword&gt;Hospitals&lt;/keyword&gt;&lt;keyword&gt;Cross Infection - prevention &amp;amp; control&lt;/keyword&gt;&lt;keyword&gt;Health Personnel&lt;/keyword&gt;&lt;keyword&gt;Humans&lt;/keyword&gt;&lt;keyword&gt;Influenza, Human&lt;/keyword&gt;&lt;keyword&gt;Retrospective Studies&lt;/keyword&gt;&lt;keyword&gt;Cohort Studies&lt;/keyword&gt;&lt;keyword&gt;Queensland&lt;/keyword&gt;&lt;keyword&gt;Index Medicus&lt;/keyword&gt;&lt;/keywords&gt;&lt;dates&gt;&lt;year&gt;2020&lt;/year&gt;&lt;/dates&gt;&lt;pub-location&gt;United States&lt;/pub-location&gt;&lt;publisher&gt;Elsevier Inc&lt;/publisher&gt;&lt;isbn&gt;0196-6553&lt;/isbn&gt;&lt;urls&gt;&lt;/urls&gt;&lt;electronic-resource-num&gt;10.1016/j.ajic.2019.07.024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6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23F9125F" w14:textId="77777777" w:rsidR="003D3A8A" w:rsidRDefault="003D3A8A" w:rsidP="003D3A8A">
            <w:r>
              <w:t>F</w:t>
            </w:r>
            <w:r w:rsidRPr="005C408E">
              <w:t>ull-time was shorter than that of part-time employees (</w:t>
            </w:r>
            <w:r>
              <w:t>e</w:t>
            </w:r>
            <w:r w:rsidRPr="005C408E">
              <w:t xml:space="preserve">stimated changes (%) in sick hour rates during the periods of laboratory-confirmed infection) </w:t>
            </w:r>
          </w:p>
          <w:p w14:paraId="4E6495F4" w14:textId="3FC281C4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3D991DA" w14:textId="77777777" w:rsidR="003D3A8A" w:rsidRPr="005C408E" w:rsidRDefault="003D3A8A" w:rsidP="003D3A8A">
            <w:r w:rsidRPr="005C408E">
              <w:t>18.8% shorter (P &lt; .01)</w:t>
            </w:r>
          </w:p>
        </w:tc>
      </w:tr>
      <w:tr w:rsidR="00DF3940" w:rsidRPr="005C408E" w14:paraId="29FC93E2" w14:textId="77777777" w:rsidTr="00F54D74">
        <w:trPr>
          <w:trHeight w:val="284"/>
          <w:tblCellSpacing w:w="0" w:type="dxa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A4C272" w14:textId="44459B8F" w:rsidR="00DF3940" w:rsidRPr="005C408E" w:rsidRDefault="00FB3742" w:rsidP="00DF3940">
            <w:pPr>
              <w:ind w:right="-240"/>
            </w:pPr>
            <w:r>
              <w:t>Social</w:t>
            </w:r>
            <w:r w:rsidR="00DF3940">
              <w:t xml:space="preserve"> norms and expecta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45CE4" w14:textId="545C6238" w:rsidR="00DF3940" w:rsidRPr="005C408E" w:rsidRDefault="00DF3940" w:rsidP="00DF3940">
            <w:r w:rsidRPr="005C408E">
              <w:t>Peer pres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1BFC0C" w14:textId="77777777" w:rsidR="00DF3940" w:rsidRDefault="00DF3940" w:rsidP="00DF3940">
            <w:r w:rsidRPr="005C408E">
              <w:t>Rebmann et al</w:t>
            </w:r>
            <w:r>
              <w:t>.,</w:t>
            </w:r>
            <w:r w:rsidRPr="005C408E">
              <w:t xml:space="preserve"> 2016 </w:t>
            </w:r>
            <w:r w:rsidRPr="005C408E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41]</w:t>
            </w:r>
            <w:r w:rsidRPr="005C408E">
              <w:fldChar w:fldCharType="end"/>
            </w:r>
          </w:p>
          <w:p w14:paraId="302C69A0" w14:textId="77777777" w:rsidR="00DF3940" w:rsidRDefault="00DF3940" w:rsidP="00DF3940">
            <w:pPr>
              <w:rPr>
                <w:rFonts w:cstheme="minorHAnsi"/>
              </w:rPr>
            </w:pPr>
          </w:p>
        </w:tc>
        <w:tc>
          <w:tcPr>
            <w:tcW w:w="5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DCEDF3" w14:textId="65A14681" w:rsidR="00DF3940" w:rsidRPr="005C408E" w:rsidRDefault="00DF3940" w:rsidP="00DF3940">
            <w:r w:rsidRPr="005C408E">
              <w:t xml:space="preserve">OR: I feel pressure from colleagues/supervisor to work while ill with symptoms of ILI </w:t>
            </w:r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16069" w14:textId="771A9D4C" w:rsidR="00DF3940" w:rsidRPr="005C408E" w:rsidRDefault="00DF3940" w:rsidP="00DF3940">
            <w:r w:rsidRPr="005C408E">
              <w:t xml:space="preserve">OR = 4.8 [1.5, 15.8] </w:t>
            </w:r>
            <w:r>
              <w:t xml:space="preserve">P </w:t>
            </w:r>
            <w:r w:rsidRPr="005C408E">
              <w:t>=</w:t>
            </w:r>
            <w:r>
              <w:t xml:space="preserve"> </w:t>
            </w:r>
            <w:r w:rsidRPr="005C408E">
              <w:t>&lt;.01</w:t>
            </w:r>
          </w:p>
        </w:tc>
      </w:tr>
      <w:tr w:rsidR="00DF3940" w:rsidRPr="005C408E" w14:paraId="3F0CC49B" w14:textId="77777777" w:rsidTr="008B0F07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0DD0950" w14:textId="4BF616A9" w:rsidR="00DF3940" w:rsidRPr="005C408E" w:rsidRDefault="0038031D" w:rsidP="00DF3940">
            <w:r>
              <w:t>Organisatio-nal factors</w:t>
            </w:r>
          </w:p>
        </w:tc>
        <w:tc>
          <w:tcPr>
            <w:tcW w:w="1559" w:type="dxa"/>
            <w:shd w:val="clear" w:color="auto" w:fill="auto"/>
          </w:tcPr>
          <w:p w14:paraId="6ABB24D1" w14:textId="1A5D4D0A" w:rsidR="00DF3940" w:rsidRPr="005C408E" w:rsidRDefault="00DF3940" w:rsidP="00DF3940">
            <w:r>
              <w:t>Presenteeism culture</w:t>
            </w:r>
          </w:p>
        </w:tc>
        <w:tc>
          <w:tcPr>
            <w:tcW w:w="1276" w:type="dxa"/>
            <w:shd w:val="clear" w:color="auto" w:fill="auto"/>
          </w:tcPr>
          <w:p w14:paraId="28804F5A" w14:textId="27767EA3" w:rsidR="00DF3940" w:rsidRPr="005C408E" w:rsidRDefault="00DF3940" w:rsidP="00DF3940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3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07E4F77A" w14:textId="77777777" w:rsidR="00DF3940" w:rsidRDefault="00DF3940" w:rsidP="00DF3940">
            <w:r w:rsidRPr="005C408E">
              <w:t>AR: Persons who worked in an organi</w:t>
            </w:r>
            <w:r>
              <w:t>s</w:t>
            </w:r>
            <w:r w:rsidRPr="005C408E">
              <w:t xml:space="preserve">ation in which employees were discouraged from coming to work if they had influenza-like symptoms were also significantly less likely to work during the first 3 days of illness </w:t>
            </w:r>
          </w:p>
          <w:p w14:paraId="5D70F8F9" w14:textId="7777777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520C5B06" w14:textId="75F6C900" w:rsidR="00DF3940" w:rsidRPr="005C408E" w:rsidRDefault="00DF3940" w:rsidP="00DF3940">
            <w:r w:rsidRPr="005C408E">
              <w:t xml:space="preserve">0.86, 95% CI 0.76–0.97, </w:t>
            </w:r>
            <w:r>
              <w:t xml:space="preserve">P </w:t>
            </w:r>
            <w:r w:rsidRPr="005C408E">
              <w:t>&lt;0.05</w:t>
            </w:r>
          </w:p>
        </w:tc>
      </w:tr>
      <w:tr w:rsidR="00DF3940" w:rsidRPr="005C408E" w14:paraId="3E17772D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2A82BF5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</w:tcPr>
          <w:p w14:paraId="18AB2FB2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7A518365" w14:textId="178A025C" w:rsidR="00DF3940" w:rsidRPr="005C408E" w:rsidRDefault="00DF3940" w:rsidP="00DF3940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3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2489328E" w14:textId="77777777" w:rsidR="00DF3940" w:rsidRDefault="00DF3940" w:rsidP="00DF3940">
            <w:r w:rsidRPr="005C408E">
              <w:t>AR: Persons who worked in an organi</w:t>
            </w:r>
            <w:r>
              <w:t>s</w:t>
            </w:r>
            <w:r w:rsidRPr="005C408E">
              <w:t xml:space="preserve">ation in which employees were discouraged from coming to work if they had influenza-like symptoms were also significantly less likely to work during the first 3 days of illness to work at their usual workplace  </w:t>
            </w:r>
          </w:p>
          <w:p w14:paraId="242AC1B0" w14:textId="7777777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17554A7E" w14:textId="3E652EBA" w:rsidR="00DF3940" w:rsidRPr="005C408E" w:rsidRDefault="00DF3940" w:rsidP="00DF3940">
            <w:r w:rsidRPr="005C408E">
              <w:t xml:space="preserve">0.85, 95% CI 0.74–0.96, </w:t>
            </w:r>
            <w:r>
              <w:t xml:space="preserve">P </w:t>
            </w:r>
            <w:r w:rsidRPr="005C408E">
              <w:t>&lt;0.05</w:t>
            </w:r>
          </w:p>
        </w:tc>
      </w:tr>
      <w:tr w:rsidR="00DF3940" w:rsidRPr="005C408E" w14:paraId="4CE73E4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62CED57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</w:tcPr>
          <w:p w14:paraId="449A08BC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4ABE77CD" w14:textId="77777777" w:rsidR="00DF3940" w:rsidRDefault="00DF3940" w:rsidP="00DF3940">
            <w:r w:rsidRPr="005C408E">
              <w:t>Rebmann et al</w:t>
            </w:r>
            <w:r>
              <w:t>.,</w:t>
            </w:r>
            <w:r w:rsidRPr="005C408E">
              <w:t xml:space="preserve"> 2016 </w:t>
            </w:r>
            <w:r w:rsidRPr="005C408E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41]</w:t>
            </w:r>
            <w:r w:rsidRPr="005C408E">
              <w:fldChar w:fldCharType="end"/>
            </w:r>
          </w:p>
          <w:p w14:paraId="644DDDE0" w14:textId="77777777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1A45C274" w14:textId="0806D256" w:rsidR="00DF3940" w:rsidRPr="005C408E" w:rsidRDefault="00DF3940" w:rsidP="00DF3940">
            <w:r w:rsidRPr="005C408E">
              <w:t>χ2: School nurses who indicated that their school culture encourages staff to work while ill were significantly more likely to report that they have engaged in presenteeism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01419B16" w14:textId="08BFDF13" w:rsidR="00DF3940" w:rsidRPr="005C408E" w:rsidRDefault="00DF3940" w:rsidP="00DF3940">
            <w:r w:rsidRPr="005C408E">
              <w:t xml:space="preserve"> χ2 = 4.6, </w:t>
            </w:r>
            <w:r>
              <w:t>P</w:t>
            </w:r>
            <w:r w:rsidRPr="005C408E">
              <w:t xml:space="preserve"> &lt; .05</w:t>
            </w:r>
          </w:p>
        </w:tc>
      </w:tr>
      <w:tr w:rsidR="00DF3940" w:rsidRPr="005C408E" w14:paraId="65EF142D" w14:textId="77777777" w:rsidTr="004011C5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C1D7395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</w:tcPr>
          <w:p w14:paraId="60E7E216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3AD9405B" w14:textId="3BF5F2CC" w:rsidR="00DF3940" w:rsidRPr="005C408E" w:rsidRDefault="00DF3940" w:rsidP="00DF3940">
            <w:r>
              <w:rPr>
                <w:rFonts w:cstheme="minorHAnsi"/>
              </w:rPr>
              <w:t xml:space="preserve">Hoang </w:t>
            </w:r>
            <w:r w:rsidRPr="005C408E">
              <w:t>Johnson et al</w:t>
            </w:r>
            <w:r>
              <w:t>.,</w:t>
            </w:r>
            <w:r w:rsidRPr="005C408E">
              <w:t xml:space="preserve"> 2021 </w:t>
            </w:r>
            <w:r w:rsidRPr="005C408E">
              <w:fldChar w:fldCharType="begin"/>
            </w:r>
            <w:r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6570513A" w14:textId="77777777" w:rsidR="00DF3940" w:rsidRDefault="00DF3940" w:rsidP="00DF3940">
            <w:r w:rsidRPr="005C408E">
              <w:t>When comparing HCWs who worked with ILI symptoms to those who did not: being directed by manager to come into work</w:t>
            </w:r>
          </w:p>
          <w:p w14:paraId="3B86BF25" w14:textId="7777777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3B5FD159" w14:textId="20E90519" w:rsidR="00DF3940" w:rsidRPr="005C408E" w:rsidRDefault="00DF3940" w:rsidP="00DF3940">
            <w:r w:rsidRPr="005C408E">
              <w:t>8% vs 13%; P = .004</w:t>
            </w:r>
          </w:p>
        </w:tc>
      </w:tr>
      <w:tr w:rsidR="00DF3940" w:rsidRPr="005C408E" w14:paraId="3F63DA87" w14:textId="77777777" w:rsidTr="004011C5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E028F01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</w:tcPr>
          <w:p w14:paraId="7335173D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2675608F" w14:textId="77777777" w:rsidR="00DF3940" w:rsidRDefault="00DF3940" w:rsidP="00DF3940">
            <w:r>
              <w:rPr>
                <w:rFonts w:cstheme="minorHAnsi"/>
              </w:rPr>
              <w:t xml:space="preserve">Hoang </w:t>
            </w:r>
            <w:r w:rsidRPr="005C408E">
              <w:t>Johnson et al</w:t>
            </w:r>
            <w:r>
              <w:t>.,</w:t>
            </w:r>
            <w:r w:rsidRPr="005C408E">
              <w:t xml:space="preserve"> 2021 </w:t>
            </w:r>
            <w:r w:rsidRPr="005C408E">
              <w:fldChar w:fldCharType="begin"/>
            </w:r>
            <w:r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2]</w:t>
            </w:r>
            <w:r w:rsidRPr="005C408E">
              <w:fldChar w:fldCharType="end"/>
            </w:r>
          </w:p>
          <w:p w14:paraId="56C9855B" w14:textId="77777777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0C0DDA30" w14:textId="00060494" w:rsidR="00DF3940" w:rsidRPr="005C408E" w:rsidRDefault="00DF3940" w:rsidP="00DF3940">
            <w:r w:rsidRPr="005C408E">
              <w:t xml:space="preserve">OR and aOR: Non-adherence to </w:t>
            </w:r>
            <w:r>
              <w:t>a</w:t>
            </w:r>
            <w:r w:rsidRPr="005C408E">
              <w:t>bsenteeism among clinical HCWs: Directed by management to come to wor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0A782D05" w14:textId="01EA3ED8" w:rsidR="00DF3940" w:rsidRPr="005C408E" w:rsidRDefault="00DF3940" w:rsidP="00DF3940">
            <w:r w:rsidRPr="005C408E">
              <w:t xml:space="preserve">OR=0.44, 95% CI 0.26–0.75, p=.002; aOR= 0.37, 95% CI 0.21–0.65, </w:t>
            </w:r>
            <w:r>
              <w:t xml:space="preserve">P </w:t>
            </w:r>
            <w:r w:rsidRPr="005C408E">
              <w:t>=.001</w:t>
            </w:r>
          </w:p>
        </w:tc>
      </w:tr>
      <w:tr w:rsidR="00DF3940" w:rsidRPr="005C408E" w14:paraId="499420A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8DE8777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  <w:hideMark/>
          </w:tcPr>
          <w:p w14:paraId="3BFFC516" w14:textId="0D3C1A36" w:rsidR="00DF3940" w:rsidRPr="005C408E" w:rsidRDefault="00DF3940" w:rsidP="00DF3940">
            <w:bookmarkStart w:id="0" w:name="_Hlk75809260"/>
            <w:r w:rsidRPr="005C408E">
              <w:t>Organi</w:t>
            </w:r>
            <w:r>
              <w:t>s</w:t>
            </w:r>
            <w:r w:rsidRPr="005C408E">
              <w:t>ational IPC measures</w:t>
            </w:r>
            <w:bookmarkEnd w:id="0"/>
          </w:p>
        </w:tc>
        <w:tc>
          <w:tcPr>
            <w:tcW w:w="1276" w:type="dxa"/>
            <w:shd w:val="clear" w:color="auto" w:fill="auto"/>
            <w:hideMark/>
          </w:tcPr>
          <w:p w14:paraId="5E38A333" w14:textId="2888FC73" w:rsidR="00DF3940" w:rsidRPr="005C408E" w:rsidRDefault="00DF3940" w:rsidP="00DF3940">
            <w:r w:rsidRPr="005C408E">
              <w:t>LaVela et al</w:t>
            </w:r>
            <w:r>
              <w:t>.,</w:t>
            </w:r>
            <w:r w:rsidRPr="005C408E">
              <w:t xml:space="preserve"> 2007 </w:t>
            </w:r>
            <w:r w:rsidRPr="005C408E">
              <w:fldChar w:fldCharType="begin"/>
            </w:r>
            <w:r>
              <w:instrText xml:space="preserve"> ADDIN EN.CITE &lt;EndNote&gt;&lt;Cite&gt;&lt;Author&gt;LaVela&lt;/Author&gt;&lt;Year&gt;2007&lt;/Year&gt;&lt;RecNum&gt;8597&lt;/RecNum&gt;&lt;DisplayText&gt;(30)&lt;/DisplayText&gt;&lt;record&gt;&lt;rec-number&gt;8597&lt;/rec-number&gt;&lt;foreign-keys&gt;&lt;key app="EN" db-id="raase29atsfz9neartppwt2awf9tw09aarsv" timestamp="1607612249" guid="60fbd2fe-4b2a-45b1-a980-26b0a2a4f2fc"&gt;8597&lt;/key&gt;&lt;/foreign-keys&gt;&lt;ref-type name="Journal Article"&gt;17&lt;/ref-type&gt;&lt;contributors&gt;&lt;authors&gt;&lt;author&gt;LaVela, Sherri&lt;/author&gt;&lt;author&gt;Goldstein, Barry&lt;/author&gt;&lt;author&gt;Smith, Bridget&lt;/author&gt;&lt;author&gt;Weaver, Frances M.&lt;/author&gt;&lt;/authors&gt;&lt;/contributors&gt;&lt;titles&gt;&lt;title&gt;Working with symptoms of a respiratory infection: Staff who care for high-risk individuals&lt;/title&gt;&lt;secondary-title&gt;American Journal of Infection Control&lt;/secondary-title&gt;&lt;/titles&gt;&lt;periodical&gt;&lt;full-title&gt;American Journal of Infection Control&lt;/full-title&gt;&lt;/periodical&gt;&lt;pages&gt;448-454&lt;/pages&gt;&lt;volume&gt;35&lt;/volume&gt;&lt;number&gt;7&lt;/number&gt;&lt;dates&gt;&lt;year&gt;2007&lt;/year&gt;&lt;pub-dates&gt;&lt;date&gt;2007/09/01/&lt;/date&gt;&lt;/pub-dates&gt;&lt;/dates&gt;&lt;isbn&gt;0196-6553&lt;/isbn&gt;&lt;urls&gt;&lt;related-urls&gt;&lt;url&gt;http://www.sciencedirect.com/science/article/pii/S019665530700096X&lt;/url&gt;&lt;/related-urls&gt;&lt;/urls&gt;&lt;electronic-resource-num&gt;https://doi.org/10.1016/j.ajic.2006.12.005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7BFAB462" w14:textId="77777777" w:rsidR="00DF3940" w:rsidRDefault="00DF3940" w:rsidP="00DF3940">
            <w:r w:rsidRPr="005C408E">
              <w:t xml:space="preserve">OR: HCWs who indicated that their facility institutes droplet precautions were significantly less likely to work while symptomatic </w:t>
            </w:r>
          </w:p>
          <w:p w14:paraId="3DD9BCEF" w14:textId="5A4DF69C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31FBC2" w14:textId="77777777" w:rsidR="00DF3940" w:rsidRPr="005C408E" w:rsidRDefault="00DF3940" w:rsidP="00DF3940">
            <w:r w:rsidRPr="005C408E">
              <w:t>OR = 0.42, 95% CI, 0.19–0.94, P = 0.034</w:t>
            </w:r>
          </w:p>
        </w:tc>
      </w:tr>
      <w:tr w:rsidR="00DF3940" w:rsidRPr="005C408E" w14:paraId="7F98380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2B4DAEA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7F3F2AB4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35564A94" w14:textId="645FCC5D" w:rsidR="00DF3940" w:rsidRPr="005C408E" w:rsidRDefault="00DF3940" w:rsidP="00DF3940">
            <w:r w:rsidRPr="005C408E">
              <w:t>LaVela et al</w:t>
            </w:r>
            <w:r>
              <w:t>.,</w:t>
            </w:r>
            <w:r w:rsidRPr="005C408E">
              <w:t xml:space="preserve"> 2007 </w:t>
            </w:r>
            <w:r w:rsidRPr="005C408E">
              <w:fldChar w:fldCharType="begin"/>
            </w:r>
            <w:r>
              <w:instrText xml:space="preserve"> ADDIN EN.CITE &lt;EndNote&gt;&lt;Cite&gt;&lt;Author&gt;LaVela&lt;/Author&gt;&lt;Year&gt;2007&lt;/Year&gt;&lt;RecNum&gt;8597&lt;/RecNum&gt;&lt;DisplayText&gt;(30)&lt;/DisplayText&gt;&lt;record&gt;&lt;rec-number&gt;8597&lt;/rec-number&gt;&lt;foreign-keys&gt;&lt;key app="EN" db-id="raase29atsfz9neartppwt2awf9tw09aarsv" timestamp="1607612249" guid="60fbd2fe-4b2a-45b1-a980-26b0a2a4f2fc"&gt;8597&lt;/key&gt;&lt;/foreign-keys&gt;&lt;ref-type name="Journal Article"&gt;17&lt;/ref-type&gt;&lt;contributors&gt;&lt;authors&gt;&lt;author&gt;LaVela, Sherri&lt;/author&gt;&lt;author&gt;Goldstein, Barry&lt;/author&gt;&lt;author&gt;Smith, Bridget&lt;/author&gt;&lt;author&gt;Weaver, Frances M.&lt;/author&gt;&lt;/authors&gt;&lt;/contributors&gt;&lt;titles&gt;&lt;title&gt;Working with symptoms of a respiratory infection: Staff who care for high-risk individuals&lt;/title&gt;&lt;secondary-title&gt;American Journal of Infection Control&lt;/secondary-title&gt;&lt;/titles&gt;&lt;periodical&gt;&lt;full-title&gt;American Journal of Infection Control&lt;/full-title&gt;&lt;/periodical&gt;&lt;pages&gt;448-454&lt;/pages&gt;&lt;volume&gt;35&lt;/volume&gt;&lt;number&gt;7&lt;/number&gt;&lt;dates&gt;&lt;year&gt;2007&lt;/year&gt;&lt;pub-dates&gt;&lt;date&gt;2007/09/01/&lt;/date&gt;&lt;/pub-dates&gt;&lt;/dates&gt;&lt;isbn&gt;0196-6553&lt;/isbn&gt;&lt;urls&gt;&lt;related-urls&gt;&lt;url&gt;http://www.sciencedirect.com/science/article/pii/S019665530700096X&lt;/url&gt;&lt;/related-urls&gt;&lt;/urls&gt;&lt;electronic-resource-num&gt;https://doi.org/10.1016/j.ajic.2006.12.005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473DE235" w14:textId="77777777" w:rsidR="00DF3940" w:rsidRDefault="00DF3940" w:rsidP="00DF3940">
            <w:r w:rsidRPr="005C408E">
              <w:t xml:space="preserve">OR: HCWs who indicated that their facility restricts staff movement between wards and buildings were significantly less likely to work while symptomatic </w:t>
            </w:r>
          </w:p>
          <w:p w14:paraId="4A77EE1A" w14:textId="5BE6FB2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5F62938" w14:textId="77777777" w:rsidR="00DF3940" w:rsidRPr="005C408E" w:rsidRDefault="00DF3940" w:rsidP="00DF3940">
            <w:r w:rsidRPr="005C408E">
              <w:t>OR = 0.26, 95% CI, 0.11–0.62, P = 0.002</w:t>
            </w:r>
          </w:p>
        </w:tc>
      </w:tr>
      <w:tr w:rsidR="00DF3940" w:rsidRPr="005C408E" w14:paraId="713F6D0C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DA9AFDF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41CCBD54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668805A5" w14:textId="2D8B5A24" w:rsidR="00DF3940" w:rsidRPr="005C408E" w:rsidRDefault="00DF3940" w:rsidP="00DF3940">
            <w:r w:rsidRPr="005C408E">
              <w:t>LaVela et al</w:t>
            </w:r>
            <w:r>
              <w:t>.,</w:t>
            </w:r>
            <w:r w:rsidRPr="005C408E">
              <w:t xml:space="preserve"> 2007 </w:t>
            </w:r>
            <w:r w:rsidRPr="005C408E">
              <w:fldChar w:fldCharType="begin"/>
            </w:r>
            <w:r>
              <w:instrText xml:space="preserve"> ADDIN EN.CITE &lt;EndNote&gt;&lt;Cite&gt;&lt;Author&gt;LaVela&lt;/Author&gt;&lt;Year&gt;2007&lt;/Year&gt;&lt;RecNum&gt;8597&lt;/RecNum&gt;&lt;DisplayText&gt;(30)&lt;/DisplayText&gt;&lt;record&gt;&lt;rec-number&gt;8597&lt;/rec-number&gt;&lt;foreign-keys&gt;&lt;key app="EN" db-id="raase29atsfz9neartppwt2awf9tw09aarsv" timestamp="1607612249" guid="60fbd2fe-4b2a-45b1-a980-26b0a2a4f2fc"&gt;8597&lt;/key&gt;&lt;/foreign-keys&gt;&lt;ref-type name="Journal Article"&gt;17&lt;/ref-type&gt;&lt;contributors&gt;&lt;authors&gt;&lt;author&gt;LaVela, Sherri&lt;/author&gt;&lt;author&gt;Goldstein, Barry&lt;/author&gt;&lt;author&gt;Smith, Bridget&lt;/author&gt;&lt;author&gt;Weaver, Frances M.&lt;/author&gt;&lt;/authors&gt;&lt;/contributors&gt;&lt;titles&gt;&lt;title&gt;Working with symptoms of a respiratory infection: Staff who care for high-risk individuals&lt;/title&gt;&lt;secondary-title&gt;American Journal of Infection Control&lt;/secondary-title&gt;&lt;/titles&gt;&lt;periodical&gt;&lt;full-title&gt;American Journal of Infection Control&lt;/full-title&gt;&lt;/periodical&gt;&lt;pages&gt;448-454&lt;/pages&gt;&lt;volume&gt;35&lt;/volume&gt;&lt;number&gt;7&lt;/number&gt;&lt;dates&gt;&lt;year&gt;2007&lt;/year&gt;&lt;pub-dates&gt;&lt;date&gt;2007/09/01/&lt;/date&gt;&lt;/pub-dates&gt;&lt;/dates&gt;&lt;isbn&gt;0196-6553&lt;/isbn&gt;&lt;urls&gt;&lt;related-urls&gt;&lt;url&gt;http://www.sciencedirect.com/science/article/pii/S019665530700096X&lt;/url&gt;&lt;/related-urls&gt;&lt;/urls&gt;&lt;electronic-resource-num&gt;https://doi.org/10.1016/j.ajic.2006.12.005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0B4D8BBF" w14:textId="7D87F8B7" w:rsidR="00DF3940" w:rsidRPr="005C408E" w:rsidRDefault="00DF3940" w:rsidP="00DF3940">
            <w:r w:rsidRPr="005C408E">
              <w:t>OR: HCWs who indicated that their facility restricts contact between ill patients and other patients were significantly less likely to work while symptomatic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8F6DB14" w14:textId="77777777" w:rsidR="00DF3940" w:rsidRPr="005C408E" w:rsidRDefault="00DF3940" w:rsidP="00DF3940">
            <w:r w:rsidRPr="005C408E">
              <w:t>OR = 0.32, 95% CI, 0.14–0.75, P = 0.009</w:t>
            </w:r>
          </w:p>
        </w:tc>
      </w:tr>
      <w:tr w:rsidR="00DF3940" w:rsidRPr="005C408E" w14:paraId="14FAC415" w14:textId="77777777" w:rsidTr="00A45363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9475CF2" w14:textId="7BD8C076" w:rsidR="00DF3940" w:rsidRPr="005C408E" w:rsidRDefault="00DF3940" w:rsidP="00DF3940">
            <w:r w:rsidRPr="005C408E">
              <w:t>Sociodemo</w:t>
            </w:r>
            <w:r>
              <w:t>-</w:t>
            </w:r>
            <w:r w:rsidRPr="005C408E">
              <w:t>graphic facto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1C585DC" w14:textId="77777777" w:rsidR="00DF3940" w:rsidRPr="005C408E" w:rsidRDefault="00DF3940" w:rsidP="00DF3940">
            <w:r w:rsidRPr="005C408E">
              <w:t>Gend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1AD0984" w14:textId="5BCDB8E5" w:rsidR="00DF3940" w:rsidRPr="005C408E" w:rsidRDefault="00DF3940" w:rsidP="00DF3940">
            <w:r w:rsidRPr="005C408E">
              <w:t>Jain et al</w:t>
            </w:r>
            <w:r>
              <w:t xml:space="preserve">., </w:t>
            </w:r>
            <w:r w:rsidRPr="005C408E">
              <w:t xml:space="preserve">2021 </w:t>
            </w:r>
            <w:r w:rsidRPr="005C408E">
              <w:fldChar w:fldCharType="begin"/>
            </w:r>
            <w:r>
              <w:instrText xml:space="preserve"> ADDIN EN.CITE &lt;EndNote&gt;&lt;Cite&gt;&lt;Author&gt;Jain&lt;/Author&gt;&lt;Year&gt;2021&lt;/Year&gt;&lt;RecNum&gt;8635&lt;/RecNum&gt;&lt;DisplayText&gt;(51)&lt;/DisplayText&gt;&lt;record&gt;&lt;rec-number&gt;8635&lt;/rec-number&gt;&lt;foreign-keys&gt;&lt;key app="EN" db-id="raase29atsfz9neartppwt2awf9tw09aarsv" timestamp="1614021907" guid="fa14c251-c22b-4b60-b7f6-e0cdca0d822e"&gt;8635&lt;/key&gt;&lt;/foreign-keys&gt;&lt;ref-type name="Journal Article"&gt;17&lt;/ref-type&gt;&lt;contributors&gt;&lt;authors&gt;&lt;author&gt;Jain, Vageesh&lt;/author&gt;&lt;author&gt;Waghorn, Maria&lt;/author&gt;&lt;author&gt;Thorn-Heathcock, Rachel&lt;/author&gt;&lt;author&gt;Lamb, Peter&lt;/author&gt;&lt;author&gt;Bell, Anita&lt;/author&gt;&lt;author&gt;Addiman, Sarah&lt;/author&gt;&lt;/authors&gt;&lt;/contributors&gt;&lt;titles&gt;&lt;title&gt;Attendance at London workplaces after symptom onset: a retrospective cohort study of staff members with confirmed COVID-19&lt;/title&gt;&lt;secondary-title&gt;Journal of Public Health&lt;/secondary-title&gt;&lt;/titles&gt;&lt;periodical&gt;&lt;full-title&gt;Journal of Public Health&lt;/full-title&gt;&lt;/periodical&gt;&lt;keywords&gt;&lt;keyword&gt;Index Medicus&lt;/keyword&gt;&lt;/keywords&gt;&lt;dates&gt;&lt;year&gt;2021&lt;/year&gt;&lt;/dates&gt;&lt;pub-location&gt;Oxford&lt;/pub-location&gt;&lt;publisher&gt;Oxford University Press&lt;/publisher&gt;&lt;isbn&gt;1741-3850&lt;/isbn&gt;&lt;urls&gt;&lt;/urls&gt;&lt;electronic-resource-num&gt;10.1093/pubmed/fdaa239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53]</w:t>
            </w:r>
            <w:r w:rsidRPr="005C408E">
              <w:fldChar w:fldCharType="end"/>
            </w:r>
          </w:p>
        </w:tc>
        <w:tc>
          <w:tcPr>
            <w:tcW w:w="5744" w:type="dxa"/>
            <w:tcBorders>
              <w:top w:val="single" w:sz="4" w:space="0" w:color="auto"/>
            </w:tcBorders>
            <w:shd w:val="clear" w:color="auto" w:fill="auto"/>
          </w:tcPr>
          <w:p w14:paraId="7D994916" w14:textId="77777777" w:rsidR="00DF3940" w:rsidRDefault="00DF3940" w:rsidP="00DF3940">
            <w:r w:rsidRPr="005C408E">
              <w:t xml:space="preserve">OR: </w:t>
            </w:r>
            <w:r>
              <w:t>M</w:t>
            </w:r>
            <w:r w:rsidRPr="005C408E">
              <w:t>ales were 66% less likely to attend the workplace with COVID-19 symptoms, compared to females</w:t>
            </w:r>
          </w:p>
          <w:p w14:paraId="6652B018" w14:textId="3F15D653" w:rsidR="00DF3940" w:rsidRPr="005C408E" w:rsidRDefault="00DF3940" w:rsidP="00DF3940"/>
        </w:tc>
        <w:tc>
          <w:tcPr>
            <w:tcW w:w="3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D3A69D5" w14:textId="7C95D649" w:rsidR="00DF3940" w:rsidRPr="005C408E" w:rsidRDefault="00DF3940" w:rsidP="00DF3940">
            <w:r w:rsidRPr="005C408E">
              <w:t xml:space="preserve">OR = 0.34, 95% CI, 0.11–1.00, </w:t>
            </w:r>
            <w:r>
              <w:t xml:space="preserve">P </w:t>
            </w:r>
            <w:r w:rsidRPr="005C408E">
              <w:t>=</w:t>
            </w:r>
            <w:r>
              <w:t xml:space="preserve"> </w:t>
            </w:r>
            <w:r w:rsidRPr="005C408E">
              <w:t>0.05</w:t>
            </w:r>
          </w:p>
        </w:tc>
      </w:tr>
      <w:tr w:rsidR="00DF3940" w:rsidRPr="005C408E" w14:paraId="12B972F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C198CB6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</w:tcPr>
          <w:p w14:paraId="2B380C5E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6D1066BF" w14:textId="4681FA0E" w:rsidR="00DF3940" w:rsidRDefault="00DF3940" w:rsidP="00DF3940">
            <w:r w:rsidRPr="005C408E">
              <w:t>Mossad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/>
            </w:r>
            <w:r>
              <w:instrText xml:space="preserve"> ADDIN EN.CITE &lt;EndNote&gt;&lt;Cite&gt;&lt;Author&gt;Mossad&lt;/Author&gt;&lt;Year&gt;2017&lt;/Year&gt;&lt;RecNum&gt;8563&lt;/RecNum&gt;&lt;DisplayText&gt;(18)&lt;/DisplayText&gt;&lt;record&gt;&lt;rec-number&gt;8563&lt;/rec-number&gt;&lt;foreign-keys&gt;&lt;key app="EN" db-id="raase29atsfz9neartppwt2awf9tw09aarsv" timestamp="1606911937" guid="894e88e9-30e5-4330-96ff-cc2fbef8fbc8"&gt;8563&lt;/key&gt;&lt;/foreign-keys&gt;&lt;ref-type name="Journal Article"&gt;17&lt;/ref-type&gt;&lt;contributors&gt;&lt;authors&gt;&lt;author&gt;Mossad, Sherif B.&lt;/author&gt;&lt;author&gt;Deshpande, Abhishek&lt;/author&gt;&lt;author&gt;Schramm, Sarah&lt;/author&gt;&lt;author&gt;Liu, Xiaobo&lt;/author&gt;&lt;author&gt;Rothberg, Michael B.&lt;/author&gt;&lt;/authors&gt;&lt;/contributors&gt;&lt;titles&gt;&lt;title&gt;Working Despite Having Influenza-Like Illness: Results of An Anonymous Survey of Healthcare Providers Who Care for Transplant Recipients&lt;/title&gt;&lt;secondary-title&gt;Infection Control and Hospital Epidemiology&lt;/secondary-title&gt;&lt;/titles&gt;&lt;periodical&gt;&lt;full-title&gt;Infection Control and Hospital Epidemiology&lt;/full-title&gt;&lt;/periodical&gt;&lt;pages&gt;966-969&lt;/pages&gt;&lt;volume&gt;38&lt;/volume&gt;&lt;number&gt;8&lt;/number&gt;&lt;edition&gt;2017/05/18&lt;/edition&gt;&lt;dates&gt;&lt;year&gt;2017&lt;/year&gt;&lt;/dates&gt;&lt;publisher&gt;Cambridge University Press&lt;/publisher&gt;&lt;isbn&gt;0899-823X&lt;/isbn&gt;&lt;urls&gt;&lt;related-urls&gt;&lt;url&gt;https://www.cambridge.org/core/article/working-despite-having-influenzalike-illness-results-of-an-anonymous-survey-of-healthcare-providers-who-care-for-transplant-recipients/FB86568558FB8195BE139C15F08FFFB1&lt;/url&gt;&lt;/related-urls&gt;&lt;/urls&gt;&lt;electronic-resource-num&gt;10.1017/ice.2017.91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0]</w:t>
            </w:r>
            <w:r w:rsidRPr="005C408E">
              <w:fldChar w:fldCharType="end"/>
            </w:r>
          </w:p>
          <w:p w14:paraId="203F3B81" w14:textId="77777777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34DA9709" w14:textId="29428FC5" w:rsidR="00DF3940" w:rsidRDefault="00DF3940" w:rsidP="00DF3940">
            <w:r>
              <w:t>a</w:t>
            </w:r>
            <w:r w:rsidRPr="005C408E">
              <w:t xml:space="preserve">OR: </w:t>
            </w:r>
            <w:r w:rsidRPr="00554792">
              <w:t>Presenteeism</w:t>
            </w:r>
            <w:r>
              <w:t xml:space="preserve"> </w:t>
            </w:r>
            <w:r w:rsidRPr="00554792">
              <w:t>rates were</w:t>
            </w:r>
            <w:r>
              <w:t xml:space="preserve"> </w:t>
            </w:r>
            <w:r w:rsidRPr="005C408E">
              <w:t xml:space="preserve">higher in female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40E0FF93" w14:textId="79923F12" w:rsidR="00DF3940" w:rsidRPr="005C408E" w:rsidRDefault="00DF3940" w:rsidP="00DF3940">
            <w:r>
              <w:t>a</w:t>
            </w:r>
            <w:r w:rsidRPr="005C408E">
              <w:t xml:space="preserve">OR = 2.64 (1.23–5.71) 95% CI, </w:t>
            </w:r>
            <w:r>
              <w:t xml:space="preserve">P </w:t>
            </w:r>
            <w:r w:rsidRPr="005C408E">
              <w:t>= .01</w:t>
            </w:r>
          </w:p>
        </w:tc>
      </w:tr>
      <w:tr w:rsidR="00DF3940" w:rsidRPr="005C408E" w14:paraId="74F1893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6A1DA24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1A3A6A8D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4E166409" w14:textId="719ADB0C" w:rsidR="00DF3940" w:rsidRPr="005C408E" w:rsidRDefault="00DF3940" w:rsidP="00DF3940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6F4F5372" w14:textId="77777777" w:rsidR="00DF3940" w:rsidRDefault="00DF3940" w:rsidP="00DF3940">
            <w:r w:rsidRPr="005C408E">
              <w:t xml:space="preserve">APR: Females had a higher probability of staying home for a child's illness/injury compared to males </w:t>
            </w:r>
          </w:p>
          <w:p w14:paraId="4C088BAE" w14:textId="4E6E0F5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E366F4" w14:textId="3E174901" w:rsidR="00DF3940" w:rsidRPr="005C408E" w:rsidRDefault="00DF3940" w:rsidP="00DF3940">
            <w:r w:rsidRPr="005C408E">
              <w:t xml:space="preserve">APR = 1.46, </w:t>
            </w:r>
            <w:r>
              <w:t xml:space="preserve">P </w:t>
            </w:r>
            <w:r w:rsidRPr="005C408E">
              <w:t>&lt;0.001</w:t>
            </w:r>
          </w:p>
        </w:tc>
      </w:tr>
      <w:tr w:rsidR="00DF3940" w:rsidRPr="005C408E" w14:paraId="36FFCC16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128DBAA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477FF1E2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126F3EF3" w14:textId="02CCCD48" w:rsidR="00DF3940" w:rsidRPr="005C408E" w:rsidRDefault="00DF3940" w:rsidP="00DF3940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768CECC9" w14:textId="77777777" w:rsidR="00DF3940" w:rsidRDefault="00DF3940" w:rsidP="00DF3940">
            <w:r w:rsidRPr="005C408E">
              <w:t>APR: Women had a higher probability of staying home for their child's ILI even after controlling for PSD access, education, income, race/ethnicity, workplace size, and family structure</w:t>
            </w:r>
          </w:p>
          <w:p w14:paraId="50CEAD91" w14:textId="12523376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3E583D8" w14:textId="55F729A2" w:rsidR="00DF3940" w:rsidRPr="005C408E" w:rsidRDefault="00DF3940" w:rsidP="00DF3940">
            <w:r w:rsidRPr="005C408E">
              <w:t xml:space="preserve">APR = 1.61, </w:t>
            </w:r>
            <w:r>
              <w:t xml:space="preserve">P </w:t>
            </w:r>
            <w:r w:rsidRPr="005C408E">
              <w:t>&lt;0.001</w:t>
            </w:r>
          </w:p>
        </w:tc>
      </w:tr>
      <w:tr w:rsidR="00DF3940" w:rsidRPr="005C408E" w14:paraId="5ECD305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E4540EF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11D8DB9B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476D876D" w14:textId="495D3B6D" w:rsidR="00DF3940" w:rsidRPr="005C408E" w:rsidRDefault="00DF3940" w:rsidP="00DF3940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522A3D51" w14:textId="77777777" w:rsidR="00DF3940" w:rsidRDefault="00DF3940" w:rsidP="00DF3940">
            <w:r w:rsidRPr="005C408E">
              <w:t>APR: Women had a higher prevalence than men of staying home from work for a child's influenza after controlling for PSD access, education, income, race/ethnicity, workplace size, and the presence of an unemployed adult at home</w:t>
            </w:r>
          </w:p>
          <w:p w14:paraId="4FF12A54" w14:textId="68C7C054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1F1A829" w14:textId="0DDCD941" w:rsidR="00DF3940" w:rsidRPr="005C408E" w:rsidRDefault="00DF3940" w:rsidP="00DF3940">
            <w:r w:rsidRPr="005C408E">
              <w:t xml:space="preserve">APR = 1.40, </w:t>
            </w:r>
            <w:r>
              <w:t>P</w:t>
            </w:r>
            <w:r w:rsidRPr="005C408E">
              <w:t xml:space="preserve"> = 0.013</w:t>
            </w:r>
          </w:p>
        </w:tc>
      </w:tr>
      <w:tr w:rsidR="00DF3940" w:rsidRPr="005C408E" w14:paraId="449B958F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93D35C7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</w:tcPr>
          <w:p w14:paraId="3C4517EB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41B35954" w14:textId="3EEF6F4A" w:rsidR="00DF3940" w:rsidRPr="005C408E" w:rsidRDefault="00DF3940" w:rsidP="00DF3940">
            <w:r w:rsidRPr="005C408E">
              <w:t>Brown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>
                <w:fldData xml:space="preserve">PEVuZE5vdGU+PENpdGU+PEF1dGhvcj5Ccm93bjwvQXV0aG9yPjxZZWFyPjIwMTA8L1llYXI+PFJl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3bjwvQXV0aG9yPjxZZWFyPjIwMTA8L1llYXI+PFJl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2E4769DB" w14:textId="77777777" w:rsidR="00DF3940" w:rsidRDefault="00DF3940" w:rsidP="00DF3940">
            <w:r>
              <w:t>a</w:t>
            </w:r>
            <w:r w:rsidRPr="005C408E">
              <w:t>OR: Females were more likely than males to report anticipated compliance for both common cold and seasonal influenza</w:t>
            </w:r>
          </w:p>
          <w:p w14:paraId="1876C5E2" w14:textId="7777777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1F9224D4" w14:textId="04B4C0E4" w:rsidR="00DF3940" w:rsidRPr="005C408E" w:rsidRDefault="00DF3940" w:rsidP="00DF3940">
            <w:r w:rsidRPr="005C408E">
              <w:t xml:space="preserve">common cold </w:t>
            </w:r>
            <w:r>
              <w:t>a</w:t>
            </w:r>
            <w:r w:rsidRPr="005C408E">
              <w:t xml:space="preserve">OR = 1.650; CI: 1.143-2.381; seasonal influenza </w:t>
            </w:r>
            <w:r>
              <w:t>a</w:t>
            </w:r>
            <w:r w:rsidRPr="005C408E">
              <w:t>OR = 1.911; CI: 1.300-2.811</w:t>
            </w:r>
          </w:p>
        </w:tc>
      </w:tr>
      <w:tr w:rsidR="00DF3940" w:rsidRPr="005C408E" w14:paraId="21DBD56A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0C38459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67B8F38A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3D63F197" w14:textId="7F522E8D" w:rsidR="00DF3940" w:rsidRPr="005C408E" w:rsidRDefault="00DF3940" w:rsidP="00DF3940">
            <w:r w:rsidRPr="005C408E">
              <w:t>Eastwood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3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69CBF0D3" w14:textId="77777777" w:rsidR="00DF3940" w:rsidRDefault="00DF3940" w:rsidP="00DF3940">
            <w:r w:rsidRPr="005C408E">
              <w:t>OR: Predicted non-compliance: Males are more likely not to comply with home quarantine following exposure to pandemic influenza</w:t>
            </w:r>
          </w:p>
          <w:p w14:paraId="3E3807D8" w14:textId="405A7875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691C915" w14:textId="77777777" w:rsidR="00DF3940" w:rsidRPr="005C408E" w:rsidRDefault="00DF3940" w:rsidP="00DF3940">
            <w:r w:rsidRPr="005C408E">
              <w:t>Univariate: 2.1 (1.3–3.4), 95% CI, multivariate 2.0 (1.3–3.1), 95% CI</w:t>
            </w:r>
          </w:p>
        </w:tc>
      </w:tr>
      <w:tr w:rsidR="00DF3940" w:rsidRPr="005C408E" w14:paraId="273A17A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4963D8F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</w:tcPr>
          <w:p w14:paraId="62C443AE" w14:textId="1BD30CDC" w:rsidR="00DF3940" w:rsidRPr="005C408E" w:rsidRDefault="00DF3940" w:rsidP="00DF3940">
            <w:r w:rsidRPr="005C408E">
              <w:t>Age</w:t>
            </w:r>
          </w:p>
        </w:tc>
        <w:tc>
          <w:tcPr>
            <w:tcW w:w="1276" w:type="dxa"/>
            <w:shd w:val="clear" w:color="auto" w:fill="auto"/>
          </w:tcPr>
          <w:p w14:paraId="1F885315" w14:textId="7A1C7958" w:rsidR="00DF3940" w:rsidRDefault="00DF3940" w:rsidP="00DF3940">
            <w:r>
              <w:t>Jain et al., 2021 [53]</w:t>
            </w:r>
          </w:p>
          <w:p w14:paraId="1E65606A" w14:textId="021B50FF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0D92CC91" w14:textId="2D48D0E7" w:rsidR="00DF3940" w:rsidRDefault="00DF3940" w:rsidP="00DF3940">
            <w:r>
              <w:t xml:space="preserve">OR: An age of 30-49 was not significantly associated with workplace attendance </w:t>
            </w:r>
            <w:r w:rsidRPr="003A6972">
              <w:t>after COVID-19 symptom onset, when compared with 18-29 year olds</w:t>
            </w:r>
          </w:p>
          <w:p w14:paraId="53BE9311" w14:textId="77777777" w:rsidR="00DF3940" w:rsidRDefault="00DF3940" w:rsidP="00DF3940"/>
          <w:p w14:paraId="32307769" w14:textId="77777777" w:rsidR="00DF3940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0861B3C4" w14:textId="1B998543" w:rsidR="00DF3940" w:rsidRDefault="00DF3940" w:rsidP="00DF3940">
            <w:r w:rsidRPr="003A6972">
              <w:t xml:space="preserve">OR = 1.36, 95% CI, 0.55–3.33, </w:t>
            </w:r>
            <w:r>
              <w:t>P</w:t>
            </w:r>
            <w:r w:rsidRPr="003A6972">
              <w:t xml:space="preserve"> = 0.51</w:t>
            </w:r>
          </w:p>
        </w:tc>
      </w:tr>
      <w:tr w:rsidR="00DF3940" w:rsidRPr="005C408E" w14:paraId="577C827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6B55F2B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</w:tcPr>
          <w:p w14:paraId="1710AEB1" w14:textId="4444BB52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760A8D5F" w14:textId="7FE8E2DF" w:rsidR="00DF3940" w:rsidRPr="005C408E" w:rsidRDefault="00DF3940" w:rsidP="00DF3940">
            <w:r w:rsidRPr="00367B22">
              <w:t>Jain et al., 2021 [5</w:t>
            </w:r>
            <w:r>
              <w:t>3</w:t>
            </w:r>
            <w:r w:rsidRPr="00367B22">
              <w:t>]</w:t>
            </w:r>
          </w:p>
        </w:tc>
        <w:tc>
          <w:tcPr>
            <w:tcW w:w="5744" w:type="dxa"/>
            <w:shd w:val="clear" w:color="auto" w:fill="auto"/>
          </w:tcPr>
          <w:p w14:paraId="0DDE63E2" w14:textId="5B3ECB88" w:rsidR="00DF3940" w:rsidRDefault="00DF3940" w:rsidP="00DF3940">
            <w:r>
              <w:t>OR: An age of &gt;50 was not significantly associated with workplace attendance after COVID-19 symptom onset, when compared with 18-29 year old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27AA9E02" w14:textId="449FE348" w:rsidR="00DF3940" w:rsidRDefault="00DF3940" w:rsidP="00DF3940">
            <w:r w:rsidRPr="00367B22">
              <w:t xml:space="preserve">OR = 2.00, 95% CI, 0.64-6.29, </w:t>
            </w:r>
            <w:r>
              <w:t>P</w:t>
            </w:r>
            <w:r w:rsidRPr="00367B22">
              <w:t xml:space="preserve"> = 0.24</w:t>
            </w:r>
          </w:p>
        </w:tc>
      </w:tr>
      <w:tr w:rsidR="00DF3940" w:rsidRPr="005C408E" w14:paraId="0311846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A0C5ECC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</w:tcPr>
          <w:p w14:paraId="479DA7AD" w14:textId="7B4CDB9F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06368386" w14:textId="77777777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74605FD4" w14:textId="77777777" w:rsidR="00DF3940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3049320A" w14:textId="77777777" w:rsidR="00DF3940" w:rsidRDefault="00DF3940" w:rsidP="00DF3940"/>
        </w:tc>
      </w:tr>
      <w:tr w:rsidR="00DF3940" w:rsidRPr="005C408E" w14:paraId="6C0CCD35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7E95F8A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2F031ADC" w14:textId="4F909679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00563C06" w14:textId="6E4C3A9D" w:rsidR="00DF3940" w:rsidRDefault="00DF3940" w:rsidP="00DF3940">
            <w:r w:rsidRPr="005C408E">
              <w:t>Mossad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/>
            </w:r>
            <w:r>
              <w:instrText xml:space="preserve"> ADDIN EN.CITE &lt;EndNote&gt;&lt;Cite&gt;&lt;Author&gt;Mossad&lt;/Author&gt;&lt;Year&gt;2017&lt;/Year&gt;&lt;RecNum&gt;8563&lt;/RecNum&gt;&lt;DisplayText&gt;(18)&lt;/DisplayText&gt;&lt;record&gt;&lt;rec-number&gt;8563&lt;/rec-number&gt;&lt;foreign-keys&gt;&lt;key app="EN" db-id="raase29atsfz9neartppwt2awf9tw09aarsv" timestamp="1606911937" guid="894e88e9-30e5-4330-96ff-cc2fbef8fbc8"&gt;8563&lt;/key&gt;&lt;/foreign-keys&gt;&lt;ref-type name="Journal Article"&gt;17&lt;/ref-type&gt;&lt;contributors&gt;&lt;authors&gt;&lt;author&gt;Mossad, Sherif B.&lt;/author&gt;&lt;author&gt;Deshpande, Abhishek&lt;/author&gt;&lt;author&gt;Schramm, Sarah&lt;/author&gt;&lt;author&gt;Liu, Xiaobo&lt;/author&gt;&lt;author&gt;Rothberg, Michael B.&lt;/author&gt;&lt;/authors&gt;&lt;/contributors&gt;&lt;titles&gt;&lt;title&gt;Working Despite Having Influenza-Like Illness: Results of An Anonymous Survey of Healthcare Providers Who Care for Transplant Recipients&lt;/title&gt;&lt;secondary-title&gt;Infection Control and Hospital Epidemiology&lt;/secondary-title&gt;&lt;/titles&gt;&lt;periodical&gt;&lt;full-title&gt;Infection Control and Hospital Epidemiology&lt;/full-title&gt;&lt;/periodical&gt;&lt;pages&gt;966-969&lt;/pages&gt;&lt;volume&gt;38&lt;/volume&gt;&lt;number&gt;8&lt;/number&gt;&lt;edition&gt;2017/05/18&lt;/edition&gt;&lt;dates&gt;&lt;year&gt;2017&lt;/year&gt;&lt;/dates&gt;&lt;publisher&gt;Cambridge University Press&lt;/publisher&gt;&lt;isbn&gt;0899-823X&lt;/isbn&gt;&lt;urls&gt;&lt;related-urls&gt;&lt;url&gt;https://www.cambridge.org/core/article/working-despite-having-influenzalike-illness-results-of-an-anonymous-survey-of-healthcare-providers-who-care-for-transplant-recipients/FB86568558FB8195BE139C15F08FFFB1&lt;/url&gt;&lt;/related-urls&gt;&lt;/urls&gt;&lt;electronic-resource-num&gt;10.1017/ice.2017.91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0]</w:t>
            </w:r>
            <w:r w:rsidRPr="005C408E">
              <w:fldChar w:fldCharType="end"/>
            </w:r>
          </w:p>
          <w:p w14:paraId="252A28B7" w14:textId="4865B179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5D68B032" w14:textId="20D6B8F6" w:rsidR="00DF3940" w:rsidRPr="005C408E" w:rsidRDefault="00DF3940" w:rsidP="00DF3940">
            <w:r>
              <w:t>a</w:t>
            </w:r>
            <w:r w:rsidRPr="005C408E">
              <w:t xml:space="preserve">OR: higher in age ≤40 years 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43C6574" w14:textId="71445260" w:rsidR="00DF3940" w:rsidRPr="005C408E" w:rsidRDefault="00DF3940" w:rsidP="00DF3940">
            <w:r>
              <w:t>a</w:t>
            </w:r>
            <w:r w:rsidRPr="005C408E">
              <w:t xml:space="preserve">OR = 1.95 (1.03–3.68), 95% CI, </w:t>
            </w:r>
            <w:r>
              <w:t xml:space="preserve">P </w:t>
            </w:r>
            <w:r w:rsidRPr="005C408E">
              <w:t>= .04</w:t>
            </w:r>
          </w:p>
        </w:tc>
      </w:tr>
      <w:tr w:rsidR="00DF3940" w:rsidRPr="005C408E" w14:paraId="0EEC8A0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22961B1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48958B75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2C13DE46" w14:textId="0A2A69AC" w:rsidR="00DF3940" w:rsidRPr="005C408E" w:rsidRDefault="00DF3940" w:rsidP="00DF3940">
            <w:r w:rsidRPr="005C408E">
              <w:t>Brown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>
                <w:fldData xml:space="preserve">PEVuZE5vdGU+PENpdGU+PEF1dGhvcj5Ccm93bjwvQXV0aG9yPjxZZWFyPjIwMTA8L1llYXI+PFJl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3bjwvQXV0aG9yPjxZZWFyPjIwMTA8L1llYXI+PFJl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40E97A24" w14:textId="77777777" w:rsidR="00DF3940" w:rsidRDefault="00DF3940" w:rsidP="00DF3940">
            <w:r>
              <w:t>a</w:t>
            </w:r>
            <w:r w:rsidRPr="005C408E">
              <w:t>OR: People age 55 and older were also more likely to report anticipated compliance for both the common cold and seasonal influenza when compared to younger respondents.</w:t>
            </w:r>
          </w:p>
          <w:p w14:paraId="1142E3F2" w14:textId="59237918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E2F7D73" w14:textId="537F840A" w:rsidR="00DF3940" w:rsidRPr="005C408E" w:rsidRDefault="00DF3940" w:rsidP="00DF3940">
            <w:r w:rsidRPr="005C408E">
              <w:t xml:space="preserve">common cold </w:t>
            </w:r>
            <w:r>
              <w:t>a</w:t>
            </w:r>
            <w:r w:rsidRPr="005C408E">
              <w:t xml:space="preserve">OR = 1.542; CI: 1.002-2.372; seasonal influenza </w:t>
            </w:r>
            <w:r>
              <w:t>a</w:t>
            </w:r>
            <w:r w:rsidRPr="005C408E">
              <w:t>OR = 2.316; CI: 1.431-3.749</w:t>
            </w:r>
          </w:p>
        </w:tc>
      </w:tr>
      <w:tr w:rsidR="00DF3940" w:rsidRPr="005C408E" w14:paraId="0C33DD2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377316A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2EAF7C50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25E0B7AB" w14:textId="1F6A48D7" w:rsidR="00DF3940" w:rsidRDefault="00DF3940" w:rsidP="00DF3940">
            <w:r w:rsidRPr="005C408E">
              <w:t>Ablah et al</w:t>
            </w:r>
            <w:r>
              <w:t xml:space="preserve">., </w:t>
            </w:r>
            <w:r w:rsidRPr="005C408E">
              <w:t xml:space="preserve">2009 </w:t>
            </w:r>
            <w:r w:rsidRPr="005C408E">
              <w:fldChar w:fldCharType="begin"/>
            </w:r>
            <w:r>
              <w:instrText xml:space="preserve"> ADDIN EN.CITE &lt;EndNote&gt;&lt;Cite&gt;&lt;Author&gt;Ablah&lt;/Author&gt;&lt;Year&gt;2008&lt;/Year&gt;&lt;RecNum&gt;8447&lt;/RecNum&gt;&lt;DisplayText&gt;(29)&lt;/DisplayText&gt;&lt;record&gt;&lt;rec-number&gt;8447&lt;/rec-number&gt;&lt;foreign-keys&gt;&lt;key app="EN" db-id="raase29atsfz9neartppwt2awf9tw09aarsv" timestamp="1593158613" guid="1cba587f-6c98-439c-af9e-d97ca853b72e"&gt;8447&lt;/key&gt;&lt;/foreign-keys&gt;&lt;ref-type name="Journal Article"&gt;17&lt;/ref-type&gt;&lt;contributors&gt;&lt;authors&gt;&lt;author&gt;Ablah, Elizabeth&lt;/author&gt;&lt;author&gt;Konda, Kurt&lt;/author&gt;&lt;author&gt;Tinius, Annie&lt;/author&gt;&lt;author&gt;Long, Rachel&lt;/author&gt;&lt;author&gt;Vermie, Gloria&lt;/author&gt;&lt;author&gt;Burbach, Cindy&lt;/author&gt;&lt;/authors&gt;&lt;/contributors&gt;&lt;titles&gt;&lt;title&gt;Influenza vaccine coverage and presenteeism in Sedgwick County, Kansas&lt;/title&gt;&lt;secondary-title&gt;American Journal of Infection Control&lt;/secondary-title&gt;&lt;/titles&gt;&lt;periodical&gt;&lt;full-title&gt;American Journal of Infection Control&lt;/full-title&gt;&lt;/periodical&gt;&lt;pages&gt;588-591&lt;/pages&gt;&lt;volume&gt;36&lt;/volume&gt;&lt;number&gt;8&lt;/number&gt;&lt;dates&gt;&lt;year&gt;2008&lt;/year&gt;&lt;/dates&gt;&lt;publisher&gt;Elsevier&lt;/publisher&gt;&lt;isbn&gt;0196-6553&lt;/isbn&gt;&lt;urls&gt;&lt;related-urls&gt;&lt;url&gt;https://doi.org/10.1016/j.ajic.2007.12.003&lt;/url&gt;&lt;/related-urls&gt;&lt;/urls&gt;&lt;electronic-resource-num&gt;10.1016/j.ajic.2007.12.003&lt;/electronic-resource-num&gt;&lt;access-date&gt;2020/06/26&lt;/access-dat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1]</w:t>
            </w:r>
            <w:r w:rsidRPr="005C408E">
              <w:fldChar w:fldCharType="end"/>
            </w:r>
          </w:p>
          <w:p w14:paraId="1D40C382" w14:textId="32C0B4B1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58991FC7" w14:textId="77777777" w:rsidR="00DF3940" w:rsidRPr="005C408E" w:rsidRDefault="00DF3940" w:rsidP="00DF3940">
            <w:r w:rsidRPr="005C408E">
              <w:t>Odds: age 30 or younger were more likely as those age 60 and older to report previously working while ill.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564EF10" w14:textId="77777777" w:rsidR="00DF3940" w:rsidRPr="005C408E" w:rsidRDefault="00DF3940" w:rsidP="00DF3940">
            <w:r w:rsidRPr="005C408E">
              <w:t>2.745 times, p&lt;0.001 (However, the full model explained only 5% of the variance in responses)</w:t>
            </w:r>
          </w:p>
        </w:tc>
      </w:tr>
      <w:tr w:rsidR="00DF3940" w:rsidRPr="005C408E" w14:paraId="0580700F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CB7FEAE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  <w:hideMark/>
          </w:tcPr>
          <w:p w14:paraId="79B2270F" w14:textId="77777777" w:rsidR="00DF3940" w:rsidRPr="005C408E" w:rsidRDefault="00DF3940" w:rsidP="00DF3940">
            <w:r w:rsidRPr="005C408E">
              <w:t>Location</w:t>
            </w:r>
          </w:p>
        </w:tc>
        <w:tc>
          <w:tcPr>
            <w:tcW w:w="1276" w:type="dxa"/>
            <w:shd w:val="clear" w:color="auto" w:fill="auto"/>
            <w:hideMark/>
          </w:tcPr>
          <w:p w14:paraId="22A44917" w14:textId="01FEE9A1" w:rsidR="00DF3940" w:rsidRDefault="00DF3940" w:rsidP="00DF3940">
            <w:r w:rsidRPr="005C408E">
              <w:t>Machida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Machida&lt;/Author&gt;&lt;Year&gt;2020&lt;/Year&gt;&lt;RecNum&gt;8584&lt;/RecNum&gt;&lt;DisplayText&gt;(50)&lt;/DisplayText&gt;&lt;record&gt;&lt;rec-number&gt;8584&lt;/rec-number&gt;&lt;foreign-keys&gt;&lt;key app="EN" db-id="raase29atsfz9neartppwt2awf9tw09aarsv" timestamp="1607377015" guid="6621b2d9-401a-4bdc-addb-d7b4577320c0"&gt;8584&lt;/key&gt;&lt;/foreign-keys&gt;&lt;ref-type name="Journal Article"&gt;17&lt;/ref-type&gt;&lt;contributors&gt;&lt;authors&gt;&lt;author&gt;Machida, Masaki&lt;/author&gt;&lt;author&gt;Nakamura, Itaru&lt;/author&gt;&lt;author&gt;Saito, Reiko&lt;/author&gt;&lt;author&gt;Nakaya, Tomoki&lt;/author&gt;&lt;author&gt;Hanibuchi, Tomoya&lt;/author&gt;&lt;author&gt;Takamiya, Tomoko&lt;/author&gt;&lt;author&gt;Odagiri, Yuko&lt;/author&gt;&lt;author&gt;Fukushima, Noritoshi&lt;/author&gt;&lt;author&gt;Kikuchi, Hiroyuki&lt;/author&gt;&lt;author&gt;Amagasa, Shiho&lt;/author&gt;&lt;author&gt;Kojima, Takako&lt;/author&gt;&lt;author&gt;Watanabe, Hidehiro&lt;/author&gt;&lt;author&gt;Inoue, Shigeru&lt;/author&gt;&lt;/authors&gt;&lt;/contributors&gt;&lt;titles&gt;&lt;title&gt;The actual implementation status of self-isolation among Japanese workers during the COVID-19 outbreak&lt;/title&gt;&lt;secondary-title&gt;Tropical medicine and health&lt;/secondary-title&gt;&lt;/titles&gt;&lt;periodical&gt;&lt;full-title&gt;Tropical medicine and health&lt;/full-title&gt;&lt;/periodical&gt;&lt;pages&gt;63-63&lt;/pages&gt;&lt;volume&gt;48&lt;/volume&gt;&lt;number&gt;1&lt;/number&gt;&lt;keywords&gt;&lt;keyword&gt;COVID-19&lt;/keyword&gt;&lt;keyword&gt;outbreak&lt;/keyword&gt;&lt;keyword&gt;viral infection&lt;/keyword&gt;&lt;keyword&gt;pandemic&lt;/keyword&gt;&lt;keyword&gt;protective measures&lt;/keyword&gt;&lt;keyword&gt;self-isolation&lt;/keyword&gt;&lt;/keywords&gt;&lt;dates&gt;&lt;year&gt;2020&lt;/year&gt;&lt;/dates&gt;&lt;publisher&gt;BMC&lt;/publisher&gt;&lt;isbn&gt;1349-4147&lt;/isbn&gt;&lt;urls&gt;&lt;/urls&gt;&lt;electronic-resource-num&gt;10.1186/s41182-020-00250-7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52]</w:t>
            </w:r>
            <w:r w:rsidRPr="005C408E">
              <w:fldChar w:fldCharType="end"/>
            </w:r>
          </w:p>
          <w:p w14:paraId="42916016" w14:textId="21570695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5E200CB9" w14:textId="77777777" w:rsidR="00DF3940" w:rsidRPr="005C408E" w:rsidRDefault="00DF3940" w:rsidP="00DF3940">
            <w:r w:rsidRPr="005C408E">
              <w:t>OR:  living in a metropolitan area (for not going to work within 7 days after symptom onset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E950228" w14:textId="767ED041" w:rsidR="00DF3940" w:rsidRPr="005C408E" w:rsidRDefault="00DF3940" w:rsidP="00DF3940">
            <w:r w:rsidRPr="005C408E">
              <w:t xml:space="preserve">OR = 0.06, 95% CI: 0.00-0.79, </w:t>
            </w:r>
            <w:r>
              <w:t xml:space="preserve">P </w:t>
            </w:r>
            <w:r w:rsidRPr="005C408E">
              <w:t>&lt;0.05</w:t>
            </w:r>
          </w:p>
        </w:tc>
      </w:tr>
      <w:tr w:rsidR="00DF3940" w:rsidRPr="005C408E" w14:paraId="3889BCC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B57936B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  <w:hideMark/>
          </w:tcPr>
          <w:p w14:paraId="59BF2A8A" w14:textId="77777777" w:rsidR="00DF3940" w:rsidRPr="005C408E" w:rsidRDefault="00DF3940" w:rsidP="00DF3940">
            <w:r w:rsidRPr="005C408E">
              <w:t>Ethnici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2E0F42" w14:textId="07BB3CAB" w:rsidR="00DF3940" w:rsidRDefault="00DF3940" w:rsidP="00DF3940">
            <w:r w:rsidRPr="005C408E">
              <w:t>Podewils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Qb2Rld2lsczwvQXV0aG9yPjxZZWFyPjIwMjA8L1llYXI+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2Rld2lsczwvQXV0aG9yPjxZZWFyPjIwMjA8L1llYXI+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43]</w:t>
            </w:r>
            <w:r w:rsidRPr="005C408E">
              <w:fldChar w:fldCharType="end"/>
            </w:r>
          </w:p>
          <w:p w14:paraId="15CFD297" w14:textId="22D58A79" w:rsidR="00DF3940" w:rsidRPr="005C408E" w:rsidRDefault="00DF3940" w:rsidP="00DF3940"/>
        </w:tc>
        <w:tc>
          <w:tcPr>
            <w:tcW w:w="5744" w:type="dxa"/>
            <w:shd w:val="clear" w:color="auto" w:fill="auto"/>
            <w:noWrap/>
            <w:hideMark/>
          </w:tcPr>
          <w:p w14:paraId="60CEB841" w14:textId="45DBBA8B" w:rsidR="00DF3940" w:rsidRPr="005C408E" w:rsidRDefault="00DF3940" w:rsidP="00DF3940">
            <w:r w:rsidRPr="005C408E">
              <w:t>Worked while ill (symptomatic with COVID-19): Hispanic v</w:t>
            </w:r>
            <w:r>
              <w:t>s</w:t>
            </w:r>
            <w:r w:rsidRPr="005C408E">
              <w:t xml:space="preserve"> non-Hispanic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7F87CD" w14:textId="4AAEFF31" w:rsidR="00DF3940" w:rsidRPr="005C408E" w:rsidRDefault="00DF3940" w:rsidP="00DF3940">
            <w:r w:rsidRPr="005C408E">
              <w:t xml:space="preserve">86.4% vs 77.3%, </w:t>
            </w:r>
            <w:r>
              <w:t xml:space="preserve">P </w:t>
            </w:r>
            <w:r w:rsidRPr="005C408E">
              <w:t>&lt;0.001</w:t>
            </w:r>
          </w:p>
        </w:tc>
      </w:tr>
      <w:tr w:rsidR="00DF3940" w:rsidRPr="005C408E" w14:paraId="3215E8D6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71C217F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2D3DBAA3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58045C8A" w14:textId="4495ACF6" w:rsidR="00DF3940" w:rsidRDefault="00DF3940" w:rsidP="00DF3940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  <w:p w14:paraId="342DCD37" w14:textId="58F55D2D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5C269431" w14:textId="77777777" w:rsidR="00DF3940" w:rsidRPr="005C408E" w:rsidRDefault="00DF3940" w:rsidP="00DF3940">
            <w:r w:rsidRPr="005C408E">
              <w:t>APR: Hispanics had a lower probability than non-Hispanic Whites of staying home from work for their own ILI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0FF424" w14:textId="0522E382" w:rsidR="00DF3940" w:rsidRPr="005C408E" w:rsidRDefault="00DF3940" w:rsidP="00DF3940">
            <w:r w:rsidRPr="005C408E">
              <w:t xml:space="preserve">APR = 0.83, </w:t>
            </w:r>
            <w:r>
              <w:t>P</w:t>
            </w:r>
            <w:r w:rsidRPr="005C408E">
              <w:t xml:space="preserve"> = 0.002</w:t>
            </w:r>
          </w:p>
        </w:tc>
      </w:tr>
      <w:tr w:rsidR="00DF3940" w:rsidRPr="005C408E" w14:paraId="7BD92D2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D9238D4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3D9AE3C0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7A200235" w14:textId="7E062C92" w:rsidR="00DF3940" w:rsidRPr="005C408E" w:rsidRDefault="00DF3940" w:rsidP="00DF3940">
            <w:r w:rsidRPr="005C408E">
              <w:t>Piper et al</w:t>
            </w:r>
            <w:r>
              <w:t xml:space="preserve">., </w:t>
            </w:r>
            <w:r w:rsidRPr="005C408E">
              <w:t xml:space="preserve">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1EADD024" w14:textId="77777777" w:rsidR="00DF3940" w:rsidRDefault="00DF3940" w:rsidP="00DF3940">
            <w:r w:rsidRPr="005C408E">
              <w:t>APR: Hispanics had a lower prevalence of staying home from work when they themselves had influenza compared to non-Hispanic Whites even controlling for access to PSD, age, income, and education</w:t>
            </w:r>
          </w:p>
          <w:p w14:paraId="390193B4" w14:textId="46AAB9FC" w:rsidR="00DF3940" w:rsidRPr="005C408E" w:rsidRDefault="00DF3940" w:rsidP="00DF3940">
            <w:r w:rsidRPr="005C408E">
              <w:lastRenderedPageBreak/>
              <w:t xml:space="preserve">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C8C4253" w14:textId="6279E9A4" w:rsidR="00DF3940" w:rsidRPr="005C408E" w:rsidRDefault="00DF3940" w:rsidP="00DF3940">
            <w:r w:rsidRPr="005C408E">
              <w:lastRenderedPageBreak/>
              <w:t xml:space="preserve">APR = 0.72, </w:t>
            </w:r>
            <w:r>
              <w:t>P</w:t>
            </w:r>
            <w:r w:rsidRPr="005C408E">
              <w:t xml:space="preserve"> = 0.038</w:t>
            </w:r>
          </w:p>
        </w:tc>
      </w:tr>
      <w:tr w:rsidR="00DF3940" w:rsidRPr="005C408E" w14:paraId="69270B6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5A58064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493B4CBA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02FB5198" w14:textId="2863A53A" w:rsidR="00DF3940" w:rsidRPr="005C408E" w:rsidRDefault="00DF3940" w:rsidP="00DF3940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1AE9A974" w14:textId="77777777" w:rsidR="00DF3940" w:rsidRDefault="00DF3940" w:rsidP="00DF3940">
            <w:r w:rsidRPr="005C408E">
              <w:t>APR: Hispanics had a lower prevalence of staying home for a child's ILI than non-Hispanic Whites</w:t>
            </w:r>
          </w:p>
          <w:p w14:paraId="7E75D569" w14:textId="64974973" w:rsidR="00DF3940" w:rsidRPr="005C408E" w:rsidRDefault="00DF3940" w:rsidP="00DF3940">
            <w:r w:rsidRPr="005C408E">
              <w:t xml:space="preserve">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98908E6" w14:textId="312A32D4" w:rsidR="00DF3940" w:rsidRPr="005C408E" w:rsidRDefault="00DF3940" w:rsidP="00DF3940">
            <w:r w:rsidRPr="005C408E">
              <w:t xml:space="preserve">APR = 0.84, </w:t>
            </w:r>
            <w:r>
              <w:t>P</w:t>
            </w:r>
            <w:r w:rsidRPr="005C408E">
              <w:t xml:space="preserve"> = 0.035</w:t>
            </w:r>
          </w:p>
        </w:tc>
      </w:tr>
      <w:tr w:rsidR="00DF3940" w:rsidRPr="005C408E" w14:paraId="68FDD445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9ECB8C6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  <w:hideMark/>
          </w:tcPr>
          <w:p w14:paraId="2979354F" w14:textId="77777777" w:rsidR="00DF3940" w:rsidRPr="005C408E" w:rsidRDefault="00DF3940" w:rsidP="00DF3940">
            <w:r w:rsidRPr="005C408E">
              <w:t>Social group</w:t>
            </w:r>
          </w:p>
        </w:tc>
        <w:tc>
          <w:tcPr>
            <w:tcW w:w="1276" w:type="dxa"/>
            <w:shd w:val="clear" w:color="auto" w:fill="auto"/>
            <w:hideMark/>
          </w:tcPr>
          <w:p w14:paraId="42C8B8D5" w14:textId="7A72DA14" w:rsidR="00DF3940" w:rsidRDefault="00DF3940" w:rsidP="00DF3940">
            <w:r w:rsidRPr="005C408E">
              <w:t>Rao et al</w:t>
            </w:r>
            <w:r>
              <w:t>.</w:t>
            </w:r>
            <w:r w:rsidRPr="005C408E">
              <w:t xml:space="preserve">, 2010 </w:t>
            </w:r>
            <w:r w:rsidRPr="005C408E">
              <w:fldChar w:fldCharType="begin">
                <w:fldData xml:space="preserve">PEVuZE5vdGU+PENpdGU+PEF1dGhvcj5SYW88L0F1dGhvcj48WWVhcj4yMDEwPC9ZZWFyPjxSZWNO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88L0F1dGhvcj48WWVhcj4yMDEwPC9ZZWFyPjxSZWNO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50]</w:t>
            </w:r>
            <w:r w:rsidRPr="005C408E">
              <w:fldChar w:fldCharType="end"/>
            </w:r>
          </w:p>
          <w:p w14:paraId="29FEE613" w14:textId="2ABD7F48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32CD4098" w14:textId="4E20937E" w:rsidR="00DF3940" w:rsidRPr="005C408E" w:rsidRDefault="00DF3940" w:rsidP="00DF3940">
            <w:r w:rsidRPr="005C408E">
              <w:t>"</w:t>
            </w:r>
            <w:r>
              <w:t>T</w:t>
            </w:r>
            <w:r w:rsidRPr="005C408E">
              <w:t xml:space="preserve">ake leave instead of working with ILI symptoms", compared between workers, residents and student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733CAF5" w14:textId="4E1B107F" w:rsidR="00DF3940" w:rsidRPr="005C408E" w:rsidRDefault="00DF3940" w:rsidP="00DF3940">
            <w:r w:rsidRPr="005C408E">
              <w:t xml:space="preserve">24.87%, 20.22% and 52.15%, χ2 = 122.27, </w:t>
            </w:r>
            <w:r>
              <w:t xml:space="preserve">P </w:t>
            </w:r>
            <w:r w:rsidRPr="005C408E">
              <w:t>&lt;.05</w:t>
            </w:r>
          </w:p>
        </w:tc>
      </w:tr>
      <w:tr w:rsidR="00DF3940" w:rsidRPr="005C408E" w14:paraId="66615099" w14:textId="77777777" w:rsidTr="008B0F07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6CC54EE7" w14:textId="77777777" w:rsidR="00DF3940" w:rsidRPr="005C408E" w:rsidRDefault="00DF3940" w:rsidP="00DF3940">
            <w:r w:rsidRPr="005C408E">
              <w:t>Health behaviour or percep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870ED13" w14:textId="77777777" w:rsidR="00DF3940" w:rsidRPr="005C408E" w:rsidRDefault="00DF3940" w:rsidP="00DF3940">
            <w:r w:rsidRPr="005C408E">
              <w:t>Not sick enough or considered a minor disea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F05D24" w14:textId="647D3F33" w:rsidR="00DF3940" w:rsidRDefault="00DF3940" w:rsidP="00DF3940">
            <w:r>
              <w:rPr>
                <w:rFonts w:cstheme="minorHAnsi"/>
              </w:rPr>
              <w:t xml:space="preserve">Hoang </w:t>
            </w:r>
            <w:r w:rsidRPr="005C408E">
              <w:t>Johnson et al</w:t>
            </w:r>
            <w:r>
              <w:t>.,</w:t>
            </w:r>
            <w:r w:rsidRPr="005C408E">
              <w:t xml:space="preserve"> 2021 </w:t>
            </w:r>
            <w:r w:rsidRPr="005C408E">
              <w:fldChar w:fldCharType="begin"/>
            </w:r>
            <w:r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2]</w:t>
            </w:r>
            <w:r w:rsidRPr="005C408E">
              <w:fldChar w:fldCharType="end"/>
            </w:r>
          </w:p>
          <w:p w14:paraId="4F43E72A" w14:textId="08662043" w:rsidR="00DF3940" w:rsidRPr="005C408E" w:rsidRDefault="00DF3940" w:rsidP="00DF3940"/>
        </w:tc>
        <w:tc>
          <w:tcPr>
            <w:tcW w:w="57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081A5C" w14:textId="77777777" w:rsidR="00DF3940" w:rsidRPr="005C408E" w:rsidRDefault="00DF3940" w:rsidP="00DF3940">
            <w:r w:rsidRPr="005C408E">
              <w:t>When comparing HCWs who worked with ILI symptoms to those who did not: feeling well enough to work</w:t>
            </w:r>
          </w:p>
        </w:tc>
        <w:tc>
          <w:tcPr>
            <w:tcW w:w="3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82F0A" w14:textId="77777777" w:rsidR="00DF3940" w:rsidRPr="005C408E" w:rsidRDefault="00DF3940" w:rsidP="00DF3940">
            <w:r w:rsidRPr="005C408E">
              <w:t>48% vs 38%; P = .001</w:t>
            </w:r>
          </w:p>
        </w:tc>
      </w:tr>
      <w:tr w:rsidR="00DF3940" w:rsidRPr="005C408E" w14:paraId="364F6E1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E5DDFBD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325D3904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noWrap/>
            <w:hideMark/>
          </w:tcPr>
          <w:p w14:paraId="58271691" w14:textId="5CFA2F39" w:rsidR="00DF3940" w:rsidRDefault="00DF3940" w:rsidP="00DF3940">
            <w:r>
              <w:rPr>
                <w:rFonts w:cstheme="minorHAnsi"/>
              </w:rPr>
              <w:t xml:space="preserve">Hoang </w:t>
            </w:r>
            <w:r w:rsidRPr="005C408E">
              <w:t>Johnson et al</w:t>
            </w:r>
            <w:r>
              <w:t>.,</w:t>
            </w:r>
            <w:r w:rsidRPr="005C408E">
              <w:t xml:space="preserve"> 2021 </w:t>
            </w:r>
            <w:r w:rsidRPr="005C408E">
              <w:fldChar w:fldCharType="begin"/>
            </w:r>
            <w:r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2]</w:t>
            </w:r>
            <w:r w:rsidRPr="005C408E">
              <w:fldChar w:fldCharType="end"/>
            </w:r>
          </w:p>
          <w:p w14:paraId="3D6122BF" w14:textId="1B34EAF9" w:rsidR="00DF3940" w:rsidRPr="005C408E" w:rsidRDefault="00DF3940" w:rsidP="00DF3940"/>
        </w:tc>
        <w:tc>
          <w:tcPr>
            <w:tcW w:w="5744" w:type="dxa"/>
            <w:shd w:val="clear" w:color="auto" w:fill="auto"/>
            <w:noWrap/>
            <w:hideMark/>
          </w:tcPr>
          <w:p w14:paraId="527EE07D" w14:textId="0793D45D" w:rsidR="00DF3940" w:rsidRPr="005C408E" w:rsidRDefault="00DF3940" w:rsidP="00DF3940">
            <w:r w:rsidRPr="005C408E">
              <w:t xml:space="preserve">OR and aOR: Non-adherence to </w:t>
            </w:r>
            <w:r>
              <w:t>a</w:t>
            </w:r>
            <w:r w:rsidRPr="005C408E">
              <w:t>bsenteeism among clinical HCWs: Felt well enough to wor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76F2D9" w14:textId="395382A1" w:rsidR="00DF3940" w:rsidRPr="005C408E" w:rsidRDefault="00DF3940" w:rsidP="00DF3940">
            <w:r w:rsidRPr="005C408E">
              <w:t xml:space="preserve">OR=1.50, 95% CI 1.13–1.99, p=.007; aOR= 1.58, 95% CI 1.15–2.17, </w:t>
            </w:r>
            <w:r>
              <w:t xml:space="preserve">P </w:t>
            </w:r>
            <w:r w:rsidRPr="005C408E">
              <w:t>= .005</w:t>
            </w:r>
          </w:p>
        </w:tc>
      </w:tr>
      <w:tr w:rsidR="00DF3940" w:rsidRPr="005C408E" w14:paraId="1F6B6E1E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03E1FA0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0A4FFF5D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2870F39C" w14:textId="4726C667" w:rsidR="00DF3940" w:rsidRDefault="00DF3940" w:rsidP="00DF3940">
            <w:r w:rsidRPr="005C408E">
              <w:t>Rebmann et al</w:t>
            </w:r>
            <w:r>
              <w:t>.,</w:t>
            </w:r>
            <w:r w:rsidRPr="005C408E">
              <w:t xml:space="preserve"> 2016 </w:t>
            </w:r>
            <w:r w:rsidRPr="005C408E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41]</w:t>
            </w:r>
            <w:r w:rsidRPr="005C408E">
              <w:fldChar w:fldCharType="end"/>
            </w:r>
          </w:p>
          <w:p w14:paraId="3A045C24" w14:textId="7FBD9E5B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544FA43F" w14:textId="77777777" w:rsidR="00DF3940" w:rsidRPr="005C408E" w:rsidRDefault="00DF3940" w:rsidP="00DF3940">
            <w:r w:rsidRPr="005C408E">
              <w:t>OR: I would work while feeling ill with symptoms of ILI if I had a mild illnes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E5CF68E" w14:textId="022F7655" w:rsidR="00DF3940" w:rsidRPr="005C408E" w:rsidRDefault="00DF3940" w:rsidP="00DF3940">
            <w:r w:rsidRPr="005C408E">
              <w:t xml:space="preserve">OR = 3.6 [1.4, 9.7] </w:t>
            </w:r>
            <w:r>
              <w:t xml:space="preserve">P </w:t>
            </w:r>
            <w:r w:rsidRPr="005C408E">
              <w:t>=</w:t>
            </w:r>
            <w:r>
              <w:t xml:space="preserve"> </w:t>
            </w:r>
            <w:r w:rsidRPr="005C408E">
              <w:t>.01</w:t>
            </w:r>
          </w:p>
        </w:tc>
      </w:tr>
      <w:tr w:rsidR="00DF3940" w:rsidRPr="005C408E" w14:paraId="1B5B469E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76C4824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  <w:hideMark/>
          </w:tcPr>
          <w:p w14:paraId="101885B7" w14:textId="77777777" w:rsidR="00DF3940" w:rsidRPr="005C408E" w:rsidRDefault="00DF3940" w:rsidP="00DF3940">
            <w:r w:rsidRPr="005C408E">
              <w:t>Symptoms (severity) as a risk factor</w:t>
            </w:r>
          </w:p>
        </w:tc>
        <w:tc>
          <w:tcPr>
            <w:tcW w:w="1276" w:type="dxa"/>
            <w:shd w:val="clear" w:color="auto" w:fill="auto"/>
            <w:hideMark/>
          </w:tcPr>
          <w:p w14:paraId="3C3C522A" w14:textId="1E8C632C" w:rsidR="00DF3940" w:rsidRDefault="00DF3940" w:rsidP="00DF3940">
            <w:r w:rsidRPr="005C408E">
              <w:t>Jiang et al</w:t>
            </w:r>
            <w:r>
              <w:t>.,</w:t>
            </w:r>
            <w:r w:rsidRPr="005C408E">
              <w:t xml:space="preserve"> 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0]</w:t>
            </w:r>
            <w:r w:rsidRPr="005C408E">
              <w:fldChar w:fldCharType="end"/>
            </w:r>
          </w:p>
          <w:p w14:paraId="17CE820B" w14:textId="593E0B17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685F9B30" w14:textId="77777777" w:rsidR="00DF3940" w:rsidRPr="005C408E" w:rsidRDefault="00DF3940" w:rsidP="00DF3940">
            <w:r w:rsidRPr="005C408E">
              <w:t xml:space="preserve">aRR: participants were less likely to work as symptom severity scores increased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6D16D4F" w14:textId="77777777" w:rsidR="00DF3940" w:rsidRPr="005C408E" w:rsidRDefault="00DF3940" w:rsidP="00DF3940">
            <w:r w:rsidRPr="005C408E">
              <w:t>0.95 per 1-point increase; 95% CI, 0.94–0.95</w:t>
            </w:r>
          </w:p>
        </w:tc>
      </w:tr>
      <w:tr w:rsidR="00DF3940" w:rsidRPr="005C408E" w14:paraId="5E4C7A96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7B0E9DA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79080A7D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2782CD94" w14:textId="51F79C70" w:rsidR="00DF3940" w:rsidRDefault="00DF3940" w:rsidP="00DF3940">
            <w:r w:rsidRPr="005C408E">
              <w:t>Jiang et al</w:t>
            </w:r>
            <w:r>
              <w:t>.,</w:t>
            </w:r>
            <w:r w:rsidRPr="005C408E">
              <w:t xml:space="preserve"> 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0]</w:t>
            </w:r>
            <w:r w:rsidRPr="005C408E">
              <w:fldChar w:fldCharType="end"/>
            </w:r>
          </w:p>
          <w:p w14:paraId="44874363" w14:textId="2308E696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14310F0D" w14:textId="77777777" w:rsidR="00DF3940" w:rsidRPr="005C408E" w:rsidRDefault="00DF3940" w:rsidP="00DF3940">
            <w:r w:rsidRPr="005C408E">
              <w:t>aRR: participants who reported a fever were less likely to work than no fever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91B1048" w14:textId="77777777" w:rsidR="00DF3940" w:rsidRPr="005C408E" w:rsidRDefault="00DF3940" w:rsidP="00DF3940">
            <w:r w:rsidRPr="005C408E">
              <w:t>0.84; 95% CI, 0.72–0.98</w:t>
            </w:r>
          </w:p>
        </w:tc>
      </w:tr>
      <w:tr w:rsidR="00DF3940" w:rsidRPr="005C408E" w14:paraId="462699BD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707C3EE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3FF44978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19B3496D" w14:textId="57535B2B" w:rsidR="00DF3940" w:rsidRPr="005C408E" w:rsidRDefault="00DF3940" w:rsidP="00DF3940">
            <w:r w:rsidRPr="005C408E">
              <w:t>Jiang et al</w:t>
            </w:r>
            <w:r>
              <w:t>.,</w:t>
            </w:r>
            <w:r w:rsidRPr="005C408E">
              <w:t xml:space="preserve"> 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0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4C563FE1" w14:textId="77777777" w:rsidR="00DF3940" w:rsidRDefault="00DF3940" w:rsidP="00DF3940">
            <w:r w:rsidRPr="005C408E">
              <w:t xml:space="preserve">aRR: less likely to work if respiratory symptoms were accompanied by constitutional and/or gastrointestinal symptoms </w:t>
            </w:r>
          </w:p>
          <w:p w14:paraId="0E14A35B" w14:textId="530A4718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8CB9BD8" w14:textId="77777777" w:rsidR="00DF3940" w:rsidRPr="005C408E" w:rsidRDefault="00DF3940" w:rsidP="00DF3940">
            <w:r w:rsidRPr="005C408E">
              <w:t>0.92; 95% CI, 0.86–0.99</w:t>
            </w:r>
          </w:p>
        </w:tc>
      </w:tr>
      <w:tr w:rsidR="00DF3940" w:rsidRPr="005C408E" w14:paraId="598214F5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1E4D38E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5294DE01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3415AA06" w14:textId="3AFB8503" w:rsidR="00DF3940" w:rsidRPr="005C408E" w:rsidRDefault="00DF3940" w:rsidP="00DF3940">
            <w:r w:rsidRPr="005C408E">
              <w:t>Jiang et al</w:t>
            </w:r>
            <w:r>
              <w:t xml:space="preserve">., </w:t>
            </w:r>
            <w:r w:rsidRPr="005C408E">
              <w:t xml:space="preserve">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0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09118001" w14:textId="77777777" w:rsidR="00DF3940" w:rsidRDefault="00DF3940" w:rsidP="00DF3940">
            <w:r w:rsidRPr="005C408E">
              <w:t>aRR: less likely to work on the days subsequent to illness onset</w:t>
            </w:r>
          </w:p>
          <w:p w14:paraId="3E2883F8" w14:textId="48FC107E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35B8820" w14:textId="77777777" w:rsidR="00DF3940" w:rsidRPr="005C408E" w:rsidRDefault="00DF3940" w:rsidP="00DF3940">
            <w:r w:rsidRPr="005C408E">
              <w:t xml:space="preserve"> 0.87; 95% CI, 0.85–0.89</w:t>
            </w:r>
          </w:p>
        </w:tc>
      </w:tr>
      <w:tr w:rsidR="00DF3940" w:rsidRPr="005C408E" w14:paraId="7EB1688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E6AD2F8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  <w:hideMark/>
          </w:tcPr>
          <w:p w14:paraId="132C5760" w14:textId="77777777" w:rsidR="00DF3940" w:rsidRPr="005C408E" w:rsidRDefault="00DF3940" w:rsidP="00DF3940">
            <w:r w:rsidRPr="005C408E">
              <w:t>Lack of awareness</w:t>
            </w:r>
          </w:p>
        </w:tc>
        <w:tc>
          <w:tcPr>
            <w:tcW w:w="1276" w:type="dxa"/>
            <w:shd w:val="clear" w:color="auto" w:fill="auto"/>
            <w:hideMark/>
          </w:tcPr>
          <w:p w14:paraId="0D96CE6D" w14:textId="23053021" w:rsidR="00DF3940" w:rsidRDefault="00DF3940" w:rsidP="00DF3940">
            <w:r w:rsidRPr="005C408E">
              <w:t>Li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Li&lt;/Author&gt;&lt;Year&gt;2020&lt;/Year&gt;&lt;RecNum&gt;8640&lt;/RecNum&gt;&lt;DisplayText&gt;(46)&lt;/DisplayText&gt;&lt;record&gt;&lt;rec-number&gt;8640&lt;/rec-number&gt;&lt;foreign-keys&gt;&lt;key app="EN" db-id="raase29atsfz9neartppwt2awf9tw09aarsv" timestamp="1614021908" guid="72ba207e-0bab-4535-b167-7827009457d1"&gt;8640&lt;/key&gt;&lt;/foreign-keys&gt;&lt;ref-type name="Journal Article"&gt;17&lt;/ref-type&gt;&lt;contributors&gt;&lt;authors&gt;&lt;author&gt;Li, Y.&lt;/author&gt;&lt;author&gt;Edwards, J.&lt;/author&gt;&lt;author&gt;Huang, B.&lt;/author&gt;&lt;author&gt;Shen, C.&lt;/author&gt;&lt;author&gt;Cai, C.&lt;/author&gt;&lt;author&gt;Wang, Y.&lt;/author&gt;&lt;author&gt;Zhang, G.&lt;/author&gt;&lt;author&gt;Robertson, I.&lt;/author&gt;&lt;/authors&gt;&lt;/contributors&gt;&lt;auth-address&gt;School of Veterinary Medicine, Murdoch University, Perth, WA, Australia.&amp;#xD;China Animal Health and Epidemiology Center, Qingdao, China.&amp;#xD;South China Agriculture University, Guangzhou, China.&amp;#xD;Hubei International Scientific and Technological Cooperation Base of Veterinary Epidemiology, Key Laboratory of Preventive Veterinary Medicine in Hubei Province, Hubei Province, China.&lt;/auth-address&gt;&lt;titles&gt;&lt;title&gt;Risk of zoonotic transmission of swine influenza at the human-pig interface in Guangdong Province, China&lt;/title&gt;&lt;secondary-title&gt;Zoonoses Public Health&lt;/secondary-title&gt;&lt;/titles&gt;&lt;periodical&gt;&lt;full-title&gt;Zoonoses Public Health&lt;/full-title&gt;&lt;/periodical&gt;&lt;pages&gt;607-616&lt;/pages&gt;&lt;volume&gt;67&lt;/volume&gt;&lt;number&gt;6&lt;/number&gt;&lt;edition&gt;2020/06/09&lt;/edition&gt;&lt;keywords&gt;&lt;keyword&gt;influenza&lt;/keyword&gt;&lt;keyword&gt;orthomyxoviridae&lt;/keyword&gt;&lt;keyword&gt;pandemics&lt;/keyword&gt;&lt;keyword&gt;pig&lt;/keyword&gt;&lt;keyword&gt;public health&lt;/keyword&gt;&lt;keyword&gt;zoonoses&lt;/keyword&gt;&lt;/keywords&gt;&lt;dates&gt;&lt;year&gt;2020&lt;/year&gt;&lt;pub-dates&gt;&lt;date&gt;Sep&lt;/date&gt;&lt;/pub-dates&gt;&lt;/dates&gt;&lt;isbn&gt;1863-1959&lt;/isbn&gt;&lt;accession-num&gt;32506781&lt;/accession-num&gt;&lt;urls&gt;&lt;/urls&gt;&lt;electronic-resource-num&gt;10.1111/zph.12723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8]</w:t>
            </w:r>
            <w:r w:rsidRPr="005C408E">
              <w:fldChar w:fldCharType="end"/>
            </w:r>
          </w:p>
          <w:p w14:paraId="2720CB47" w14:textId="27CA0E64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30232E9F" w14:textId="2A4C49DC" w:rsidR="00DF3940" w:rsidRPr="005C408E" w:rsidRDefault="00DF3940" w:rsidP="00DF3940">
            <w:r w:rsidRPr="005C408E">
              <w:t xml:space="preserve">OR: Lacking awareness of the zoonotic risk of SI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0C05CB5" w14:textId="77777777" w:rsidR="00DF3940" w:rsidRPr="005C408E" w:rsidRDefault="00DF3940" w:rsidP="00DF3940">
            <w:r w:rsidRPr="005C408E">
              <w:t>OR = 3.80, 95% CI: 1.38–11.46</w:t>
            </w:r>
          </w:p>
        </w:tc>
      </w:tr>
      <w:tr w:rsidR="00DF3940" w:rsidRPr="005C408E" w14:paraId="5FBFE1AF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70364D8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5840AB07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43EE0F6C" w14:textId="1423408F" w:rsidR="00DF3940" w:rsidRPr="005C408E" w:rsidRDefault="00DF3940" w:rsidP="00DF3940">
            <w:r w:rsidRPr="005C408E">
              <w:t>Li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Li&lt;/Author&gt;&lt;Year&gt;2020&lt;/Year&gt;&lt;RecNum&gt;8640&lt;/RecNum&gt;&lt;DisplayText&gt;(46)&lt;/DisplayText&gt;&lt;record&gt;&lt;rec-number&gt;8640&lt;/rec-number&gt;&lt;foreign-keys&gt;&lt;key app="EN" db-id="raase29atsfz9neartppwt2awf9tw09aarsv" timestamp="1614021908" guid="72ba207e-0bab-4535-b167-7827009457d1"&gt;8640&lt;/key&gt;&lt;/foreign-keys&gt;&lt;ref-type name="Journal Article"&gt;17&lt;/ref-type&gt;&lt;contributors&gt;&lt;authors&gt;&lt;author&gt;Li, Y.&lt;/author&gt;&lt;author&gt;Edwards, J.&lt;/author&gt;&lt;author&gt;Huang, B.&lt;/author&gt;&lt;author&gt;Shen, C.&lt;/author&gt;&lt;author&gt;Cai, C.&lt;/author&gt;&lt;author&gt;Wang, Y.&lt;/author&gt;&lt;author&gt;Zhang, G.&lt;/author&gt;&lt;author&gt;Robertson, I.&lt;/author&gt;&lt;/authors&gt;&lt;/contributors&gt;&lt;auth-address&gt;School of Veterinary Medicine, Murdoch University, Perth, WA, Australia.&amp;#xD;China Animal Health and Epidemiology Center, Qingdao, China.&amp;#xD;South China Agriculture University, Guangzhou, China.&amp;#xD;Hubei International Scientific and Technological Cooperation Base of Veterinary Epidemiology, Key Laboratory of Preventive Veterinary Medicine in Hubei Province, Hubei Province, China.&lt;/auth-address&gt;&lt;titles&gt;&lt;title&gt;Risk of zoonotic transmission of swine influenza at the human-pig interface in Guangdong Province, China&lt;/title&gt;&lt;secondary-title&gt;Zoonoses Public Health&lt;/secondary-title&gt;&lt;/titles&gt;&lt;periodical&gt;&lt;full-title&gt;Zoonoses Public Health&lt;/full-title&gt;&lt;/periodical&gt;&lt;pages&gt;607-616&lt;/pages&gt;&lt;volume&gt;67&lt;/volume&gt;&lt;number&gt;6&lt;/number&gt;&lt;edition&gt;2020/06/09&lt;/edition&gt;&lt;keywords&gt;&lt;keyword&gt;influenza&lt;/keyword&gt;&lt;keyword&gt;orthomyxoviridae&lt;/keyword&gt;&lt;keyword&gt;pandemics&lt;/keyword&gt;&lt;keyword&gt;pig&lt;/keyword&gt;&lt;keyword&gt;public health&lt;/keyword&gt;&lt;keyword&gt;zoonoses&lt;/keyword&gt;&lt;/keywords&gt;&lt;dates&gt;&lt;year&gt;2020&lt;/year&gt;&lt;pub-dates&gt;&lt;date&gt;Sep&lt;/date&gt;&lt;/pub-dates&gt;&lt;/dates&gt;&lt;isbn&gt;1863-1959&lt;/isbn&gt;&lt;accession-num&gt;32506781&lt;/accession-num&gt;&lt;urls&gt;&lt;/urls&gt;&lt;electronic-resource-num&gt;10.1111/zph.12723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8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1ED280F2" w14:textId="77777777" w:rsidR="00DF3940" w:rsidRPr="005C408E" w:rsidRDefault="00DF3940" w:rsidP="00DF3940">
            <w:r w:rsidRPr="005C408E">
              <w:t>OR: Not using PPE when contacting pig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CA98E2C" w14:textId="77777777" w:rsidR="00DF3940" w:rsidRPr="005C408E" w:rsidRDefault="00DF3940" w:rsidP="00DF3940">
            <w:r w:rsidRPr="005C408E">
              <w:t>OR = 3.59, 95% CI: 1.57–8.63</w:t>
            </w:r>
          </w:p>
        </w:tc>
      </w:tr>
      <w:tr w:rsidR="00DF3940" w:rsidRPr="005C408E" w14:paraId="7692AE1D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F41DD26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7CCDEE31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0337C384" w14:textId="129ABB4C" w:rsidR="00DF3940" w:rsidRPr="005C408E" w:rsidRDefault="00DF3940" w:rsidP="00DF3940">
            <w:r w:rsidRPr="005C408E">
              <w:t>Eastwood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3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1C571147" w14:textId="77777777" w:rsidR="00DF3940" w:rsidRDefault="00DF3940" w:rsidP="00DF3940">
            <w:r w:rsidRPr="005C408E">
              <w:t xml:space="preserve">OR: Predicted non-compliance, </w:t>
            </w:r>
            <w:r>
              <w:t>k</w:t>
            </w:r>
            <w:r w:rsidRPr="005C408E">
              <w:t>nowledge of pandemic flu, those answered “Unsure/never heard of term” are more likely not to comply with home quarantine following exposure to pandemic influenza, compared to “Yes” those answered all 4 questions correct</w:t>
            </w:r>
          </w:p>
          <w:p w14:paraId="0D546038" w14:textId="3CD6ED36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8FBFFD6" w14:textId="77777777" w:rsidR="00DF3940" w:rsidRPr="005C408E" w:rsidRDefault="00DF3940" w:rsidP="00DF3940">
            <w:r w:rsidRPr="005C408E">
              <w:t>Univariate 2.8 (1.4–6.1), 95% CI, multivariable 3.0 (1.6–5.7), 95% CI</w:t>
            </w:r>
          </w:p>
        </w:tc>
      </w:tr>
      <w:tr w:rsidR="00DF3940" w:rsidRPr="005C408E" w14:paraId="5CB5C219" w14:textId="77777777" w:rsidTr="00DD3D85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42E897D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  <w:hideMark/>
          </w:tcPr>
          <w:p w14:paraId="385D8376" w14:textId="77777777" w:rsidR="00DF3940" w:rsidRPr="005C408E" w:rsidRDefault="00DF3940" w:rsidP="00DF3940">
            <w:r w:rsidRPr="005C408E">
              <w:t>Disease type</w:t>
            </w:r>
          </w:p>
        </w:tc>
        <w:tc>
          <w:tcPr>
            <w:tcW w:w="1276" w:type="dxa"/>
            <w:shd w:val="clear" w:color="auto" w:fill="auto"/>
          </w:tcPr>
          <w:p w14:paraId="3DE545DB" w14:textId="62FA0956" w:rsidR="00DF3940" w:rsidRDefault="00DF3940" w:rsidP="00DF3940">
            <w:r w:rsidRPr="005C408E">
              <w:t>Juszczyk et al</w:t>
            </w:r>
            <w:r>
              <w:t>.,</w:t>
            </w:r>
            <w:r w:rsidRPr="005C408E">
              <w:t xml:space="preserve"> 2018 </w:t>
            </w:r>
            <w:r w:rsidRPr="005C408E">
              <w:fldChar w:fldCharType="begin">
                <w:fldData xml:space="preserve">PEVuZE5vdGU+PENpdGU+PEF1dGhvcj5KdXN6Y3p5azwvQXV0aG9yPjxZZWFyPjIwMTg8L1llYXI+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XN6Y3p5azwvQXV0aG9yPjxZZWFyPjIwMTg8L1llYXI+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55]</w:t>
            </w:r>
            <w:r w:rsidRPr="005C408E">
              <w:fldChar w:fldCharType="end"/>
            </w:r>
          </w:p>
          <w:p w14:paraId="768913DD" w14:textId="2F609C02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1FB5AA0B" w14:textId="77777777" w:rsidR="00DF3940" w:rsidRDefault="00DF3940" w:rsidP="00DF3940">
            <w:r w:rsidRPr="005C408E">
              <w:t>The highest percentage of refusals was recorded when diagnostic codes J01-J04 were used (represented by the dark bars). The codes refer to acute sinusitis, acute pharyngitis, acute tonsillitis as well as acute laryngitis and tracheitis</w:t>
            </w:r>
          </w:p>
          <w:p w14:paraId="03CC08DD" w14:textId="0CAB319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457CB843" w14:textId="1749266A" w:rsidR="00DF3940" w:rsidRPr="005C408E" w:rsidRDefault="00DF3940" w:rsidP="00DF3940">
            <w:r w:rsidRPr="005C408E">
              <w:t>38%, 38%, 37%, 36% (approximated from figure)</w:t>
            </w:r>
          </w:p>
        </w:tc>
      </w:tr>
      <w:tr w:rsidR="00DF3940" w:rsidRPr="005C408E" w14:paraId="49C514F1" w14:textId="77777777" w:rsidTr="00DD3D85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3E4182B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207FF05B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0B5FA9E8" w14:textId="4BBE2DAE" w:rsidR="00DF3940" w:rsidRDefault="00DF3940" w:rsidP="00DF3940">
            <w:r w:rsidRPr="005C408E">
              <w:t>Palmer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/>
            </w:r>
            <w:r>
              <w:instrText xml:space="preserve"> ADDIN EN.CITE &lt;EndNote&gt;&lt;Cite&gt;&lt;Author&gt;Palmer&lt;/Author&gt;&lt;Year&gt;2010&lt;/Year&gt;&lt;RecNum&gt;8445&lt;/RecNum&gt;&lt;DisplayText&gt;(32)&lt;/DisplayText&gt;&lt;record&gt;&lt;rec-number&gt;8445&lt;/rec-number&gt;&lt;foreign-keys&gt;&lt;key app="EN" db-id="raase29atsfz9neartppwt2awf9tw09aarsv" timestamp="1593158370" guid="ff8dc9c4-27e1-443d-9013-1ed8f208cc54"&gt;8445&lt;/key&gt;&lt;/foreign-keys&gt;&lt;ref-type name="Journal Article"&gt;17&lt;/ref-type&gt;&lt;contributors&gt;&lt;authors&gt;&lt;author&gt;Palmer, Liisa A.&lt;/author&gt;&lt;author&gt;Rousculp, Matthew D.&lt;/author&gt;&lt;author&gt;Johnston, Stephen S.&lt;/author&gt;&lt;author&gt;Mahadevia, Parthiv J.&lt;/author&gt;&lt;author&gt;Nichol, Kristin L.&lt;/author&gt;&lt;/authors&gt;&lt;/contributors&gt;&lt;titles&gt;&lt;title&gt;Effect of influenza-like illness and other wintertime respiratory illnesses on worker productivity: The child and household influenza-illness and employee function (CHIEF) study&lt;/title&gt;&lt;secondary-title&gt;Vaccine&lt;/secondary-title&gt;&lt;/titles&gt;&lt;periodical&gt;&lt;full-title&gt;Vaccine&lt;/full-title&gt;&lt;/periodical&gt;&lt;pages&gt;5049-5056&lt;/pages&gt;&lt;volume&gt;28&lt;/volume&gt;&lt;number&gt;31&lt;/number&gt;&lt;keywords&gt;&lt;keyword&gt;Acute respiratory illness&lt;/keyword&gt;&lt;keyword&gt;Burden of illness&lt;/keyword&gt;&lt;keyword&gt;Children&lt;/keyword&gt;&lt;keyword&gt;Employee productivity&lt;/keyword&gt;&lt;keyword&gt;Influenza-like illness&lt;/keyword&gt;&lt;/keywords&gt;&lt;dates&gt;&lt;year&gt;2010&lt;/year&gt;&lt;pub-dates&gt;&lt;date&gt;2010/07/12/&lt;/date&gt;&lt;/pub-dates&gt;&lt;/dates&gt;&lt;isbn&gt;0264-410X&lt;/isbn&gt;&lt;urls&gt;&lt;related-urls&gt;&lt;url&gt;http://www.sciencedirect.com/science/article/pii/S0264410X10006766&lt;/url&gt;&lt;/related-urls&gt;&lt;/urls&gt;&lt;electronic-resource-num&gt;https://doi.org/10.1016/j.vaccine.2010.05.01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4]</w:t>
            </w:r>
            <w:r w:rsidRPr="005C408E">
              <w:fldChar w:fldCharType="end"/>
            </w:r>
          </w:p>
          <w:p w14:paraId="67349884" w14:textId="69FF2258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67CBE867" w14:textId="7005E43F" w:rsidR="00DF3940" w:rsidRPr="005C408E" w:rsidRDefault="00DF3940" w:rsidP="00DF3940">
            <w:r w:rsidRPr="005C408E">
              <w:t>ARI-related presenteeism (employees’ own illness), ILI vs ORI, mean (SD) hours being less productive at wor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149F9934" w14:textId="2D124338" w:rsidR="00DF3940" w:rsidRPr="005C408E" w:rsidRDefault="00DF3940" w:rsidP="00DF3940">
            <w:r w:rsidRPr="005C408E">
              <w:t xml:space="preserve"> 2.5 (5.0) vs 1.1 (3.3)</w:t>
            </w:r>
          </w:p>
        </w:tc>
      </w:tr>
      <w:tr w:rsidR="00DF3940" w:rsidRPr="005C408E" w14:paraId="10580FAC" w14:textId="77777777" w:rsidTr="00DD3D85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8C12C1B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15C5D763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61E4A0B1" w14:textId="31CE73B0" w:rsidR="00DF3940" w:rsidRPr="005C408E" w:rsidRDefault="00DF3940" w:rsidP="00DF3940">
            <w:r w:rsidRPr="005C408E">
              <w:t>Palmer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/>
            </w:r>
            <w:r>
              <w:instrText xml:space="preserve"> ADDIN EN.CITE &lt;EndNote&gt;&lt;Cite&gt;&lt;Author&gt;Palmer&lt;/Author&gt;&lt;Year&gt;2010&lt;/Year&gt;&lt;RecNum&gt;8445&lt;/RecNum&gt;&lt;DisplayText&gt;(32)&lt;/DisplayText&gt;&lt;record&gt;&lt;rec-number&gt;8445&lt;/rec-number&gt;&lt;foreign-keys&gt;&lt;key app="EN" db-id="raase29atsfz9neartppwt2awf9tw09aarsv" timestamp="1593158370" guid="ff8dc9c4-27e1-443d-9013-1ed8f208cc54"&gt;8445&lt;/key&gt;&lt;/foreign-keys&gt;&lt;ref-type name="Journal Article"&gt;17&lt;/ref-type&gt;&lt;contributors&gt;&lt;authors&gt;&lt;author&gt;Palmer, Liisa A.&lt;/author&gt;&lt;author&gt;Rousculp, Matthew D.&lt;/author&gt;&lt;author&gt;Johnston, Stephen S.&lt;/author&gt;&lt;author&gt;Mahadevia, Parthiv J.&lt;/author&gt;&lt;author&gt;Nichol, Kristin L.&lt;/author&gt;&lt;/authors&gt;&lt;/contributors&gt;&lt;titles&gt;&lt;title&gt;Effect of influenza-like illness and other wintertime respiratory illnesses on worker productivity: The child and household influenza-illness and employee function (CHIEF) study&lt;/title&gt;&lt;secondary-title&gt;Vaccine&lt;/secondary-title&gt;&lt;/titles&gt;&lt;periodical&gt;&lt;full-title&gt;Vaccine&lt;/full-title&gt;&lt;/periodical&gt;&lt;pages&gt;5049-5056&lt;/pages&gt;&lt;volume&gt;28&lt;/volume&gt;&lt;number&gt;31&lt;/number&gt;&lt;keywords&gt;&lt;keyword&gt;Acute respiratory illness&lt;/keyword&gt;&lt;keyword&gt;Burden of illness&lt;/keyword&gt;&lt;keyword&gt;Children&lt;/keyword&gt;&lt;keyword&gt;Employee productivity&lt;/keyword&gt;&lt;keyword&gt;Influenza-like illness&lt;/keyword&gt;&lt;/keywords&gt;&lt;dates&gt;&lt;year&gt;2010&lt;/year&gt;&lt;pub-dates&gt;&lt;date&gt;2010/07/12/&lt;/date&gt;&lt;/pub-dates&gt;&lt;/dates&gt;&lt;isbn&gt;0264-410X&lt;/isbn&gt;&lt;urls&gt;&lt;related-urls&gt;&lt;url&gt;http://www.sciencedirect.com/science/article/pii/S0264410X10006766&lt;/url&gt;&lt;/related-urls&gt;&lt;/urls&gt;&lt;electronic-resource-num&gt;https://doi.org/10.1016/j.vaccine.2010.05.01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4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1AF59B31" w14:textId="707D2F68" w:rsidR="00DF3940" w:rsidRPr="005C408E" w:rsidRDefault="00DF3940" w:rsidP="00DF3940">
            <w:r w:rsidRPr="005C408E">
              <w:t>ARI-related presenteeism, (household members illness), ILI vs ORI, mean (SD) hours being less productive at wor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5B4F6810" w14:textId="0D908BC4" w:rsidR="00DF3940" w:rsidRPr="005C408E" w:rsidRDefault="00DF3940" w:rsidP="00DF3940">
            <w:r w:rsidRPr="005C408E">
              <w:t xml:space="preserve">1.3 (3.5) vs 0.4 (1.4) </w:t>
            </w:r>
          </w:p>
        </w:tc>
      </w:tr>
      <w:tr w:rsidR="00DF3940" w:rsidRPr="005C408E" w14:paraId="2BE8B0D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8555D5D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</w:tcPr>
          <w:p w14:paraId="3DEB989E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7D4E8FBA" w14:textId="1E3B9FD4" w:rsidR="00DF3940" w:rsidRDefault="00DF3940" w:rsidP="00DF3940">
            <w:r w:rsidRPr="005C408E">
              <w:t>Palmer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/>
            </w:r>
            <w:r>
              <w:instrText xml:space="preserve"> ADDIN EN.CITE &lt;EndNote&gt;&lt;Cite&gt;&lt;Author&gt;Palmer&lt;/Author&gt;&lt;Year&gt;2010&lt;/Year&gt;&lt;RecNum&gt;8445&lt;/RecNum&gt;&lt;DisplayText&gt;(32)&lt;/DisplayText&gt;&lt;record&gt;&lt;rec-number&gt;8445&lt;/rec-number&gt;&lt;foreign-keys&gt;&lt;key app="EN" db-id="raase29atsfz9neartppwt2awf9tw09aarsv" timestamp="1593158370" guid="ff8dc9c4-27e1-443d-9013-1ed8f208cc54"&gt;8445&lt;/key&gt;&lt;/foreign-keys&gt;&lt;ref-type name="Journal Article"&gt;17&lt;/ref-type&gt;&lt;contributors&gt;&lt;authors&gt;&lt;author&gt;Palmer, Liisa A.&lt;/author&gt;&lt;author&gt;Rousculp, Matthew D.&lt;/author&gt;&lt;author&gt;Johnston, Stephen S.&lt;/author&gt;&lt;author&gt;Mahadevia, Parthiv J.&lt;/author&gt;&lt;author&gt;Nichol, Kristin L.&lt;/author&gt;&lt;/authors&gt;&lt;/contributors&gt;&lt;titles&gt;&lt;title&gt;Effect of influenza-like illness and other wintertime respiratory illnesses on worker productivity: The child and household influenza-illness and employee function (CHIEF) study&lt;/title&gt;&lt;secondary-title&gt;Vaccine&lt;/secondary-title&gt;&lt;/titles&gt;&lt;periodical&gt;&lt;full-title&gt;Vaccine&lt;/full-title&gt;&lt;/periodical&gt;&lt;pages&gt;5049-5056&lt;/pages&gt;&lt;volume&gt;28&lt;/volume&gt;&lt;number&gt;31&lt;/number&gt;&lt;keywords&gt;&lt;keyword&gt;Acute respiratory illness&lt;/keyword&gt;&lt;keyword&gt;Burden of illness&lt;/keyword&gt;&lt;keyword&gt;Children&lt;/keyword&gt;&lt;keyword&gt;Employee productivity&lt;/keyword&gt;&lt;keyword&gt;Influenza-like illness&lt;/keyword&gt;&lt;/keywords&gt;&lt;dates&gt;&lt;year&gt;2010&lt;/year&gt;&lt;pub-dates&gt;&lt;date&gt;2010/07/12/&lt;/date&gt;&lt;/pub-dates&gt;&lt;/dates&gt;&lt;isbn&gt;0264-410X&lt;/isbn&gt;&lt;urls&gt;&lt;related-urls&gt;&lt;url&gt;http://www.sciencedirect.com/science/article/pii/S0264410X10006766&lt;/url&gt;&lt;/related-urls&gt;&lt;/urls&gt;&lt;electronic-resource-num&gt;https://doi.org/10.1016/j.vaccine.2010.05.01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4]</w:t>
            </w:r>
            <w:r w:rsidRPr="005C408E">
              <w:fldChar w:fldCharType="end"/>
            </w:r>
          </w:p>
          <w:p w14:paraId="124ACB74" w14:textId="77777777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5A6BE3C0" w14:textId="49ECD53F" w:rsidR="00DF3940" w:rsidRPr="005C408E" w:rsidRDefault="00DF3940" w:rsidP="00DF3940">
            <w:r w:rsidRPr="005C408E">
              <w:t>ARI-related presenteeism, (child illness), ILI vs ORI, mean (SD) hours being less productive at wor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780D28F1" w14:textId="1DBDA356" w:rsidR="00DF3940" w:rsidRPr="005C408E" w:rsidRDefault="00DF3940" w:rsidP="00DF3940">
            <w:r w:rsidRPr="005C408E">
              <w:t>1.4 (3.7)</w:t>
            </w:r>
            <w:r>
              <w:t xml:space="preserve"> </w:t>
            </w:r>
            <w:r w:rsidRPr="005C408E">
              <w:t xml:space="preserve">vs 0.5 (1.8) </w:t>
            </w:r>
          </w:p>
        </w:tc>
      </w:tr>
      <w:tr w:rsidR="00DF3940" w:rsidRPr="005C408E" w14:paraId="028D4B35" w14:textId="77777777" w:rsidTr="004C0018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A1F71AA" w14:textId="77777777" w:rsidR="00DF3940" w:rsidRPr="005C408E" w:rsidRDefault="00DF3940" w:rsidP="00DF3940">
            <w:r w:rsidRPr="005C408E">
              <w:t>Vaccin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358403B" w14:textId="77777777" w:rsidR="00DF3940" w:rsidRPr="005C408E" w:rsidRDefault="00DF3940" w:rsidP="00DF3940">
            <w:r w:rsidRPr="005C408E">
              <w:t>Vaccin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779FF3" w14:textId="7974BDF9" w:rsidR="00DF3940" w:rsidRDefault="00DF3940" w:rsidP="00DF3940">
            <w:r w:rsidRPr="005C408E">
              <w:t>Chiu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9]</w:t>
            </w:r>
            <w:r w:rsidRPr="005C408E">
              <w:fldChar w:fldCharType="end"/>
            </w:r>
          </w:p>
          <w:p w14:paraId="3BA4D720" w14:textId="70EDD0FE" w:rsidR="00DF3940" w:rsidRPr="005C408E" w:rsidRDefault="00DF3940" w:rsidP="00DF3940"/>
        </w:tc>
        <w:tc>
          <w:tcPr>
            <w:tcW w:w="57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DDA93D" w14:textId="50EFB5BE" w:rsidR="00DF3940" w:rsidRPr="005C408E" w:rsidRDefault="00DF3940" w:rsidP="00DF3940">
            <w:r w:rsidRPr="005C408E">
              <w:t xml:space="preserve">Influenza vaccinated vs not </w:t>
            </w:r>
          </w:p>
        </w:tc>
        <w:tc>
          <w:tcPr>
            <w:tcW w:w="3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24EFD" w14:textId="77777777" w:rsidR="00DF3940" w:rsidRPr="005C408E" w:rsidRDefault="00DF3940" w:rsidP="00DF3940">
            <w:r w:rsidRPr="005C408E">
              <w:t>44.5 vs 29.2% (P = 0.03)</w:t>
            </w:r>
          </w:p>
        </w:tc>
      </w:tr>
      <w:tr w:rsidR="00DF3940" w:rsidRPr="005C408E" w14:paraId="1AB920F5" w14:textId="77777777" w:rsidTr="00AD79BA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18AD725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466C6456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5D161D09" w14:textId="01BE2E52" w:rsidR="00DF3940" w:rsidRDefault="00DF3940" w:rsidP="00DF3940">
            <w:r w:rsidRPr="005C408E">
              <w:t>Askarian</w:t>
            </w:r>
            <w:r>
              <w:t xml:space="preserve"> et al., 2011</w:t>
            </w:r>
            <w:r w:rsidRPr="005C408E">
              <w:t xml:space="preserve"> </w:t>
            </w:r>
            <w:r w:rsidRPr="005C408E">
              <w:fldChar w:fldCharType="begin"/>
            </w:r>
            <w:r>
              <w:instrText xml:space="preserve"> ADDIN EN.CITE &lt;EndNote&gt;&lt;Cite&gt;&lt;Author&gt;Askarian&lt;/Author&gt;&lt;Year&gt;2011&lt;/Year&gt;&lt;RecNum&gt;8581&lt;/RecNum&gt;&lt;DisplayText&gt;(44)&lt;/DisplayText&gt;&lt;record&gt;&lt;rec-number&gt;8581&lt;/rec-number&gt;&lt;foreign-keys&gt;&lt;key app="EN" db-id="raase29atsfz9neartppwt2awf9tw09aarsv" timestamp="1607372957" guid="5a43f9c6-357c-49b4-adb2-1706178e164f"&gt;8581&lt;/key&gt;&lt;/foreign-keys&gt;&lt;ref-type name="Journal Article"&gt;17&lt;/ref-type&gt;&lt;contributors&gt;&lt;authors&gt;&lt;author&gt;Askarian, M.&lt;/author&gt;&lt;author&gt;Khazaeipour, Z.&lt;/author&gt;&lt;author&gt;McLaws, M. L.&lt;/author&gt;&lt;/authors&gt;&lt;/contributors&gt;&lt;titles&gt;&lt;title&gt;Facilitators for influenza vaccination uptake in nurses at the Shiraz University of Medical Sciences&lt;/title&gt;&lt;secondary-title&gt;Public Health&lt;/secondary-title&gt;&lt;/titles&gt;&lt;periodical&gt;&lt;full-title&gt;Public Health&lt;/full-title&gt;&lt;/periodical&gt;&lt;pages&gt;512-517&lt;/pages&gt;&lt;volume&gt;125&lt;/volume&gt;&lt;number&gt;8&lt;/number&gt;&lt;keywords&gt;&lt;keyword&gt;Influenza immunization&lt;/keyword&gt;&lt;keyword&gt;Nurses&lt;/keyword&gt;&lt;keyword&gt;Vaccination&lt;/keyword&gt;&lt;/keywords&gt;&lt;dates&gt;&lt;year&gt;2011&lt;/year&gt;&lt;pub-dates&gt;&lt;date&gt;2011/08/01/&lt;/date&gt;&lt;/pub-dates&gt;&lt;/dates&gt;&lt;isbn&gt;0033-3506&lt;/isbn&gt;&lt;urls&gt;&lt;related-urls&gt;&lt;url&gt;http://www.sciencedirect.com/science/article/pii/S0033350611000850&lt;/url&gt;&lt;/related-urls&gt;&lt;/urls&gt;&lt;electronic-resource-num&gt;https://doi.org/10.1016/j.puhe.2011.03.012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6]</w:t>
            </w:r>
            <w:r w:rsidRPr="005C408E">
              <w:fldChar w:fldCharType="end"/>
            </w:r>
            <w:r w:rsidRPr="005C408E">
              <w:t xml:space="preserve"> </w:t>
            </w:r>
          </w:p>
          <w:p w14:paraId="47520310" w14:textId="3CC7EE84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304C6304" w14:textId="2FDDC201" w:rsidR="00DF3940" w:rsidRPr="005C408E" w:rsidRDefault="00DF3940" w:rsidP="00DF3940">
            <w:r>
              <w:t>N</w:t>
            </w:r>
            <w:r w:rsidRPr="005C408E">
              <w:t xml:space="preserve">o significant difference in the proportion of nurses who had continued to work with an ILI between the vaccinated and unvaccinated group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D7F60FF" w14:textId="71DB51A6" w:rsidR="00DF3940" w:rsidRPr="005C408E" w:rsidRDefault="00DF3940" w:rsidP="00DF3940">
            <w:r w:rsidRPr="005C408E">
              <w:t>54% and 53%, respectively; P</w:t>
            </w:r>
            <w:r>
              <w:t xml:space="preserve"> </w:t>
            </w:r>
            <w:r w:rsidRPr="005C408E">
              <w:t>= 0.916</w:t>
            </w:r>
          </w:p>
        </w:tc>
      </w:tr>
      <w:tr w:rsidR="00DF3940" w:rsidRPr="005C408E" w14:paraId="54E5CDE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321678" w14:textId="77777777" w:rsidR="00DF3940" w:rsidRPr="005C408E" w:rsidRDefault="00DF3940" w:rsidP="00DF3940"/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B94CDA9" w14:textId="77777777" w:rsidR="00DF3940" w:rsidRPr="005C408E" w:rsidRDefault="00DF3940" w:rsidP="00DF3940"/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A2C4F3" w14:textId="0CC3BCBA" w:rsidR="00DF3940" w:rsidRPr="005C408E" w:rsidRDefault="00DF3940" w:rsidP="00DF3940">
            <w:r w:rsidRPr="005C408E">
              <w:t>Nichol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Nichol&lt;/Author&gt;&lt;Year&gt;2009&lt;/Year&gt;&lt;RecNum&gt;8646&lt;/RecNum&gt;&lt;DisplayText&gt;(28)&lt;/DisplayText&gt;&lt;record&gt;&lt;rec-number&gt;8646&lt;/rec-number&gt;&lt;foreign-keys&gt;&lt;key app="EN" db-id="raase29atsfz9neartppwt2awf9tw09aarsv" timestamp="1614021908" guid="da8f1b33-b6f4-4e28-9819-013a7a1f336d"&gt;8646&lt;/key&gt;&lt;/foreign-keys&gt;&lt;ref-type name="Journal Article"&gt;17&lt;/ref-type&gt;&lt;contributors&gt;&lt;authors&gt;&lt;author&gt;Nichol, K. L.&lt;/author&gt;&lt;author&gt;D&amp;apos;Heilly, S. J.&lt;/author&gt;&lt;author&gt;Greenberg, M. E.&lt;/author&gt;&lt;author&gt;Ehlinger, E.&lt;/author&gt;&lt;/authors&gt;&lt;/contributors&gt;&lt;auth-address&gt;Research Service, Minneapolis Veterans Affairs Medical Center, Minneapolis, MN 55417, USA. nicho014@umn.edu&lt;/auth-address&gt;&lt;titles&gt;&lt;title&gt;Burden of influenza-like illness and effectiveness of influenza vaccination among working adults aged 50-64 years&lt;/title&gt;&lt;secondary-title&gt;Clin Infect Dis&lt;/secondary-title&gt;&lt;/titles&gt;&lt;periodical&gt;&lt;full-title&gt;Clin Infect Dis&lt;/full-title&gt;&lt;/periodical&gt;&lt;pages&gt;292-8&lt;/pages&gt;&lt;volume&gt;48&lt;/volume&gt;&lt;number&gt;3&lt;/number&gt;&lt;edition&gt;2009/01/01&lt;/edition&gt;&lt;keywords&gt;&lt;keyword&gt;Cohort Studies&lt;/keyword&gt;&lt;keyword&gt;Delivery of Health Care/statistics &amp;amp; numerical data&lt;/keyword&gt;&lt;keyword&gt;Efficiency&lt;/keyword&gt;&lt;keyword&gt;Female&lt;/keyword&gt;&lt;keyword&gt;Humans&lt;/keyword&gt;&lt;keyword&gt;Influenza Vaccines/*immunology&lt;/keyword&gt;&lt;keyword&gt;Influenza, Human/*epidemiology/*prevention &amp;amp; control&lt;/keyword&gt;&lt;keyword&gt;Male&lt;/keyword&gt;&lt;keyword&gt;Middle Aged&lt;/keyword&gt;&lt;keyword&gt;Minnesota/epidemiology&lt;/keyword&gt;&lt;keyword&gt;Prospective Studies&lt;/keyword&gt;&lt;keyword&gt;Sick Leave/statistics &amp;amp; numerical data&lt;/keyword&gt;&lt;keyword&gt;Vaccination/*statistics &amp;amp; numerical data&lt;/keyword&gt;&lt;/keywords&gt;&lt;dates&gt;&lt;year&gt;2009&lt;/year&gt;&lt;pub-dates&gt;&lt;date&gt;Feb 1&lt;/date&gt;&lt;/pub-dates&gt;&lt;/dates&gt;&lt;isbn&gt;1058-4838&lt;/isbn&gt;&lt;accession-num&gt;19115970&lt;/accession-num&gt;&lt;urls&gt;&lt;/urls&gt;&lt;electronic-resource-num&gt;10.1086/595842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0]</w:t>
            </w:r>
            <w:r w:rsidRPr="005C408E">
              <w:fldChar w:fldCharType="end"/>
            </w:r>
          </w:p>
        </w:tc>
        <w:tc>
          <w:tcPr>
            <w:tcW w:w="57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6AA872" w14:textId="77777777" w:rsidR="00DF3940" w:rsidRPr="005C408E" w:rsidRDefault="00DF3940" w:rsidP="00DF3940">
            <w:r w:rsidRPr="005C408E">
              <w:t>Adjusted difference: Mean value for vaccinated patients minus the mean value for unvaccinated patients. Vaccination is associated with statistically significant reductions in days of working while ill</w:t>
            </w:r>
          </w:p>
        </w:tc>
        <w:tc>
          <w:tcPr>
            <w:tcW w:w="39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CF527" w14:textId="5240FC77" w:rsidR="00DF3940" w:rsidRPr="005C408E" w:rsidRDefault="00DF3940" w:rsidP="00DF3940">
            <w:r w:rsidRPr="005C408E">
              <w:t xml:space="preserve">-1.45 (-2.1 to -0.79) 95% CI, </w:t>
            </w:r>
            <w:r>
              <w:t xml:space="preserve">P </w:t>
            </w:r>
            <w:r w:rsidRPr="005C408E">
              <w:t>&lt;.001</w:t>
            </w:r>
          </w:p>
        </w:tc>
      </w:tr>
    </w:tbl>
    <w:p w14:paraId="7C8CFC27" w14:textId="273502DF" w:rsidR="00BC1F4B" w:rsidRPr="008C6C89" w:rsidRDefault="002A5262" w:rsidP="00611952">
      <w:pPr>
        <w:jc w:val="both"/>
        <w:rPr>
          <w:rFonts w:ascii="Calibri" w:eastAsia="DengXian" w:hAnsi="Calibri" w:cs="Times New Roman"/>
          <w:lang w:eastAsia="zh-CN"/>
        </w:rPr>
      </w:pPr>
      <w:r>
        <w:rPr>
          <w:rFonts w:ascii="Calibri" w:eastAsia="DengXian" w:hAnsi="Calibri" w:cs="Times New Roman"/>
          <w:lang w:eastAsia="zh-CN"/>
        </w:rPr>
        <w:br w:type="textWrapping" w:clear="all"/>
      </w:r>
      <w:r w:rsidR="0066562C">
        <w:t xml:space="preserve">Abbreviations: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aOR</w:t>
      </w:r>
      <w:r w:rsidR="00485BCC">
        <w:rPr>
          <w:rFonts w:ascii="Calibri" w:eastAsia="DengXian" w:hAnsi="Calibri" w:cs="Times New Roman"/>
          <w:lang w:eastAsia="zh-CN"/>
        </w:rPr>
        <w:t xml:space="preserve"> adjusted odds ratio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AR</w:t>
      </w:r>
      <w:r w:rsidR="00485BCC">
        <w:rPr>
          <w:rFonts w:ascii="Calibri" w:eastAsia="DengXian" w:hAnsi="Calibri" w:cs="Times New Roman"/>
          <w:lang w:eastAsia="zh-CN"/>
        </w:rPr>
        <w:t xml:space="preserve"> adjusted ratio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APR</w:t>
      </w:r>
      <w:r w:rsidR="00485BCC">
        <w:rPr>
          <w:rFonts w:ascii="Calibri" w:eastAsia="DengXian" w:hAnsi="Calibri" w:cs="Times New Roman"/>
          <w:lang w:eastAsia="zh-CN"/>
        </w:rPr>
        <w:t xml:space="preserve"> adjusted prevalence ratio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ARI</w:t>
      </w:r>
      <w:r w:rsidR="00485BCC">
        <w:rPr>
          <w:rFonts w:ascii="Calibri" w:eastAsia="DengXian" w:hAnsi="Calibri" w:cs="Times New Roman"/>
          <w:lang w:eastAsia="zh-CN"/>
        </w:rPr>
        <w:t xml:space="preserve"> acute respiratory illness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aRR</w:t>
      </w:r>
      <w:r w:rsidR="00485BCC">
        <w:rPr>
          <w:rFonts w:ascii="Calibri" w:eastAsia="DengXian" w:hAnsi="Calibri" w:cs="Times New Roman"/>
          <w:lang w:eastAsia="zh-CN"/>
        </w:rPr>
        <w:t xml:space="preserve"> adjusted relative risk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CI</w:t>
      </w:r>
      <w:r w:rsidR="00485BCC">
        <w:rPr>
          <w:rFonts w:ascii="Calibri" w:eastAsia="DengXian" w:hAnsi="Calibri" w:cs="Times New Roman"/>
          <w:lang w:eastAsia="zh-CN"/>
        </w:rPr>
        <w:t xml:space="preserve"> confidence interval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HPs</w:t>
      </w:r>
      <w:r w:rsidR="00485BCC">
        <w:rPr>
          <w:rFonts w:ascii="Calibri" w:eastAsia="DengXian" w:hAnsi="Calibri" w:cs="Times New Roman"/>
          <w:lang w:eastAsia="zh-CN"/>
        </w:rPr>
        <w:t xml:space="preserve"> health practitioners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HCWs</w:t>
      </w:r>
      <w:r w:rsidR="00485BCC">
        <w:rPr>
          <w:rFonts w:ascii="Calibri" w:eastAsia="DengXian" w:hAnsi="Calibri" w:cs="Times New Roman"/>
          <w:lang w:eastAsia="zh-CN"/>
        </w:rPr>
        <w:t xml:space="preserve"> healthcare workers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ILI</w:t>
      </w:r>
      <w:r w:rsidR="00485BCC">
        <w:rPr>
          <w:rFonts w:ascii="Calibri" w:eastAsia="DengXian" w:hAnsi="Calibri" w:cs="Times New Roman"/>
          <w:lang w:eastAsia="zh-CN"/>
        </w:rPr>
        <w:t xml:space="preserve"> influenza-like illness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IRR</w:t>
      </w:r>
      <w:r w:rsidR="00485BCC">
        <w:rPr>
          <w:rFonts w:ascii="Calibri" w:eastAsia="DengXian" w:hAnsi="Calibri" w:cs="Times New Roman"/>
          <w:lang w:eastAsia="zh-CN"/>
        </w:rPr>
        <w:t xml:space="preserve"> incidence rate ratio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OR</w:t>
      </w:r>
      <w:r w:rsidR="00485BCC">
        <w:rPr>
          <w:rFonts w:ascii="Calibri" w:eastAsia="DengXian" w:hAnsi="Calibri" w:cs="Times New Roman"/>
          <w:lang w:eastAsia="zh-CN"/>
        </w:rPr>
        <w:t xml:space="preserve"> odds ratio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ORI</w:t>
      </w:r>
      <w:r w:rsidR="00485BCC">
        <w:rPr>
          <w:rFonts w:ascii="Calibri" w:eastAsia="DengXian" w:hAnsi="Calibri" w:cs="Times New Roman"/>
          <w:lang w:eastAsia="zh-CN"/>
        </w:rPr>
        <w:t xml:space="preserve"> other wintertime respiratory illness,</w:t>
      </w:r>
      <w:r w:rsidR="00311375">
        <w:rPr>
          <w:rFonts w:ascii="Calibri" w:eastAsia="DengXian" w:hAnsi="Calibri" w:cs="Times New Roman"/>
          <w:lang w:eastAsia="zh-CN"/>
        </w:rPr>
        <w:t xml:space="preserve"> </w:t>
      </w:r>
      <w:r w:rsidR="00311375" w:rsidRPr="00051117">
        <w:rPr>
          <w:rFonts w:ascii="Calibri" w:eastAsia="DengXian" w:hAnsi="Calibri" w:cs="Times New Roman"/>
          <w:i/>
          <w:iCs/>
          <w:lang w:eastAsia="zh-CN"/>
        </w:rPr>
        <w:t>PPE</w:t>
      </w:r>
      <w:r w:rsidR="00311375">
        <w:rPr>
          <w:rFonts w:ascii="Calibri" w:eastAsia="DengXian" w:hAnsi="Calibri" w:cs="Times New Roman"/>
          <w:lang w:eastAsia="zh-CN"/>
        </w:rPr>
        <w:t xml:space="preserve"> personal protective equipment, </w:t>
      </w:r>
      <w:r w:rsidR="00311375" w:rsidRPr="00051117">
        <w:rPr>
          <w:rFonts w:ascii="Calibri" w:eastAsia="DengXian" w:hAnsi="Calibri" w:cs="Times New Roman"/>
          <w:i/>
          <w:iCs/>
          <w:lang w:eastAsia="zh-CN"/>
        </w:rPr>
        <w:t>PR</w:t>
      </w:r>
      <w:r w:rsidR="00311375">
        <w:rPr>
          <w:rFonts w:ascii="Calibri" w:eastAsia="DengXian" w:hAnsi="Calibri" w:cs="Times New Roman"/>
          <w:lang w:eastAsia="zh-CN"/>
        </w:rPr>
        <w:t xml:space="preserve"> prevalence ratio, </w:t>
      </w:r>
      <w:r w:rsidR="00311375" w:rsidRPr="00051117">
        <w:rPr>
          <w:rFonts w:ascii="Calibri" w:eastAsia="DengXian" w:hAnsi="Calibri" w:cs="Times New Roman"/>
          <w:i/>
          <w:iCs/>
          <w:lang w:eastAsia="zh-CN"/>
        </w:rPr>
        <w:t>PSD</w:t>
      </w:r>
      <w:r w:rsidR="00311375">
        <w:rPr>
          <w:rFonts w:ascii="Calibri" w:eastAsia="DengXian" w:hAnsi="Calibri" w:cs="Times New Roman"/>
          <w:lang w:eastAsia="zh-CN"/>
        </w:rPr>
        <w:t xml:space="preserve"> paid sick days,</w:t>
      </w:r>
      <w:r w:rsidR="00485BCC">
        <w:rPr>
          <w:rFonts w:ascii="Calibri" w:eastAsia="DengXian" w:hAnsi="Calibri" w:cs="Times New Roman"/>
          <w:lang w:eastAsia="zh-CN"/>
        </w:rPr>
        <w:t xml:space="preserve">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RTI</w:t>
      </w:r>
      <w:r w:rsidR="00485BCC">
        <w:rPr>
          <w:rFonts w:ascii="Calibri" w:eastAsia="DengXian" w:hAnsi="Calibri" w:cs="Times New Roman"/>
          <w:lang w:eastAsia="zh-CN"/>
        </w:rPr>
        <w:t xml:space="preserve"> respiratory tract infection, </w:t>
      </w:r>
      <w:r w:rsidR="00311375" w:rsidRPr="00051117">
        <w:rPr>
          <w:rFonts w:ascii="Calibri" w:eastAsia="DengXian" w:hAnsi="Calibri" w:cs="Times New Roman"/>
          <w:i/>
          <w:iCs/>
          <w:lang w:eastAsia="zh-CN"/>
        </w:rPr>
        <w:t>SD</w:t>
      </w:r>
      <w:r w:rsidR="00311375">
        <w:rPr>
          <w:rFonts w:ascii="Calibri" w:eastAsia="DengXian" w:hAnsi="Calibri" w:cs="Times New Roman"/>
          <w:lang w:eastAsia="zh-CN"/>
        </w:rPr>
        <w:t xml:space="preserve"> standard deviation, </w:t>
      </w:r>
      <w:r w:rsidR="00311375" w:rsidRPr="00051117">
        <w:rPr>
          <w:rFonts w:ascii="Calibri" w:eastAsia="DengXian" w:hAnsi="Calibri" w:cs="Times New Roman"/>
          <w:i/>
          <w:iCs/>
          <w:lang w:eastAsia="zh-CN"/>
        </w:rPr>
        <w:t>SI</w:t>
      </w:r>
      <w:r w:rsidR="00311375">
        <w:rPr>
          <w:rFonts w:ascii="Calibri" w:eastAsia="DengXian" w:hAnsi="Calibri" w:cs="Times New Roman"/>
          <w:lang w:eastAsia="zh-CN"/>
        </w:rPr>
        <w:t xml:space="preserve"> swine influenza</w:t>
      </w:r>
    </w:p>
    <w:p w14:paraId="11044F6E" w14:textId="77777777" w:rsidR="008C6C89" w:rsidRPr="008C6C89" w:rsidRDefault="008C6C89" w:rsidP="00611952">
      <w:pPr>
        <w:jc w:val="both"/>
        <w:rPr>
          <w:rFonts w:ascii="Calibri" w:eastAsia="DengXian" w:hAnsi="Calibri" w:cs="Times New Roman"/>
          <w:lang w:eastAsia="zh-CN"/>
        </w:rPr>
      </w:pPr>
    </w:p>
    <w:p w14:paraId="1B3CE603" w14:textId="77777777" w:rsidR="00560AEC" w:rsidRDefault="00560AEC" w:rsidP="00611952">
      <w:pPr>
        <w:jc w:val="both"/>
      </w:pPr>
    </w:p>
    <w:sectPr w:rsidR="00560AEC" w:rsidSect="00B9432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6D4D3" w14:textId="77777777" w:rsidR="0085333E" w:rsidRDefault="0085333E" w:rsidP="00F62274">
      <w:pPr>
        <w:spacing w:after="0" w:line="240" w:lineRule="auto"/>
      </w:pPr>
      <w:r>
        <w:separator/>
      </w:r>
    </w:p>
  </w:endnote>
  <w:endnote w:type="continuationSeparator" w:id="0">
    <w:p w14:paraId="23B9C7AB" w14:textId="77777777" w:rsidR="0085333E" w:rsidRDefault="0085333E" w:rsidP="00F62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5883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88FBB" w14:textId="775804C1" w:rsidR="00560AEC" w:rsidRDefault="00560A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3C7442" w14:textId="77777777" w:rsidR="00560AEC" w:rsidRDefault="00560A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BFB26" w14:textId="77777777" w:rsidR="0085333E" w:rsidRDefault="0085333E" w:rsidP="00F62274">
      <w:pPr>
        <w:spacing w:after="0" w:line="240" w:lineRule="auto"/>
      </w:pPr>
      <w:r>
        <w:separator/>
      </w:r>
    </w:p>
  </w:footnote>
  <w:footnote w:type="continuationSeparator" w:id="0">
    <w:p w14:paraId="165BD1CF" w14:textId="77777777" w:rsidR="0085333E" w:rsidRDefault="0085333E" w:rsidP="00F62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37416"/>
    <w:multiLevelType w:val="hybridMultilevel"/>
    <w:tmpl w:val="90DCF2A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8B62DA4"/>
    <w:multiLevelType w:val="hybridMultilevel"/>
    <w:tmpl w:val="30ACB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644034"/>
    <w:multiLevelType w:val="hybridMultilevel"/>
    <w:tmpl w:val="789C6C7C"/>
    <w:lvl w:ilvl="0" w:tplc="C7FA6B78">
      <w:start w:val="1"/>
      <w:numFmt w:val="bullet"/>
      <w:suff w:val="space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A2778"/>
    <w:multiLevelType w:val="hybridMultilevel"/>
    <w:tmpl w:val="6FF0CD46"/>
    <w:lvl w:ilvl="0" w:tplc="E8720C9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C4A2A99"/>
    <w:multiLevelType w:val="hybridMultilevel"/>
    <w:tmpl w:val="BCE65E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2CC4F1A"/>
    <w:multiLevelType w:val="hybridMultilevel"/>
    <w:tmpl w:val="6BF62002"/>
    <w:lvl w:ilvl="0" w:tplc="FFE828D2">
      <w:start w:val="1"/>
      <w:numFmt w:val="bullet"/>
      <w:suff w:val="space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4154AC"/>
    <w:multiLevelType w:val="hybridMultilevel"/>
    <w:tmpl w:val="2D56A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D91AB9"/>
    <w:multiLevelType w:val="hybridMultilevel"/>
    <w:tmpl w:val="D900619A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8" w15:restartNumberingAfterBreak="0">
    <w:nsid w:val="491D1F04"/>
    <w:multiLevelType w:val="hybridMultilevel"/>
    <w:tmpl w:val="8E2EFA84"/>
    <w:lvl w:ilvl="0" w:tplc="ADEA75D2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1B23FC"/>
    <w:multiLevelType w:val="hybridMultilevel"/>
    <w:tmpl w:val="7D022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A72488"/>
    <w:multiLevelType w:val="hybridMultilevel"/>
    <w:tmpl w:val="D28E1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E1085A"/>
    <w:multiLevelType w:val="hybridMultilevel"/>
    <w:tmpl w:val="3294B9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5386892"/>
    <w:multiLevelType w:val="hybridMultilevel"/>
    <w:tmpl w:val="F2E86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8B1BCB"/>
    <w:multiLevelType w:val="hybridMultilevel"/>
    <w:tmpl w:val="1B584676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8A4E63"/>
    <w:multiLevelType w:val="hybridMultilevel"/>
    <w:tmpl w:val="C18C8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814D5B"/>
    <w:multiLevelType w:val="hybridMultilevel"/>
    <w:tmpl w:val="A9A8172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E086AFC"/>
    <w:multiLevelType w:val="hybridMultilevel"/>
    <w:tmpl w:val="5E06650A"/>
    <w:lvl w:ilvl="0" w:tplc="0310CA6E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7A1F4F"/>
    <w:multiLevelType w:val="hybridMultilevel"/>
    <w:tmpl w:val="32369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036F05"/>
    <w:multiLevelType w:val="hybridMultilevel"/>
    <w:tmpl w:val="D9A2DB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6A7112"/>
    <w:multiLevelType w:val="hybridMultilevel"/>
    <w:tmpl w:val="BB647986"/>
    <w:lvl w:ilvl="0" w:tplc="0310CA6E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0"/>
  </w:num>
  <w:num w:numId="4">
    <w:abstractNumId w:val="2"/>
  </w:num>
  <w:num w:numId="5">
    <w:abstractNumId w:val="5"/>
  </w:num>
  <w:num w:numId="6">
    <w:abstractNumId w:val="17"/>
  </w:num>
  <w:num w:numId="7">
    <w:abstractNumId w:val="4"/>
  </w:num>
  <w:num w:numId="8">
    <w:abstractNumId w:val="18"/>
  </w:num>
  <w:num w:numId="9">
    <w:abstractNumId w:val="7"/>
  </w:num>
  <w:num w:numId="10">
    <w:abstractNumId w:val="10"/>
  </w:num>
  <w:num w:numId="11">
    <w:abstractNumId w:val="14"/>
  </w:num>
  <w:num w:numId="12">
    <w:abstractNumId w:val="9"/>
  </w:num>
  <w:num w:numId="13">
    <w:abstractNumId w:val="8"/>
  </w:num>
  <w:num w:numId="14">
    <w:abstractNumId w:val="12"/>
  </w:num>
  <w:num w:numId="15">
    <w:abstractNumId w:val="6"/>
  </w:num>
  <w:num w:numId="16">
    <w:abstractNumId w:val="1"/>
  </w:num>
  <w:num w:numId="17">
    <w:abstractNumId w:val="19"/>
  </w:num>
  <w:num w:numId="18">
    <w:abstractNumId w:val="16"/>
  </w:num>
  <w:num w:numId="19">
    <w:abstractNumId w:val="15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C89"/>
    <w:rsid w:val="0004451A"/>
    <w:rsid w:val="00051117"/>
    <w:rsid w:val="000A6C33"/>
    <w:rsid w:val="00121496"/>
    <w:rsid w:val="00122E66"/>
    <w:rsid w:val="00135770"/>
    <w:rsid w:val="00187615"/>
    <w:rsid w:val="00197BD8"/>
    <w:rsid w:val="001A62F6"/>
    <w:rsid w:val="001D6B81"/>
    <w:rsid w:val="001F440B"/>
    <w:rsid w:val="002457FF"/>
    <w:rsid w:val="00247631"/>
    <w:rsid w:val="00252BD6"/>
    <w:rsid w:val="00285761"/>
    <w:rsid w:val="002A5262"/>
    <w:rsid w:val="002B5C9B"/>
    <w:rsid w:val="002F7B34"/>
    <w:rsid w:val="00311375"/>
    <w:rsid w:val="00312B43"/>
    <w:rsid w:val="0032130D"/>
    <w:rsid w:val="00322F05"/>
    <w:rsid w:val="003238E6"/>
    <w:rsid w:val="00367B22"/>
    <w:rsid w:val="0038031D"/>
    <w:rsid w:val="00385788"/>
    <w:rsid w:val="00387269"/>
    <w:rsid w:val="00395940"/>
    <w:rsid w:val="003A6972"/>
    <w:rsid w:val="003C0DE8"/>
    <w:rsid w:val="003D3A8A"/>
    <w:rsid w:val="003F7A21"/>
    <w:rsid w:val="004011C5"/>
    <w:rsid w:val="0040126B"/>
    <w:rsid w:val="004068A3"/>
    <w:rsid w:val="00474828"/>
    <w:rsid w:val="00485BCC"/>
    <w:rsid w:val="004B3A45"/>
    <w:rsid w:val="004C0018"/>
    <w:rsid w:val="004F5C6D"/>
    <w:rsid w:val="00503650"/>
    <w:rsid w:val="00511E6B"/>
    <w:rsid w:val="005177C3"/>
    <w:rsid w:val="00520201"/>
    <w:rsid w:val="00521AEB"/>
    <w:rsid w:val="00554792"/>
    <w:rsid w:val="005574C3"/>
    <w:rsid w:val="00560AEC"/>
    <w:rsid w:val="005C3C4E"/>
    <w:rsid w:val="005D797A"/>
    <w:rsid w:val="005F46B4"/>
    <w:rsid w:val="00600D14"/>
    <w:rsid w:val="00611952"/>
    <w:rsid w:val="006138F0"/>
    <w:rsid w:val="0062669B"/>
    <w:rsid w:val="00653D28"/>
    <w:rsid w:val="0066562C"/>
    <w:rsid w:val="0068012B"/>
    <w:rsid w:val="006951C9"/>
    <w:rsid w:val="006A0E94"/>
    <w:rsid w:val="006C4574"/>
    <w:rsid w:val="00702FD4"/>
    <w:rsid w:val="00712318"/>
    <w:rsid w:val="00726446"/>
    <w:rsid w:val="007375D7"/>
    <w:rsid w:val="007425E8"/>
    <w:rsid w:val="007437A5"/>
    <w:rsid w:val="007544BA"/>
    <w:rsid w:val="00760C82"/>
    <w:rsid w:val="007807BF"/>
    <w:rsid w:val="007F57BC"/>
    <w:rsid w:val="007F7F74"/>
    <w:rsid w:val="008405AD"/>
    <w:rsid w:val="0085333E"/>
    <w:rsid w:val="008A6B68"/>
    <w:rsid w:val="008B0F07"/>
    <w:rsid w:val="008B4136"/>
    <w:rsid w:val="008C6C89"/>
    <w:rsid w:val="008F0C49"/>
    <w:rsid w:val="009073C3"/>
    <w:rsid w:val="00914FE0"/>
    <w:rsid w:val="0093186A"/>
    <w:rsid w:val="00931A03"/>
    <w:rsid w:val="00933DEA"/>
    <w:rsid w:val="009441C2"/>
    <w:rsid w:val="0096200C"/>
    <w:rsid w:val="009A37D8"/>
    <w:rsid w:val="009D488E"/>
    <w:rsid w:val="00A45363"/>
    <w:rsid w:val="00A5519F"/>
    <w:rsid w:val="00A705BC"/>
    <w:rsid w:val="00AD79BA"/>
    <w:rsid w:val="00B06346"/>
    <w:rsid w:val="00B16A00"/>
    <w:rsid w:val="00B613E8"/>
    <w:rsid w:val="00B71F36"/>
    <w:rsid w:val="00B91524"/>
    <w:rsid w:val="00B94323"/>
    <w:rsid w:val="00BC1F4B"/>
    <w:rsid w:val="00BC3CA6"/>
    <w:rsid w:val="00BE5F4E"/>
    <w:rsid w:val="00C11D15"/>
    <w:rsid w:val="00C165EB"/>
    <w:rsid w:val="00C2468F"/>
    <w:rsid w:val="00C25152"/>
    <w:rsid w:val="00C64343"/>
    <w:rsid w:val="00C70940"/>
    <w:rsid w:val="00CC7D34"/>
    <w:rsid w:val="00CF2C57"/>
    <w:rsid w:val="00D27DDB"/>
    <w:rsid w:val="00D72DBE"/>
    <w:rsid w:val="00DA0286"/>
    <w:rsid w:val="00DC3636"/>
    <w:rsid w:val="00DD3A52"/>
    <w:rsid w:val="00DD3D85"/>
    <w:rsid w:val="00DF3940"/>
    <w:rsid w:val="00E007EF"/>
    <w:rsid w:val="00E10B2C"/>
    <w:rsid w:val="00E203DB"/>
    <w:rsid w:val="00E37B32"/>
    <w:rsid w:val="00EA28B3"/>
    <w:rsid w:val="00F02123"/>
    <w:rsid w:val="00F54D74"/>
    <w:rsid w:val="00F62274"/>
    <w:rsid w:val="00F90724"/>
    <w:rsid w:val="00F93D34"/>
    <w:rsid w:val="00FB1129"/>
    <w:rsid w:val="00FB3742"/>
    <w:rsid w:val="00FC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73E2B"/>
  <w15:chartTrackingRefBased/>
  <w15:docId w15:val="{DB63DD39-BB1D-4DFE-96A8-FD09DD9F2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323"/>
    <w:pPr>
      <w:keepNext/>
      <w:keepLines/>
      <w:autoSpaceDE w:val="0"/>
      <w:autoSpaceDN w:val="0"/>
      <w:adjustRightInd w:val="0"/>
      <w:spacing w:before="60" w:after="60" w:line="240" w:lineRule="auto"/>
      <w:jc w:val="both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4323"/>
    <w:pPr>
      <w:spacing w:line="276" w:lineRule="auto"/>
      <w:jc w:val="both"/>
      <w:outlineLvl w:val="1"/>
    </w:pPr>
    <w:rPr>
      <w:rFonts w:ascii="Times New Roman" w:eastAsiaTheme="minorEastAsia" w:hAnsi="Times New Roman" w:cs="Times New Roman"/>
      <w:b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94323"/>
    <w:pPr>
      <w:outlineLvl w:val="2"/>
    </w:pPr>
    <w:rPr>
      <w:b w:val="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4323"/>
    <w:pPr>
      <w:keepNext/>
      <w:keepLines/>
      <w:spacing w:before="40" w:after="0" w:line="276" w:lineRule="auto"/>
      <w:jc w:val="both"/>
      <w:outlineLvl w:val="3"/>
    </w:pPr>
    <w:rPr>
      <w:rFonts w:ascii="Times New Roman" w:eastAsiaTheme="majorEastAsia" w:hAnsi="Times New Roman" w:cstheme="majorBidi"/>
      <w:i/>
      <w:i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C6C89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2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274"/>
  </w:style>
  <w:style w:type="paragraph" w:styleId="Footer">
    <w:name w:val="footer"/>
    <w:basedOn w:val="Normal"/>
    <w:link w:val="FooterChar"/>
    <w:uiPriority w:val="99"/>
    <w:unhideWhenUsed/>
    <w:rsid w:val="00F62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274"/>
  </w:style>
  <w:style w:type="character" w:customStyle="1" w:styleId="Heading1Char">
    <w:name w:val="Heading 1 Char"/>
    <w:basedOn w:val="DefaultParagraphFont"/>
    <w:link w:val="Heading1"/>
    <w:uiPriority w:val="9"/>
    <w:rsid w:val="00B94323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94323"/>
    <w:rPr>
      <w:rFonts w:ascii="Times New Roman" w:eastAsiaTheme="min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94323"/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4323"/>
    <w:rPr>
      <w:rFonts w:ascii="Times New Roman" w:eastAsiaTheme="majorEastAsia" w:hAnsi="Times New Roman" w:cstheme="majorBidi"/>
      <w:i/>
      <w:iCs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94323"/>
    <w:pPr>
      <w:spacing w:after="0" w:line="276" w:lineRule="auto"/>
      <w:jc w:val="center"/>
    </w:pPr>
    <w:rPr>
      <w:rFonts w:ascii="Times New Roman" w:eastAsiaTheme="minorEastAsia" w:hAnsi="Times New Roman" w:cs="Times New Roman"/>
      <w:noProof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4323"/>
    <w:rPr>
      <w:rFonts w:ascii="Times New Roman" w:eastAsiaTheme="minorEastAsia" w:hAnsi="Times New Roman" w:cs="Times New Roman"/>
      <w:noProof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94323"/>
    <w:pPr>
      <w:spacing w:line="240" w:lineRule="auto"/>
      <w:jc w:val="both"/>
    </w:pPr>
    <w:rPr>
      <w:rFonts w:ascii="Times New Roman" w:eastAsiaTheme="minorEastAsia" w:hAnsi="Times New Roman" w:cs="Times New Roman"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94323"/>
    <w:rPr>
      <w:rFonts w:ascii="Times New Roman" w:eastAsiaTheme="minorEastAsia" w:hAnsi="Times New Roman" w:cs="Times New Roman"/>
      <w:noProof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B9432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432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4323"/>
    <w:pPr>
      <w:spacing w:after="0" w:line="240" w:lineRule="auto"/>
      <w:jc w:val="both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323"/>
    <w:rPr>
      <w:rFonts w:ascii="Segoe UI" w:eastAsiaTheme="minorEastAsia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B943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94323"/>
    <w:pPr>
      <w:spacing w:after="200" w:line="240" w:lineRule="auto"/>
      <w:jc w:val="both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94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323"/>
    <w:pPr>
      <w:spacing w:line="240" w:lineRule="auto"/>
      <w:jc w:val="both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323"/>
    <w:rPr>
      <w:rFonts w:ascii="Times New Roman" w:eastAsiaTheme="minorEastAsia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323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94323"/>
    <w:rPr>
      <w:color w:val="954F72" w:themeColor="followedHyperlink"/>
      <w:u w:val="single"/>
    </w:rPr>
  </w:style>
  <w:style w:type="table" w:customStyle="1" w:styleId="PlainTable21">
    <w:name w:val="Plain Table 21"/>
    <w:basedOn w:val="TableNormal"/>
    <w:uiPriority w:val="42"/>
    <w:rsid w:val="00B943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B9432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B9432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9432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94323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uiPriority w:val="99"/>
    <w:rsid w:val="00B9432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B94323"/>
  </w:style>
  <w:style w:type="table" w:customStyle="1" w:styleId="TableGrid2">
    <w:name w:val="Table Grid2"/>
    <w:basedOn w:val="TableNormal"/>
    <w:next w:val="TableGrid"/>
    <w:uiPriority w:val="39"/>
    <w:rsid w:val="00B9432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0BBEC-21AA-44C6-A30F-36316C2A1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3</Pages>
  <Words>14069</Words>
  <Characters>80199</Characters>
  <Application>Microsoft Office Word</Application>
  <DocSecurity>0</DocSecurity>
  <Lines>668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107</cp:revision>
  <dcterms:created xsi:type="dcterms:W3CDTF">2021-03-21T17:05:00Z</dcterms:created>
  <dcterms:modified xsi:type="dcterms:W3CDTF">2021-07-15T12:40:00Z</dcterms:modified>
</cp:coreProperties>
</file>